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A061C1" w14:textId="3372EF5E" w:rsidR="00B23BDC" w:rsidRDefault="00B23BDC" w:rsidP="00B23BDC">
      <w:pPr>
        <w:spacing w:line="480" w:lineRule="auto"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 w:rsidRPr="00B23BDC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42090614" w14:textId="591F7520" w:rsidR="00B23BDC" w:rsidRPr="00C34699" w:rsidRDefault="008B31D8" w:rsidP="001746F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Table </w:t>
      </w:r>
      <w:r w:rsidR="00944D7E"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 w:rsidR="00B23BDC" w:rsidRPr="00C3469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23BDC" w:rsidRPr="00C3469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he h</w:t>
      </w:r>
      <w:r w:rsidR="00B23BDC"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yperparameter optimization range and results of </w:t>
      </w:r>
      <w:r w:rsidR="00A41E57"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>RF</w:t>
      </w:r>
    </w:p>
    <w:tbl>
      <w:tblPr>
        <w:tblStyle w:val="3"/>
        <w:tblW w:w="0" w:type="auto"/>
        <w:jc w:val="center"/>
        <w:tblLook w:val="04A0" w:firstRow="1" w:lastRow="0" w:firstColumn="1" w:lastColumn="0" w:noHBand="0" w:noVBand="1"/>
      </w:tblPr>
      <w:tblGrid>
        <w:gridCol w:w="2081"/>
        <w:gridCol w:w="1945"/>
        <w:gridCol w:w="1936"/>
      </w:tblGrid>
      <w:tr w:rsidR="00AC6F83" w:rsidRPr="00C34699" w14:paraId="6A7E596B" w14:textId="77777777" w:rsidTr="00C34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081" w:type="dxa"/>
          </w:tcPr>
          <w:p w14:paraId="6F3AF259" w14:textId="7AEE91E7" w:rsidR="00AC6F83" w:rsidRPr="00C34699" w:rsidRDefault="00AC6F83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Hyper-parameter</w:t>
            </w:r>
          </w:p>
        </w:tc>
        <w:tc>
          <w:tcPr>
            <w:tcW w:w="1945" w:type="dxa"/>
          </w:tcPr>
          <w:p w14:paraId="41607C6F" w14:textId="5ED8FC7E" w:rsidR="00AC6F83" w:rsidRPr="00C34699" w:rsidRDefault="00AC6F83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Tuning range</w:t>
            </w:r>
          </w:p>
        </w:tc>
        <w:tc>
          <w:tcPr>
            <w:tcW w:w="1936" w:type="dxa"/>
          </w:tcPr>
          <w:p w14:paraId="2D928ED5" w14:textId="5B4FB2C4" w:rsidR="00AC6F83" w:rsidRPr="00C34699" w:rsidRDefault="00AC6F83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Tuning result</w:t>
            </w:r>
          </w:p>
        </w:tc>
      </w:tr>
      <w:tr w:rsidR="00AC6F83" w:rsidRPr="00C34699" w14:paraId="2DCD4218" w14:textId="77777777" w:rsidTr="00C34699">
        <w:trPr>
          <w:jc w:val="center"/>
        </w:trPr>
        <w:tc>
          <w:tcPr>
            <w:tcW w:w="2081" w:type="dxa"/>
          </w:tcPr>
          <w:p w14:paraId="0C39481F" w14:textId="3402E814" w:rsidR="00AC6F83" w:rsidRPr="00C34699" w:rsidRDefault="00A41E57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1945" w:type="dxa"/>
          </w:tcPr>
          <w:p w14:paraId="21E93ED4" w14:textId="3F05A899" w:rsidR="00AC6F83" w:rsidRPr="00C34699" w:rsidRDefault="00AC6F83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OLE_LINK441"/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A41E57" w:rsidRPr="00C346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C346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bookmarkEnd w:id="0"/>
            <w:r w:rsidR="00A41E57" w:rsidRPr="00C346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6" w:type="dxa"/>
          </w:tcPr>
          <w:p w14:paraId="0C1C1E90" w14:textId="61E7429F" w:rsidR="00AC6F83" w:rsidRPr="00C34699" w:rsidRDefault="00D75E06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</w:tr>
      <w:tr w:rsidR="00AC6F83" w:rsidRPr="00C34699" w14:paraId="7F7C84A8" w14:textId="77777777" w:rsidTr="00C34699">
        <w:trPr>
          <w:jc w:val="center"/>
        </w:trPr>
        <w:tc>
          <w:tcPr>
            <w:tcW w:w="2081" w:type="dxa"/>
          </w:tcPr>
          <w:p w14:paraId="366D6D02" w14:textId="525E1A76" w:rsidR="00AC6F83" w:rsidRPr="00C34699" w:rsidRDefault="00A41E57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n_estimators</w:t>
            </w:r>
            <w:proofErr w:type="spellEnd"/>
          </w:p>
        </w:tc>
        <w:tc>
          <w:tcPr>
            <w:tcW w:w="1945" w:type="dxa"/>
          </w:tcPr>
          <w:p w14:paraId="3A3BD77F" w14:textId="7151945B" w:rsidR="00AC6F83" w:rsidRPr="00C34699" w:rsidRDefault="00AC6F83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A41E57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A41E57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100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6" w:type="dxa"/>
          </w:tcPr>
          <w:p w14:paraId="24C6F39D" w14:textId="50665109" w:rsidR="00AC6F83" w:rsidRPr="00C34699" w:rsidRDefault="00D75E06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</w:p>
        </w:tc>
      </w:tr>
    </w:tbl>
    <w:p w14:paraId="025BC69F" w14:textId="499ADEBC" w:rsidR="00ED5E66" w:rsidRDefault="007E1A18" w:rsidP="001746F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A6AFE">
        <w:rPr>
          <w:rFonts w:ascii="Times New Roman" w:hAnsi="Times New Roman" w:cs="Times New Roman"/>
          <w:color w:val="000000" w:themeColor="text1"/>
          <w:sz w:val="24"/>
          <w:szCs w:val="24"/>
        </w:rPr>
        <w:t>R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A6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ndom fore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13D993D" w14:textId="77777777" w:rsidR="00C34699" w:rsidRDefault="00C34699" w:rsidP="001746F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B967994" w14:textId="77777777" w:rsidR="00C34699" w:rsidRDefault="00C34699" w:rsidP="001746F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8578339" w14:textId="77777777" w:rsidR="001746FA" w:rsidRDefault="001746FA" w:rsidP="001746F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A6FCD1C" w14:textId="77777777" w:rsidR="001746FA" w:rsidRDefault="001746FA" w:rsidP="001746FA">
      <w:pPr>
        <w:spacing w:line="360" w:lineRule="auto"/>
        <w:rPr>
          <w:rFonts w:ascii="Times New Roman" w:hAnsi="Times New Roman" w:cs="Times New Roman" w:hint="eastAsia"/>
          <w:bCs/>
          <w:sz w:val="24"/>
          <w:szCs w:val="24"/>
        </w:rPr>
      </w:pPr>
    </w:p>
    <w:p w14:paraId="0B7D23D8" w14:textId="77777777" w:rsidR="001746FA" w:rsidRPr="00C34699" w:rsidRDefault="001746FA" w:rsidP="001746F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B1FC20F" w14:textId="0E61262A" w:rsidR="00B23BDC" w:rsidRPr="00C34699" w:rsidRDefault="008B31D8" w:rsidP="001746FA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Table </w:t>
      </w:r>
      <w:r w:rsidR="00944D7E"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 w:rsidR="00B23BDC"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B23BDC" w:rsidRPr="00C3469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he h</w:t>
      </w:r>
      <w:r w:rsidR="00B23BDC"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yperparameter optimization range and results of </w:t>
      </w:r>
      <w:proofErr w:type="spellStart"/>
      <w:r w:rsidR="00A41E57"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>CatBoost</w:t>
      </w:r>
      <w:proofErr w:type="spellEnd"/>
    </w:p>
    <w:tbl>
      <w:tblPr>
        <w:tblStyle w:val="4"/>
        <w:tblW w:w="0" w:type="auto"/>
        <w:jc w:val="center"/>
        <w:tblLook w:val="04A0" w:firstRow="1" w:lastRow="0" w:firstColumn="1" w:lastColumn="0" w:noHBand="0" w:noVBand="1"/>
      </w:tblPr>
      <w:tblGrid>
        <w:gridCol w:w="2112"/>
        <w:gridCol w:w="1657"/>
        <w:gridCol w:w="2065"/>
      </w:tblGrid>
      <w:tr w:rsidR="00AC6F83" w:rsidRPr="00C34699" w14:paraId="6DAED776" w14:textId="77777777" w:rsidTr="00C34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112" w:type="dxa"/>
          </w:tcPr>
          <w:p w14:paraId="0C64AC8B" w14:textId="120BFD37" w:rsidR="00AC6F83" w:rsidRPr="00C34699" w:rsidRDefault="00AC6F83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Hyper-parameter</w:t>
            </w:r>
          </w:p>
        </w:tc>
        <w:tc>
          <w:tcPr>
            <w:tcW w:w="1657" w:type="dxa"/>
          </w:tcPr>
          <w:p w14:paraId="52713921" w14:textId="562E269D" w:rsidR="00AC6F83" w:rsidRPr="00C34699" w:rsidRDefault="00AC6F83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Tuning range</w:t>
            </w:r>
          </w:p>
        </w:tc>
        <w:tc>
          <w:tcPr>
            <w:tcW w:w="2065" w:type="dxa"/>
          </w:tcPr>
          <w:p w14:paraId="5CA98060" w14:textId="76114079" w:rsidR="00AC6F83" w:rsidRPr="00C34699" w:rsidRDefault="00AC6F83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Tuning result</w:t>
            </w:r>
          </w:p>
        </w:tc>
      </w:tr>
      <w:tr w:rsidR="00AC6F83" w:rsidRPr="00C34699" w14:paraId="7000AC39" w14:textId="77777777" w:rsidTr="00C34699">
        <w:trPr>
          <w:jc w:val="center"/>
        </w:trPr>
        <w:tc>
          <w:tcPr>
            <w:tcW w:w="2112" w:type="dxa"/>
            <w:tcBorders>
              <w:top w:val="single" w:sz="6" w:space="0" w:color="auto"/>
              <w:bottom w:val="nil"/>
            </w:tcBorders>
          </w:tcPr>
          <w:p w14:paraId="678CBBFB" w14:textId="524512FB" w:rsidR="00AC6F83" w:rsidRPr="00C34699" w:rsidRDefault="000D419B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proofErr w:type="spellStart"/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l</w:t>
            </w:r>
            <w:r w:rsidR="00280941"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earning_rate</w:t>
            </w:r>
            <w:proofErr w:type="spellEnd"/>
          </w:p>
        </w:tc>
        <w:tc>
          <w:tcPr>
            <w:tcW w:w="1657" w:type="dxa"/>
            <w:tcBorders>
              <w:top w:val="single" w:sz="6" w:space="0" w:color="auto"/>
              <w:bottom w:val="nil"/>
            </w:tcBorders>
          </w:tcPr>
          <w:p w14:paraId="36499B6F" w14:textId="491BA212" w:rsidR="00AC6F83" w:rsidRPr="00C34699" w:rsidRDefault="00AC6F83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280941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280941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0.3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65" w:type="dxa"/>
            <w:tcBorders>
              <w:top w:val="single" w:sz="6" w:space="0" w:color="auto"/>
              <w:bottom w:val="nil"/>
            </w:tcBorders>
          </w:tcPr>
          <w:p w14:paraId="40DCC1B9" w14:textId="31947A7B" w:rsidR="00AC6F83" w:rsidRPr="00C34699" w:rsidRDefault="009438BD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0.15</w:t>
            </w:r>
          </w:p>
        </w:tc>
      </w:tr>
      <w:tr w:rsidR="00AC6F83" w:rsidRPr="00C34699" w14:paraId="5A5CBC16" w14:textId="77777777" w:rsidTr="00C34699">
        <w:trPr>
          <w:jc w:val="center"/>
        </w:trPr>
        <w:tc>
          <w:tcPr>
            <w:tcW w:w="2112" w:type="dxa"/>
            <w:tcBorders>
              <w:top w:val="nil"/>
            </w:tcBorders>
          </w:tcPr>
          <w:p w14:paraId="64DBF4A0" w14:textId="77777777" w:rsidR="00AC6F83" w:rsidRPr="00C34699" w:rsidRDefault="00AC6F83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bookmarkStart w:id="1" w:name="OLE_LINK46"/>
            <w:proofErr w:type="spellStart"/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max_depth</w:t>
            </w:r>
            <w:bookmarkEnd w:id="1"/>
            <w:proofErr w:type="spellEnd"/>
          </w:p>
        </w:tc>
        <w:tc>
          <w:tcPr>
            <w:tcW w:w="1657" w:type="dxa"/>
            <w:tcBorders>
              <w:top w:val="nil"/>
            </w:tcBorders>
          </w:tcPr>
          <w:p w14:paraId="116CF15E" w14:textId="33F5A51A" w:rsidR="00AC6F83" w:rsidRPr="00C34699" w:rsidRDefault="00AC6F83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280941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280941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65" w:type="dxa"/>
            <w:tcBorders>
              <w:top w:val="nil"/>
            </w:tcBorders>
          </w:tcPr>
          <w:p w14:paraId="1B745E92" w14:textId="505CB4E2" w:rsidR="00AC6F83" w:rsidRPr="00C34699" w:rsidRDefault="009438BD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</w:tr>
      <w:tr w:rsidR="00AC6F83" w:rsidRPr="00C34699" w14:paraId="58490E3E" w14:textId="77777777" w:rsidTr="00C34699">
        <w:trPr>
          <w:jc w:val="center"/>
        </w:trPr>
        <w:tc>
          <w:tcPr>
            <w:tcW w:w="2112" w:type="dxa"/>
          </w:tcPr>
          <w:p w14:paraId="32A888E9" w14:textId="56CAC265" w:rsidR="00AC6F83" w:rsidRPr="00C34699" w:rsidRDefault="009438BD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l2_leaf_reg</w:t>
            </w:r>
          </w:p>
        </w:tc>
        <w:tc>
          <w:tcPr>
            <w:tcW w:w="1657" w:type="dxa"/>
          </w:tcPr>
          <w:p w14:paraId="3BC29470" w14:textId="007CDAAA" w:rsidR="00AC6F83" w:rsidRPr="00C34699" w:rsidRDefault="00AC6F83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280941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, </w:t>
            </w:r>
            <w:r w:rsidR="00280941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65" w:type="dxa"/>
          </w:tcPr>
          <w:p w14:paraId="32C55B37" w14:textId="302C6110" w:rsidR="00AC6F83" w:rsidRPr="00C34699" w:rsidRDefault="00EA3EA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4.34</w:t>
            </w:r>
          </w:p>
        </w:tc>
      </w:tr>
    </w:tbl>
    <w:p w14:paraId="51D40FFD" w14:textId="27197332" w:rsidR="001B5935" w:rsidRPr="00C34699" w:rsidRDefault="007E1A18" w:rsidP="001746F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AA6AFE">
        <w:rPr>
          <w:rFonts w:ascii="Times New Roman" w:hAnsi="Times New Roman" w:cs="Times New Roman"/>
          <w:color w:val="000000" w:themeColor="text1"/>
          <w:sz w:val="24"/>
          <w:szCs w:val="24"/>
        </w:rPr>
        <w:t>CatBoos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A6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tegorical Boost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8C84B44" w14:textId="77777777" w:rsidR="001B5935" w:rsidRDefault="001B5935" w:rsidP="001746F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DC6E17F" w14:textId="77777777" w:rsidR="00C34699" w:rsidRDefault="00C34699" w:rsidP="001746F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D5D9D44" w14:textId="77777777" w:rsidR="001746FA" w:rsidRDefault="001746FA" w:rsidP="001746F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9EBB9AF" w14:textId="77777777" w:rsidR="001746FA" w:rsidRDefault="001746FA" w:rsidP="001746F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3301AED" w14:textId="77777777" w:rsidR="001746FA" w:rsidRPr="00C34699" w:rsidRDefault="001746FA" w:rsidP="001746F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58CE38F" w14:textId="1E9CAB0B" w:rsidR="00B23BDC" w:rsidRPr="00C34699" w:rsidRDefault="00A83DCF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Table </w:t>
      </w:r>
      <w:r w:rsidR="00944D7E"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 w:rsidR="00B23BDC" w:rsidRPr="00C346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23BDC" w:rsidRPr="00C3469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he hyperparameter optimization range and results of </w:t>
      </w:r>
      <w:proofErr w:type="spellStart"/>
      <w:r w:rsidR="00280941" w:rsidRPr="00C3469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XGBoost</w:t>
      </w:r>
      <w:proofErr w:type="spellEnd"/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2163"/>
        <w:gridCol w:w="1794"/>
        <w:gridCol w:w="2042"/>
      </w:tblGrid>
      <w:tr w:rsidR="00AC6F83" w:rsidRPr="00C34699" w14:paraId="614275C1" w14:textId="77777777" w:rsidTr="00C34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163" w:type="dxa"/>
          </w:tcPr>
          <w:p w14:paraId="6902DF4E" w14:textId="332A548A" w:rsidR="00AC6F83" w:rsidRPr="00C34699" w:rsidRDefault="00AC6F83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Hyper-parameter</w:t>
            </w:r>
          </w:p>
        </w:tc>
        <w:tc>
          <w:tcPr>
            <w:tcW w:w="1794" w:type="dxa"/>
          </w:tcPr>
          <w:p w14:paraId="0DED0007" w14:textId="093CBA89" w:rsidR="00AC6F83" w:rsidRPr="00C34699" w:rsidRDefault="00AC6F83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Tuning range</w:t>
            </w:r>
          </w:p>
        </w:tc>
        <w:tc>
          <w:tcPr>
            <w:tcW w:w="2042" w:type="dxa"/>
          </w:tcPr>
          <w:p w14:paraId="5826BD8C" w14:textId="43DBD9AD" w:rsidR="00AC6F83" w:rsidRPr="00C34699" w:rsidRDefault="00AC6F83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Tuning result</w:t>
            </w:r>
          </w:p>
        </w:tc>
      </w:tr>
      <w:tr w:rsidR="00AC6F83" w:rsidRPr="00C34699" w14:paraId="248C13A4" w14:textId="77777777" w:rsidTr="00C34699">
        <w:trPr>
          <w:jc w:val="center"/>
        </w:trPr>
        <w:tc>
          <w:tcPr>
            <w:tcW w:w="2163" w:type="dxa"/>
            <w:tcBorders>
              <w:top w:val="single" w:sz="6" w:space="0" w:color="auto"/>
              <w:bottom w:val="nil"/>
            </w:tcBorders>
          </w:tcPr>
          <w:p w14:paraId="4DAC5B68" w14:textId="44B0688E" w:rsidR="00AC6F83" w:rsidRPr="00C34699" w:rsidRDefault="00280941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proofErr w:type="spellStart"/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1794" w:type="dxa"/>
            <w:tcBorders>
              <w:top w:val="single" w:sz="6" w:space="0" w:color="auto"/>
              <w:bottom w:val="nil"/>
            </w:tcBorders>
          </w:tcPr>
          <w:p w14:paraId="4F9D529A" w14:textId="0DD9AFF8" w:rsidR="00AC6F83" w:rsidRPr="00C34699" w:rsidRDefault="00AC6F83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280941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, 1</w:t>
            </w:r>
            <w:r w:rsidR="00280941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2" w:type="dxa"/>
            <w:tcBorders>
              <w:top w:val="single" w:sz="6" w:space="0" w:color="auto"/>
              <w:bottom w:val="nil"/>
            </w:tcBorders>
          </w:tcPr>
          <w:p w14:paraId="6176C5B8" w14:textId="2910B82B" w:rsidR="00AC6F83" w:rsidRPr="00C34699" w:rsidRDefault="00EA3EA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</w:tr>
      <w:tr w:rsidR="00AC6F83" w:rsidRPr="00C34699" w14:paraId="3A3EE79B" w14:textId="77777777" w:rsidTr="00C34699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</w:tcPr>
          <w:p w14:paraId="2CDA2E5B" w14:textId="592A887B" w:rsidR="00AC6F83" w:rsidRPr="00C34699" w:rsidRDefault="00280941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alpha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7CAEB36D" w14:textId="61E97B02" w:rsidR="00AC6F83" w:rsidRPr="00C34699" w:rsidRDefault="00AC6F83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280941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1e-8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280941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552652AF" w14:textId="51089572" w:rsidR="00AC6F83" w:rsidRPr="00C34699" w:rsidRDefault="00EA3EA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0.06</w:t>
            </w:r>
          </w:p>
        </w:tc>
      </w:tr>
      <w:tr w:rsidR="00AC6F83" w:rsidRPr="00C34699" w14:paraId="5288536A" w14:textId="77777777" w:rsidTr="00C34699">
        <w:trPr>
          <w:jc w:val="center"/>
        </w:trPr>
        <w:tc>
          <w:tcPr>
            <w:tcW w:w="2163" w:type="dxa"/>
            <w:tcBorders>
              <w:top w:val="nil"/>
            </w:tcBorders>
          </w:tcPr>
          <w:p w14:paraId="1A47EB98" w14:textId="1BCFEED7" w:rsidR="00AC6F83" w:rsidRPr="00C34699" w:rsidRDefault="00280941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proofErr w:type="spellStart"/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lamba</w:t>
            </w:r>
            <w:proofErr w:type="spellEnd"/>
          </w:p>
        </w:tc>
        <w:tc>
          <w:tcPr>
            <w:tcW w:w="1794" w:type="dxa"/>
            <w:tcBorders>
              <w:top w:val="nil"/>
            </w:tcBorders>
          </w:tcPr>
          <w:p w14:paraId="4D4AFA3F" w14:textId="56E8922F" w:rsidR="00AC6F83" w:rsidRPr="00C34699" w:rsidRDefault="00AC6F83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280941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1e-8, 1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2" w:type="dxa"/>
            <w:tcBorders>
              <w:top w:val="nil"/>
            </w:tcBorders>
          </w:tcPr>
          <w:p w14:paraId="506F226B" w14:textId="7E0EFA5F" w:rsidR="00AC6F83" w:rsidRPr="00C34699" w:rsidRDefault="00EA3EA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2.63e-07</w:t>
            </w:r>
          </w:p>
        </w:tc>
      </w:tr>
      <w:tr w:rsidR="00AC6F83" w:rsidRPr="00C34699" w14:paraId="7CCF0225" w14:textId="77777777" w:rsidTr="00C34699">
        <w:trPr>
          <w:jc w:val="center"/>
        </w:trPr>
        <w:tc>
          <w:tcPr>
            <w:tcW w:w="2163" w:type="dxa"/>
            <w:tcBorders>
              <w:top w:val="nil"/>
            </w:tcBorders>
          </w:tcPr>
          <w:p w14:paraId="52F4DC9A" w14:textId="36A76FCA" w:rsidR="00AC6F83" w:rsidRPr="00C34699" w:rsidRDefault="00C00665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eta</w:t>
            </w:r>
          </w:p>
        </w:tc>
        <w:tc>
          <w:tcPr>
            <w:tcW w:w="1794" w:type="dxa"/>
            <w:tcBorders>
              <w:top w:val="nil"/>
            </w:tcBorders>
          </w:tcPr>
          <w:p w14:paraId="5B998897" w14:textId="7FE6E4EF" w:rsidR="00AC6F83" w:rsidRPr="00C34699" w:rsidRDefault="00AC6F83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="00C00665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01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C00665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0.3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2" w:type="dxa"/>
            <w:tcBorders>
              <w:top w:val="nil"/>
            </w:tcBorders>
          </w:tcPr>
          <w:p w14:paraId="2C1A0217" w14:textId="268CDD9A" w:rsidR="00AC6F83" w:rsidRPr="00C34699" w:rsidRDefault="00AC6F83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EA3EA5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</w:tr>
    </w:tbl>
    <w:p w14:paraId="0030EEB4" w14:textId="6C5D05DD" w:rsidR="007E1A18" w:rsidRDefault="007E1A18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spellStart"/>
      <w:r w:rsidRPr="00AA6AFE">
        <w:rPr>
          <w:rFonts w:ascii="Times New Roman" w:hAnsi="Times New Roman" w:cs="Times New Roman"/>
          <w:color w:val="000000" w:themeColor="text1"/>
          <w:sz w:val="24"/>
          <w:szCs w:val="24"/>
        </w:rPr>
        <w:t>XGBoos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A6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A6AFE">
        <w:rPr>
          <w:rFonts w:ascii="Times New Roman" w:hAnsi="Times New Roman" w:cs="Times New Roman"/>
          <w:color w:val="000000" w:themeColor="text1"/>
          <w:sz w:val="24"/>
          <w:szCs w:val="24"/>
        </w:rPr>
        <w:t>eXtreme</w:t>
      </w:r>
      <w:proofErr w:type="spellEnd"/>
      <w:r w:rsidRPr="00AA6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dient Boost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D49457E" w14:textId="42097742" w:rsidR="00C00665" w:rsidRPr="00C34699" w:rsidRDefault="00C00665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944D7E"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 w:rsidRPr="00C346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C3469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he hyperparameter optimization range and results of </w:t>
      </w:r>
      <w:proofErr w:type="spellStart"/>
      <w:r w:rsidRPr="00C3469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LightGBM</w:t>
      </w:r>
      <w:proofErr w:type="spellEnd"/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2163"/>
        <w:gridCol w:w="1794"/>
        <w:gridCol w:w="2042"/>
      </w:tblGrid>
      <w:tr w:rsidR="00C00665" w:rsidRPr="00C34699" w14:paraId="54588895" w14:textId="77777777" w:rsidTr="00C34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163" w:type="dxa"/>
          </w:tcPr>
          <w:p w14:paraId="4EFB9996" w14:textId="77777777" w:rsidR="00C00665" w:rsidRPr="00C34699" w:rsidRDefault="00C0066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Hyper-parameter</w:t>
            </w:r>
          </w:p>
        </w:tc>
        <w:tc>
          <w:tcPr>
            <w:tcW w:w="1794" w:type="dxa"/>
          </w:tcPr>
          <w:p w14:paraId="253FECC8" w14:textId="77777777" w:rsidR="00C00665" w:rsidRPr="00C34699" w:rsidRDefault="00C0066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Tuning range</w:t>
            </w:r>
          </w:p>
        </w:tc>
        <w:tc>
          <w:tcPr>
            <w:tcW w:w="2042" w:type="dxa"/>
          </w:tcPr>
          <w:p w14:paraId="206B6D9B" w14:textId="77777777" w:rsidR="00C00665" w:rsidRPr="00C34699" w:rsidRDefault="00C0066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Tuning result</w:t>
            </w:r>
          </w:p>
        </w:tc>
      </w:tr>
      <w:tr w:rsidR="00C00665" w:rsidRPr="00C34699" w14:paraId="4F8968A7" w14:textId="77777777" w:rsidTr="00C34699">
        <w:trPr>
          <w:jc w:val="center"/>
        </w:trPr>
        <w:tc>
          <w:tcPr>
            <w:tcW w:w="2163" w:type="dxa"/>
            <w:tcBorders>
              <w:top w:val="single" w:sz="6" w:space="0" w:color="auto"/>
              <w:bottom w:val="nil"/>
            </w:tcBorders>
          </w:tcPr>
          <w:p w14:paraId="637C9B96" w14:textId="48F99007" w:rsidR="00C00665" w:rsidRPr="00C34699" w:rsidRDefault="00C00665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proofErr w:type="spellStart"/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num_leaves</w:t>
            </w:r>
            <w:proofErr w:type="spellEnd"/>
          </w:p>
        </w:tc>
        <w:tc>
          <w:tcPr>
            <w:tcW w:w="1794" w:type="dxa"/>
            <w:tcBorders>
              <w:top w:val="single" w:sz="6" w:space="0" w:color="auto"/>
              <w:bottom w:val="nil"/>
            </w:tcBorders>
          </w:tcPr>
          <w:p w14:paraId="3E69B311" w14:textId="76FB4922" w:rsidR="00C00665" w:rsidRPr="00C34699" w:rsidRDefault="00C0066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2, 4096)</w:t>
            </w:r>
          </w:p>
        </w:tc>
        <w:tc>
          <w:tcPr>
            <w:tcW w:w="2042" w:type="dxa"/>
            <w:tcBorders>
              <w:top w:val="single" w:sz="6" w:space="0" w:color="auto"/>
              <w:bottom w:val="nil"/>
            </w:tcBorders>
          </w:tcPr>
          <w:p w14:paraId="78076A64" w14:textId="06E25A0E" w:rsidR="00C00665" w:rsidRPr="00C34699" w:rsidRDefault="00EA3EA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538</w:t>
            </w:r>
          </w:p>
        </w:tc>
      </w:tr>
      <w:tr w:rsidR="00C00665" w:rsidRPr="00C34699" w14:paraId="2A53FC30" w14:textId="77777777" w:rsidTr="00C34699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</w:tcPr>
          <w:p w14:paraId="65809EEA" w14:textId="6D072EE5" w:rsidR="00C00665" w:rsidRPr="00C34699" w:rsidRDefault="00C00665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lamba_l1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25D6575" w14:textId="20060089" w:rsidR="00C00665" w:rsidRPr="00C34699" w:rsidRDefault="00C0066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1e-8, 1</w:t>
            </w:r>
            <w:r w:rsidR="00FE4F36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2409E2F1" w14:textId="1445D352" w:rsidR="00C00665" w:rsidRPr="00C34699" w:rsidRDefault="00EA3EA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5.83</w:t>
            </w:r>
          </w:p>
        </w:tc>
      </w:tr>
      <w:tr w:rsidR="00C00665" w:rsidRPr="00C34699" w14:paraId="6CAD67A7" w14:textId="77777777" w:rsidTr="00C34699">
        <w:trPr>
          <w:jc w:val="center"/>
        </w:trPr>
        <w:tc>
          <w:tcPr>
            <w:tcW w:w="2163" w:type="dxa"/>
            <w:tcBorders>
              <w:top w:val="nil"/>
            </w:tcBorders>
          </w:tcPr>
          <w:p w14:paraId="72FE7F99" w14:textId="3F648B07" w:rsidR="00C00665" w:rsidRPr="00C34699" w:rsidRDefault="00C00665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lamba_l2</w:t>
            </w:r>
          </w:p>
        </w:tc>
        <w:tc>
          <w:tcPr>
            <w:tcW w:w="1794" w:type="dxa"/>
            <w:tcBorders>
              <w:top w:val="nil"/>
            </w:tcBorders>
          </w:tcPr>
          <w:p w14:paraId="2871F955" w14:textId="214F571F" w:rsidR="00C00665" w:rsidRPr="00C34699" w:rsidRDefault="00C0066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1e-8, 1</w:t>
            </w:r>
            <w:r w:rsidR="00FE4F36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2" w:type="dxa"/>
            <w:tcBorders>
              <w:top w:val="nil"/>
            </w:tcBorders>
          </w:tcPr>
          <w:p w14:paraId="37770952" w14:textId="4F17180E" w:rsidR="00C00665" w:rsidRPr="00C34699" w:rsidRDefault="00EA3EA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2.71e-06</w:t>
            </w:r>
          </w:p>
        </w:tc>
      </w:tr>
      <w:tr w:rsidR="00C00665" w:rsidRPr="00C34699" w14:paraId="33BAFB3C" w14:textId="77777777" w:rsidTr="00C34699">
        <w:trPr>
          <w:jc w:val="center"/>
        </w:trPr>
        <w:tc>
          <w:tcPr>
            <w:tcW w:w="2163" w:type="dxa"/>
            <w:tcBorders>
              <w:top w:val="nil"/>
            </w:tcBorders>
          </w:tcPr>
          <w:p w14:paraId="536E5BD7" w14:textId="7DC8DDE7" w:rsidR="00C00665" w:rsidRPr="00C34699" w:rsidRDefault="000D419B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proofErr w:type="spellStart"/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l</w:t>
            </w:r>
            <w:r w:rsidR="00C00665"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earning_rate</w:t>
            </w:r>
            <w:proofErr w:type="spellEnd"/>
          </w:p>
        </w:tc>
        <w:tc>
          <w:tcPr>
            <w:tcW w:w="1794" w:type="dxa"/>
            <w:tcBorders>
              <w:top w:val="nil"/>
            </w:tcBorders>
          </w:tcPr>
          <w:p w14:paraId="4BC62FC8" w14:textId="77777777" w:rsidR="00C00665" w:rsidRPr="00C34699" w:rsidRDefault="00C0066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0.01, 0.3)</w:t>
            </w:r>
          </w:p>
        </w:tc>
        <w:tc>
          <w:tcPr>
            <w:tcW w:w="2042" w:type="dxa"/>
            <w:tcBorders>
              <w:top w:val="nil"/>
            </w:tcBorders>
          </w:tcPr>
          <w:p w14:paraId="0D23DBFC" w14:textId="353BB838" w:rsidR="00C00665" w:rsidRPr="00C34699" w:rsidRDefault="00C0066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EA3EA5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09</w:t>
            </w:r>
          </w:p>
        </w:tc>
      </w:tr>
    </w:tbl>
    <w:p w14:paraId="344A5ABC" w14:textId="72BE6372" w:rsidR="001746FA" w:rsidRDefault="007E1A18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ightGB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A6AFE">
        <w:rPr>
          <w:rFonts w:ascii="Times New Roman" w:hAnsi="Times New Roman" w:cs="Times New Roman"/>
          <w:color w:val="000000" w:themeColor="text1"/>
          <w:sz w:val="24"/>
          <w:szCs w:val="24"/>
        </w:rPr>
        <w:t>Light Gradient Boosting Machi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8C1279D" w14:textId="77777777" w:rsidR="001746FA" w:rsidRDefault="001746FA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47EA154" w14:textId="77777777" w:rsidR="001746FA" w:rsidRDefault="001746FA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360D65E" w14:textId="3FC8C6C7" w:rsidR="00944D7E" w:rsidRPr="00C34699" w:rsidRDefault="00944D7E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>Supplemental Table 5:</w:t>
      </w:r>
      <w:r w:rsidRPr="00C346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C3469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he hyperparameter optimization range and results of MLP</w:t>
      </w:r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2163"/>
        <w:gridCol w:w="1794"/>
        <w:gridCol w:w="2042"/>
      </w:tblGrid>
      <w:tr w:rsidR="00944D7E" w:rsidRPr="00C34699" w14:paraId="466A7799" w14:textId="77777777" w:rsidTr="00C34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163" w:type="dxa"/>
          </w:tcPr>
          <w:p w14:paraId="650CD300" w14:textId="77777777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Hyper-parameter</w:t>
            </w:r>
          </w:p>
        </w:tc>
        <w:tc>
          <w:tcPr>
            <w:tcW w:w="1794" w:type="dxa"/>
          </w:tcPr>
          <w:p w14:paraId="380794C5" w14:textId="77777777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Tuning range</w:t>
            </w:r>
          </w:p>
        </w:tc>
        <w:tc>
          <w:tcPr>
            <w:tcW w:w="2042" w:type="dxa"/>
          </w:tcPr>
          <w:p w14:paraId="15E32761" w14:textId="77777777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Tuning result</w:t>
            </w:r>
          </w:p>
        </w:tc>
      </w:tr>
      <w:tr w:rsidR="00944D7E" w:rsidRPr="00C34699" w14:paraId="6482D645" w14:textId="77777777" w:rsidTr="00C34699">
        <w:trPr>
          <w:jc w:val="center"/>
        </w:trPr>
        <w:tc>
          <w:tcPr>
            <w:tcW w:w="2163" w:type="dxa"/>
            <w:tcBorders>
              <w:top w:val="single" w:sz="6" w:space="0" w:color="auto"/>
              <w:bottom w:val="nil"/>
            </w:tcBorders>
          </w:tcPr>
          <w:p w14:paraId="7D7B0DBB" w14:textId="5511C62F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proofErr w:type="spellStart"/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hidden_dim</w:t>
            </w:r>
            <w:proofErr w:type="spellEnd"/>
          </w:p>
        </w:tc>
        <w:tc>
          <w:tcPr>
            <w:tcW w:w="1794" w:type="dxa"/>
            <w:tcBorders>
              <w:top w:val="single" w:sz="6" w:space="0" w:color="auto"/>
              <w:bottom w:val="nil"/>
            </w:tcBorders>
          </w:tcPr>
          <w:p w14:paraId="74CAC760" w14:textId="28890650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10, 100)</w:t>
            </w:r>
          </w:p>
        </w:tc>
        <w:tc>
          <w:tcPr>
            <w:tcW w:w="2042" w:type="dxa"/>
            <w:tcBorders>
              <w:top w:val="single" w:sz="6" w:space="0" w:color="auto"/>
              <w:bottom w:val="nil"/>
            </w:tcBorders>
          </w:tcPr>
          <w:p w14:paraId="224FA53D" w14:textId="3A263797" w:rsidR="00944D7E" w:rsidRPr="00C34699" w:rsidRDefault="00EA3EA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87</w:t>
            </w:r>
          </w:p>
        </w:tc>
      </w:tr>
      <w:tr w:rsidR="00944D7E" w:rsidRPr="00C34699" w14:paraId="320CCDEE" w14:textId="77777777" w:rsidTr="00C34699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</w:tcPr>
          <w:p w14:paraId="0A630F5A" w14:textId="0CEAC413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proofErr w:type="spellStart"/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n_layers</w:t>
            </w:r>
            <w:proofErr w:type="spellEnd"/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550B3F5" w14:textId="573877C3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2, 5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541483B0" w14:textId="6EF3DE99" w:rsidR="00944D7E" w:rsidRPr="00C34699" w:rsidRDefault="00EA3EA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</w:tr>
      <w:tr w:rsidR="00944D7E" w:rsidRPr="00C34699" w14:paraId="48A6DD42" w14:textId="77777777" w:rsidTr="00C34699">
        <w:trPr>
          <w:jc w:val="center"/>
        </w:trPr>
        <w:tc>
          <w:tcPr>
            <w:tcW w:w="2163" w:type="dxa"/>
            <w:tcBorders>
              <w:top w:val="nil"/>
            </w:tcBorders>
          </w:tcPr>
          <w:p w14:paraId="4B9F72CA" w14:textId="77777777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proofErr w:type="spellStart"/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learning_rate</w:t>
            </w:r>
            <w:proofErr w:type="spellEnd"/>
          </w:p>
        </w:tc>
        <w:tc>
          <w:tcPr>
            <w:tcW w:w="1794" w:type="dxa"/>
            <w:tcBorders>
              <w:top w:val="nil"/>
            </w:tcBorders>
          </w:tcPr>
          <w:p w14:paraId="3F0395CF" w14:textId="2975D992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0.0005, 0.001)</w:t>
            </w:r>
          </w:p>
        </w:tc>
        <w:tc>
          <w:tcPr>
            <w:tcW w:w="2042" w:type="dxa"/>
            <w:tcBorders>
              <w:top w:val="nil"/>
            </w:tcBorders>
          </w:tcPr>
          <w:p w14:paraId="07970BA8" w14:textId="79276100" w:rsidR="00944D7E" w:rsidRPr="00C34699" w:rsidRDefault="00EA3EA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0.0008</w:t>
            </w:r>
          </w:p>
        </w:tc>
      </w:tr>
    </w:tbl>
    <w:p w14:paraId="75BC32C5" w14:textId="0DCCD266" w:rsidR="00C34699" w:rsidRPr="00C34699" w:rsidRDefault="007E1A18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A6AFE">
        <w:rPr>
          <w:rFonts w:ascii="Times New Roman" w:hAnsi="Times New Roman" w:cs="Times New Roman"/>
          <w:color w:val="000000" w:themeColor="text1"/>
          <w:sz w:val="24"/>
          <w:szCs w:val="24"/>
        </w:rPr>
        <w:t>ML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A6AFE">
        <w:rPr>
          <w:rFonts w:ascii="Times New Roman" w:hAnsi="Times New Roman" w:cs="Times New Roman"/>
          <w:color w:val="000000" w:themeColor="text1"/>
          <w:sz w:val="24"/>
          <w:szCs w:val="24"/>
        </w:rPr>
        <w:t>multi-layer perceptr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92788F6" w14:textId="77777777" w:rsidR="00C34699" w:rsidRDefault="00C34699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60F9BD7" w14:textId="77777777" w:rsidR="001746FA" w:rsidRDefault="001746FA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59325F8" w14:textId="77777777" w:rsidR="007E1A18" w:rsidRDefault="007E1A18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12345E7" w14:textId="7C77B2CF" w:rsidR="00944D7E" w:rsidRPr="00C34699" w:rsidRDefault="00944D7E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>Supplemental Table 6:</w:t>
      </w:r>
      <w:r w:rsidRPr="00C346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C3469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he hyperparameter optimization range and results of </w:t>
      </w:r>
      <w:proofErr w:type="spellStart"/>
      <w:r w:rsidRPr="00C3469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Net</w:t>
      </w:r>
      <w:proofErr w:type="spellEnd"/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2163"/>
        <w:gridCol w:w="2940"/>
        <w:gridCol w:w="2410"/>
      </w:tblGrid>
      <w:tr w:rsidR="00944D7E" w:rsidRPr="00C34699" w14:paraId="576C86DB" w14:textId="77777777" w:rsidTr="00C34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163" w:type="dxa"/>
          </w:tcPr>
          <w:p w14:paraId="513DA035" w14:textId="77777777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Hyper-parameter</w:t>
            </w:r>
          </w:p>
        </w:tc>
        <w:tc>
          <w:tcPr>
            <w:tcW w:w="2940" w:type="dxa"/>
          </w:tcPr>
          <w:p w14:paraId="443803AB" w14:textId="77777777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Tuning range</w:t>
            </w:r>
          </w:p>
        </w:tc>
        <w:tc>
          <w:tcPr>
            <w:tcW w:w="2410" w:type="dxa"/>
          </w:tcPr>
          <w:p w14:paraId="33F19EF9" w14:textId="77777777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Tuning result</w:t>
            </w:r>
          </w:p>
        </w:tc>
      </w:tr>
      <w:tr w:rsidR="00944D7E" w:rsidRPr="00C34699" w14:paraId="3A5D9033" w14:textId="77777777" w:rsidTr="00C34699">
        <w:trPr>
          <w:jc w:val="center"/>
        </w:trPr>
        <w:tc>
          <w:tcPr>
            <w:tcW w:w="2163" w:type="dxa"/>
            <w:tcBorders>
              <w:top w:val="single" w:sz="6" w:space="0" w:color="auto"/>
              <w:bottom w:val="nil"/>
            </w:tcBorders>
          </w:tcPr>
          <w:p w14:paraId="797E5593" w14:textId="5BDDE298" w:rsidR="00944D7E" w:rsidRPr="00C34699" w:rsidRDefault="002B5082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proofErr w:type="spellStart"/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n</w:t>
            </w:r>
            <w:r w:rsidR="00944D7E"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_d</w:t>
            </w:r>
            <w:proofErr w:type="spellEnd"/>
          </w:p>
        </w:tc>
        <w:tc>
          <w:tcPr>
            <w:tcW w:w="2940" w:type="dxa"/>
            <w:tcBorders>
              <w:top w:val="single" w:sz="6" w:space="0" w:color="auto"/>
              <w:bottom w:val="nil"/>
            </w:tcBorders>
          </w:tcPr>
          <w:p w14:paraId="7EA5D652" w14:textId="7608A8F4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2B5082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2B5082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64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6" w:space="0" w:color="auto"/>
              <w:bottom w:val="nil"/>
            </w:tcBorders>
          </w:tcPr>
          <w:p w14:paraId="3B1BF39D" w14:textId="76D42755" w:rsidR="00944D7E" w:rsidRPr="00C34699" w:rsidRDefault="00FE4F36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</w:tr>
      <w:tr w:rsidR="00944D7E" w:rsidRPr="00C34699" w14:paraId="32CBA3F9" w14:textId="77777777" w:rsidTr="00C34699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</w:tcPr>
          <w:p w14:paraId="3271B6EA" w14:textId="5471EC85" w:rsidR="00944D7E" w:rsidRPr="00C34699" w:rsidRDefault="002B5082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proofErr w:type="spellStart"/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n</w:t>
            </w:r>
            <w:r w:rsidR="00944D7E"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_steps</w:t>
            </w:r>
            <w:proofErr w:type="spellEnd"/>
          </w:p>
        </w:tc>
        <w:tc>
          <w:tcPr>
            <w:tcW w:w="2940" w:type="dxa"/>
            <w:tcBorders>
              <w:top w:val="nil"/>
              <w:bottom w:val="nil"/>
            </w:tcBorders>
          </w:tcPr>
          <w:p w14:paraId="4F83064C" w14:textId="614D3BC0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2B5082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, 1</w:t>
            </w:r>
            <w:r w:rsidR="002B5082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09582E6" w14:textId="49E9B56A" w:rsidR="00944D7E" w:rsidRPr="00C34699" w:rsidRDefault="00FE4F36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</w:tr>
      <w:tr w:rsidR="00944D7E" w:rsidRPr="00C34699" w14:paraId="16170064" w14:textId="77777777" w:rsidTr="00C34699">
        <w:trPr>
          <w:jc w:val="center"/>
        </w:trPr>
        <w:tc>
          <w:tcPr>
            <w:tcW w:w="2163" w:type="dxa"/>
            <w:tcBorders>
              <w:top w:val="nil"/>
            </w:tcBorders>
          </w:tcPr>
          <w:p w14:paraId="495E4905" w14:textId="02B29BC1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gamma</w:t>
            </w:r>
          </w:p>
        </w:tc>
        <w:tc>
          <w:tcPr>
            <w:tcW w:w="2940" w:type="dxa"/>
            <w:tcBorders>
              <w:top w:val="nil"/>
            </w:tcBorders>
          </w:tcPr>
          <w:p w14:paraId="41241C2F" w14:textId="3854307F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2B5082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2B5082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</w:tcPr>
          <w:p w14:paraId="215A08F9" w14:textId="337467E3" w:rsidR="00944D7E" w:rsidRPr="00C34699" w:rsidRDefault="00FE4F36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1.89</w:t>
            </w:r>
          </w:p>
        </w:tc>
      </w:tr>
      <w:tr w:rsidR="00944D7E" w:rsidRPr="00C34699" w14:paraId="50DDC18E" w14:textId="77777777" w:rsidTr="00C34699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</w:tcPr>
          <w:p w14:paraId="0B76BE32" w14:textId="51149BCC" w:rsidR="00944D7E" w:rsidRPr="00C34699" w:rsidRDefault="002B5082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proofErr w:type="spellStart"/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cat_emb_dim</w:t>
            </w:r>
            <w:proofErr w:type="spellEnd"/>
          </w:p>
        </w:tc>
        <w:tc>
          <w:tcPr>
            <w:tcW w:w="2940" w:type="dxa"/>
            <w:tcBorders>
              <w:top w:val="nil"/>
              <w:bottom w:val="nil"/>
            </w:tcBorders>
          </w:tcPr>
          <w:p w14:paraId="656B2AAD" w14:textId="28CD9EF6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2B5082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2B5082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B51169F" w14:textId="240BA67E" w:rsidR="00944D7E" w:rsidRPr="00C34699" w:rsidRDefault="005601A7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2B5082" w:rsidRPr="00C34699" w14:paraId="161425F4" w14:textId="77777777" w:rsidTr="00C34699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</w:tcPr>
          <w:p w14:paraId="3DAE98C9" w14:textId="707E6D8F" w:rsidR="002B5082" w:rsidRPr="00C34699" w:rsidRDefault="002B5082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proofErr w:type="spellStart"/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n_independent</w:t>
            </w:r>
            <w:proofErr w:type="spellEnd"/>
          </w:p>
        </w:tc>
        <w:tc>
          <w:tcPr>
            <w:tcW w:w="2940" w:type="dxa"/>
            <w:tcBorders>
              <w:top w:val="nil"/>
              <w:bottom w:val="nil"/>
            </w:tcBorders>
          </w:tcPr>
          <w:p w14:paraId="6E283786" w14:textId="6119B586" w:rsidR="002B5082" w:rsidRPr="00C34699" w:rsidRDefault="002B5082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1, 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7E70E16" w14:textId="6DFEE981" w:rsidR="002B5082" w:rsidRPr="00C34699" w:rsidRDefault="005601A7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</w:tr>
      <w:tr w:rsidR="002B5082" w:rsidRPr="00C34699" w14:paraId="189632D9" w14:textId="77777777" w:rsidTr="00C34699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</w:tcPr>
          <w:p w14:paraId="1E00D1D1" w14:textId="0DB9AAF5" w:rsidR="002B5082" w:rsidRPr="00C34699" w:rsidRDefault="002B5082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proofErr w:type="spellStart"/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n_shared</w:t>
            </w:r>
            <w:proofErr w:type="spellEnd"/>
          </w:p>
        </w:tc>
        <w:tc>
          <w:tcPr>
            <w:tcW w:w="2940" w:type="dxa"/>
            <w:tcBorders>
              <w:top w:val="nil"/>
              <w:bottom w:val="nil"/>
            </w:tcBorders>
          </w:tcPr>
          <w:p w14:paraId="207E000A" w14:textId="0B462936" w:rsidR="002B5082" w:rsidRPr="00C34699" w:rsidRDefault="002B5082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1, 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CD4538E" w14:textId="6750E51F" w:rsidR="002B5082" w:rsidRPr="00C34699" w:rsidRDefault="005601A7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2B5082" w:rsidRPr="00C34699" w14:paraId="3157006B" w14:textId="77777777" w:rsidTr="00C34699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</w:tcPr>
          <w:p w14:paraId="55297484" w14:textId="345B9431" w:rsidR="002B5082" w:rsidRPr="00C34699" w:rsidRDefault="002B5082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momentum</w:t>
            </w:r>
          </w:p>
        </w:tc>
        <w:tc>
          <w:tcPr>
            <w:tcW w:w="2940" w:type="dxa"/>
            <w:tcBorders>
              <w:top w:val="nil"/>
              <w:bottom w:val="nil"/>
            </w:tcBorders>
          </w:tcPr>
          <w:p w14:paraId="3267C2F2" w14:textId="65BD92D0" w:rsidR="002B5082" w:rsidRPr="00C34699" w:rsidRDefault="002B5082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0.001, 0.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1AE9355" w14:textId="75B8520A" w:rsidR="002B5082" w:rsidRPr="00C34699" w:rsidRDefault="005601A7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0.10</w:t>
            </w:r>
          </w:p>
        </w:tc>
      </w:tr>
      <w:tr w:rsidR="002B5082" w:rsidRPr="00C34699" w14:paraId="41C50070" w14:textId="77777777" w:rsidTr="00C34699">
        <w:trPr>
          <w:jc w:val="center"/>
        </w:trPr>
        <w:tc>
          <w:tcPr>
            <w:tcW w:w="2163" w:type="dxa"/>
            <w:tcBorders>
              <w:top w:val="nil"/>
            </w:tcBorders>
          </w:tcPr>
          <w:p w14:paraId="4585EAA9" w14:textId="032544B1" w:rsidR="002B5082" w:rsidRPr="00C34699" w:rsidRDefault="002B5082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proofErr w:type="spellStart"/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mask_type</w:t>
            </w:r>
            <w:proofErr w:type="spellEnd"/>
          </w:p>
        </w:tc>
        <w:tc>
          <w:tcPr>
            <w:tcW w:w="2940" w:type="dxa"/>
            <w:tcBorders>
              <w:top w:val="nil"/>
            </w:tcBorders>
          </w:tcPr>
          <w:p w14:paraId="3D882F9C" w14:textId="5B94C426" w:rsidR="002B5082" w:rsidRPr="00C34699" w:rsidRDefault="002B5082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[“</w:t>
            </w:r>
            <w:proofErr w:type="spellStart"/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sparsemax</w:t>
            </w:r>
            <w:proofErr w:type="spellEnd"/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”, “</w:t>
            </w:r>
            <w:proofErr w:type="spellStart"/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entmax</w:t>
            </w:r>
            <w:proofErr w:type="spellEnd"/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”]</w:t>
            </w:r>
          </w:p>
        </w:tc>
        <w:tc>
          <w:tcPr>
            <w:tcW w:w="2410" w:type="dxa"/>
            <w:tcBorders>
              <w:top w:val="nil"/>
            </w:tcBorders>
          </w:tcPr>
          <w:p w14:paraId="2C9741D3" w14:textId="32F538FE" w:rsidR="002B5082" w:rsidRPr="00C34699" w:rsidRDefault="005601A7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sparsemax</w:t>
            </w:r>
            <w:proofErr w:type="spellEnd"/>
          </w:p>
        </w:tc>
      </w:tr>
    </w:tbl>
    <w:p w14:paraId="06D7B106" w14:textId="05B04436" w:rsidR="00944D7E" w:rsidRPr="00C34699" w:rsidRDefault="00944D7E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l Table 7:</w:t>
      </w:r>
      <w:r w:rsidRPr="00C346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C3469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he hyperparameter optimization range and results of </w:t>
      </w:r>
      <w:proofErr w:type="spellStart"/>
      <w:r w:rsidRPr="00C3469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Transformer</w:t>
      </w:r>
      <w:proofErr w:type="spellEnd"/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2163"/>
        <w:gridCol w:w="3366"/>
        <w:gridCol w:w="2409"/>
      </w:tblGrid>
      <w:tr w:rsidR="00944D7E" w:rsidRPr="00C34699" w14:paraId="4404B182" w14:textId="77777777" w:rsidTr="00C34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163" w:type="dxa"/>
          </w:tcPr>
          <w:p w14:paraId="1BAEDC8B" w14:textId="77777777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Hyper-parameter</w:t>
            </w:r>
          </w:p>
        </w:tc>
        <w:tc>
          <w:tcPr>
            <w:tcW w:w="3366" w:type="dxa"/>
          </w:tcPr>
          <w:p w14:paraId="1E4F7E2A" w14:textId="77777777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Tuning range</w:t>
            </w:r>
          </w:p>
        </w:tc>
        <w:tc>
          <w:tcPr>
            <w:tcW w:w="2409" w:type="dxa"/>
          </w:tcPr>
          <w:p w14:paraId="6AA7D78A" w14:textId="77777777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Tuning result</w:t>
            </w:r>
          </w:p>
        </w:tc>
      </w:tr>
      <w:tr w:rsidR="00944D7E" w:rsidRPr="00C34699" w14:paraId="3F32D792" w14:textId="77777777" w:rsidTr="00C34699">
        <w:trPr>
          <w:jc w:val="center"/>
        </w:trPr>
        <w:tc>
          <w:tcPr>
            <w:tcW w:w="2163" w:type="dxa"/>
            <w:tcBorders>
              <w:top w:val="single" w:sz="6" w:space="0" w:color="auto"/>
              <w:bottom w:val="nil"/>
            </w:tcBorders>
          </w:tcPr>
          <w:p w14:paraId="031AA30B" w14:textId="55E62A28" w:rsidR="00944D7E" w:rsidRPr="00C34699" w:rsidRDefault="002B5082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dim</w:t>
            </w:r>
          </w:p>
        </w:tc>
        <w:tc>
          <w:tcPr>
            <w:tcW w:w="3366" w:type="dxa"/>
            <w:tcBorders>
              <w:top w:val="single" w:sz="6" w:space="0" w:color="auto"/>
              <w:bottom w:val="nil"/>
            </w:tcBorders>
          </w:tcPr>
          <w:p w14:paraId="2FED962B" w14:textId="3200D68B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2B5082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32, 64, 128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6" w:space="0" w:color="auto"/>
              <w:bottom w:val="nil"/>
            </w:tcBorders>
          </w:tcPr>
          <w:p w14:paraId="48A6B9CD" w14:textId="226B69D1" w:rsidR="00944D7E" w:rsidRPr="00C34699" w:rsidRDefault="0054741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</w:tr>
      <w:tr w:rsidR="00944D7E" w:rsidRPr="00C34699" w14:paraId="5750C615" w14:textId="77777777" w:rsidTr="00C34699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</w:tcPr>
          <w:p w14:paraId="1C84DDAC" w14:textId="1C45BA13" w:rsidR="00944D7E" w:rsidRPr="00C34699" w:rsidRDefault="002B5082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depth</w:t>
            </w:r>
          </w:p>
        </w:tc>
        <w:tc>
          <w:tcPr>
            <w:tcW w:w="3366" w:type="dxa"/>
            <w:tcBorders>
              <w:top w:val="nil"/>
              <w:bottom w:val="nil"/>
            </w:tcBorders>
          </w:tcPr>
          <w:p w14:paraId="3038DCF6" w14:textId="6533593A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2B5082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2B5082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2, 3, 6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0819C2B" w14:textId="3267B603" w:rsidR="00944D7E" w:rsidRPr="00C34699" w:rsidRDefault="0054741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944D7E" w:rsidRPr="00C34699" w14:paraId="26B467DE" w14:textId="77777777" w:rsidTr="00C34699">
        <w:trPr>
          <w:jc w:val="center"/>
        </w:trPr>
        <w:tc>
          <w:tcPr>
            <w:tcW w:w="2163" w:type="dxa"/>
            <w:tcBorders>
              <w:top w:val="nil"/>
            </w:tcBorders>
          </w:tcPr>
          <w:p w14:paraId="50CBF0C4" w14:textId="731DD4BD" w:rsidR="00944D7E" w:rsidRPr="00C34699" w:rsidRDefault="002B5082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heads</w:t>
            </w:r>
          </w:p>
        </w:tc>
        <w:tc>
          <w:tcPr>
            <w:tcW w:w="3366" w:type="dxa"/>
            <w:tcBorders>
              <w:top w:val="nil"/>
            </w:tcBorders>
          </w:tcPr>
          <w:p w14:paraId="3AE06093" w14:textId="7DF2FD64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2B5082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2, 4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</w:tcBorders>
          </w:tcPr>
          <w:p w14:paraId="4CE5CB48" w14:textId="406ADFD3" w:rsidR="00944D7E" w:rsidRPr="00C34699" w:rsidRDefault="0054741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</w:tr>
      <w:tr w:rsidR="00944D7E" w:rsidRPr="00C34699" w14:paraId="43AA289C" w14:textId="77777777" w:rsidTr="00C34699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</w:tcPr>
          <w:p w14:paraId="720179E6" w14:textId="7965AFF6" w:rsidR="00944D7E" w:rsidRPr="00C34699" w:rsidRDefault="002B5082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proofErr w:type="spellStart"/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Weight_decay</w:t>
            </w:r>
            <w:proofErr w:type="spellEnd"/>
          </w:p>
        </w:tc>
        <w:tc>
          <w:tcPr>
            <w:tcW w:w="3366" w:type="dxa"/>
            <w:tcBorders>
              <w:top w:val="nil"/>
              <w:bottom w:val="nil"/>
            </w:tcBorders>
          </w:tcPr>
          <w:p w14:paraId="3DAE6CFB" w14:textId="15082779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47415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1e</w:t>
            </w:r>
            <w:r w:rsidR="002B5082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-6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547415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797BFE8" w14:textId="60D7BD82" w:rsidR="00944D7E" w:rsidRPr="00C34699" w:rsidRDefault="0054741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2B5082" w:rsidRPr="00C34699" w14:paraId="3E38754E" w14:textId="77777777" w:rsidTr="00C34699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</w:tcPr>
          <w:p w14:paraId="487A8AC5" w14:textId="0A547BFB" w:rsidR="002B5082" w:rsidRPr="00C34699" w:rsidRDefault="002B5082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proofErr w:type="spellStart"/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learning_rate</w:t>
            </w:r>
            <w:proofErr w:type="spellEnd"/>
          </w:p>
        </w:tc>
        <w:tc>
          <w:tcPr>
            <w:tcW w:w="3366" w:type="dxa"/>
            <w:tcBorders>
              <w:top w:val="nil"/>
              <w:bottom w:val="nil"/>
            </w:tcBorders>
          </w:tcPr>
          <w:p w14:paraId="202A8F45" w14:textId="4F8DFBF8" w:rsidR="002B5082" w:rsidRPr="00C34699" w:rsidRDefault="002B5082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47415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1e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6, </w:t>
            </w:r>
            <w:r w:rsidR="00547415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BC70C88" w14:textId="26BC3448" w:rsidR="002B5082" w:rsidRPr="00C34699" w:rsidRDefault="0054741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2B5082" w:rsidRPr="00C34699" w14:paraId="39107C3A" w14:textId="77777777" w:rsidTr="00C34699">
        <w:trPr>
          <w:jc w:val="center"/>
        </w:trPr>
        <w:tc>
          <w:tcPr>
            <w:tcW w:w="2163" w:type="dxa"/>
            <w:tcBorders>
              <w:top w:val="nil"/>
            </w:tcBorders>
          </w:tcPr>
          <w:p w14:paraId="6044971E" w14:textId="11F5A0E6" w:rsidR="002B5082" w:rsidRPr="00C34699" w:rsidRDefault="002B5082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dropout</w:t>
            </w:r>
          </w:p>
        </w:tc>
        <w:tc>
          <w:tcPr>
            <w:tcW w:w="3366" w:type="dxa"/>
            <w:tcBorders>
              <w:top w:val="nil"/>
            </w:tcBorders>
          </w:tcPr>
          <w:p w14:paraId="42663B4E" w14:textId="5036F9DA" w:rsidR="002B5082" w:rsidRPr="00C34699" w:rsidRDefault="002B5082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0, 0.1, 0.2, 0.3, 0.4, 0.5)</w:t>
            </w:r>
          </w:p>
        </w:tc>
        <w:tc>
          <w:tcPr>
            <w:tcW w:w="2409" w:type="dxa"/>
            <w:tcBorders>
              <w:top w:val="nil"/>
            </w:tcBorders>
          </w:tcPr>
          <w:p w14:paraId="66FDFE45" w14:textId="228E193C" w:rsidR="002B5082" w:rsidRPr="00C34699" w:rsidRDefault="0054741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0.4</w:t>
            </w:r>
          </w:p>
        </w:tc>
      </w:tr>
    </w:tbl>
    <w:p w14:paraId="05882A26" w14:textId="77777777" w:rsidR="006A0029" w:rsidRDefault="006A0029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16CFE4A" w14:textId="77777777" w:rsidR="006A0029" w:rsidRDefault="006A0029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DBE6D63" w14:textId="77777777" w:rsidR="006A0029" w:rsidRDefault="006A0029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77DF290" w14:textId="77777777" w:rsidR="006A0029" w:rsidRDefault="006A0029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C171D21" w14:textId="77777777" w:rsidR="006A0029" w:rsidRDefault="006A0029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45A3172" w14:textId="77777777" w:rsidR="006A0029" w:rsidRDefault="006A0029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B92600D" w14:textId="77777777" w:rsidR="006A0029" w:rsidRDefault="006A0029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D212DBD" w14:textId="77777777" w:rsidR="006A0029" w:rsidRDefault="006A0029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386AC55" w14:textId="77777777" w:rsidR="006A0029" w:rsidRDefault="006A0029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2D60C84" w14:textId="77777777" w:rsidR="006A0029" w:rsidRDefault="006A0029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812B59D" w14:textId="77777777" w:rsidR="006A0029" w:rsidRDefault="006A0029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31B1053" w14:textId="77777777" w:rsidR="006A0029" w:rsidRDefault="006A0029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8B007EE" w14:textId="77777777" w:rsidR="007E1A18" w:rsidRDefault="007E1A18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3191314" w14:textId="704E2767" w:rsidR="00944D7E" w:rsidRPr="00C34699" w:rsidRDefault="00944D7E" w:rsidP="001746F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2" w:name="_Hlk146034401"/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>Supplemental Table 8:</w:t>
      </w:r>
      <w:bookmarkEnd w:id="2"/>
      <w:r w:rsidRPr="00C346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C3469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he hyperparameter optimization range and results of SAINT</w:t>
      </w:r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2163"/>
        <w:gridCol w:w="3933"/>
        <w:gridCol w:w="2268"/>
      </w:tblGrid>
      <w:tr w:rsidR="00944D7E" w:rsidRPr="00C34699" w14:paraId="7B54D824" w14:textId="77777777" w:rsidTr="00C34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163" w:type="dxa"/>
          </w:tcPr>
          <w:p w14:paraId="03FDB5C5" w14:textId="77777777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Hyper-parameter</w:t>
            </w:r>
          </w:p>
        </w:tc>
        <w:tc>
          <w:tcPr>
            <w:tcW w:w="3933" w:type="dxa"/>
          </w:tcPr>
          <w:p w14:paraId="3732EF54" w14:textId="77777777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Tuning range</w:t>
            </w:r>
          </w:p>
        </w:tc>
        <w:tc>
          <w:tcPr>
            <w:tcW w:w="2268" w:type="dxa"/>
          </w:tcPr>
          <w:p w14:paraId="38143C2A" w14:textId="77777777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Tuning result</w:t>
            </w:r>
          </w:p>
        </w:tc>
      </w:tr>
      <w:tr w:rsidR="00944D7E" w:rsidRPr="00C34699" w14:paraId="545C8296" w14:textId="77777777" w:rsidTr="00C34699">
        <w:trPr>
          <w:jc w:val="center"/>
        </w:trPr>
        <w:tc>
          <w:tcPr>
            <w:tcW w:w="2163" w:type="dxa"/>
            <w:tcBorders>
              <w:top w:val="single" w:sz="6" w:space="0" w:color="auto"/>
              <w:bottom w:val="nil"/>
            </w:tcBorders>
          </w:tcPr>
          <w:p w14:paraId="00F4E8D3" w14:textId="7E86A0FB" w:rsidR="00944D7E" w:rsidRPr="00C34699" w:rsidRDefault="002B5082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dim</w:t>
            </w:r>
          </w:p>
        </w:tc>
        <w:tc>
          <w:tcPr>
            <w:tcW w:w="3933" w:type="dxa"/>
            <w:tcBorders>
              <w:top w:val="single" w:sz="6" w:space="0" w:color="auto"/>
              <w:bottom w:val="nil"/>
            </w:tcBorders>
          </w:tcPr>
          <w:p w14:paraId="4E9490FC" w14:textId="43C4C260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8F2AA6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32, 64, 128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348B0571" w14:textId="63AEA394" w:rsidR="00944D7E" w:rsidRPr="00C34699" w:rsidRDefault="0054741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</w:tr>
      <w:tr w:rsidR="00944D7E" w:rsidRPr="00C34699" w14:paraId="42F8C9D3" w14:textId="77777777" w:rsidTr="00C34699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</w:tcPr>
          <w:p w14:paraId="7C0A99B8" w14:textId="53B5D542" w:rsidR="00944D7E" w:rsidRPr="00C34699" w:rsidRDefault="002B5082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depth</w:t>
            </w:r>
          </w:p>
        </w:tc>
        <w:tc>
          <w:tcPr>
            <w:tcW w:w="3933" w:type="dxa"/>
            <w:tcBorders>
              <w:top w:val="nil"/>
              <w:bottom w:val="nil"/>
            </w:tcBorders>
          </w:tcPr>
          <w:p w14:paraId="3DB810E5" w14:textId="369A0115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8F2AA6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1, 2, 3, 6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96CEE24" w14:textId="2A1AB442" w:rsidR="00944D7E" w:rsidRPr="00C34699" w:rsidRDefault="0054741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944D7E" w:rsidRPr="00C34699" w14:paraId="32554781" w14:textId="77777777" w:rsidTr="00C34699">
        <w:trPr>
          <w:jc w:val="center"/>
        </w:trPr>
        <w:tc>
          <w:tcPr>
            <w:tcW w:w="2163" w:type="dxa"/>
            <w:tcBorders>
              <w:top w:val="nil"/>
            </w:tcBorders>
          </w:tcPr>
          <w:p w14:paraId="5D6368F6" w14:textId="79D04420" w:rsidR="00944D7E" w:rsidRPr="00C34699" w:rsidRDefault="008F2AA6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heads</w:t>
            </w:r>
          </w:p>
        </w:tc>
        <w:tc>
          <w:tcPr>
            <w:tcW w:w="3933" w:type="dxa"/>
            <w:tcBorders>
              <w:top w:val="nil"/>
            </w:tcBorders>
          </w:tcPr>
          <w:p w14:paraId="49BE7FE1" w14:textId="7EFFD840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8F2AA6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8F2AA6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4, 8</w:t>
            </w: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14:paraId="2C3CC4C3" w14:textId="7D84E6C9" w:rsidR="00944D7E" w:rsidRPr="00C34699" w:rsidRDefault="00547415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</w:tr>
      <w:tr w:rsidR="00944D7E" w:rsidRPr="00C34699" w14:paraId="4D0C45D0" w14:textId="77777777" w:rsidTr="00C34699">
        <w:trPr>
          <w:jc w:val="center"/>
        </w:trPr>
        <w:tc>
          <w:tcPr>
            <w:tcW w:w="2163" w:type="dxa"/>
            <w:tcBorders>
              <w:top w:val="nil"/>
            </w:tcBorders>
          </w:tcPr>
          <w:p w14:paraId="0CA4F177" w14:textId="465333A3" w:rsidR="00944D7E" w:rsidRPr="00C34699" w:rsidRDefault="008F2AA6" w:rsidP="001746FA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Cs/>
                <w:sz w:val="24"/>
                <w:szCs w:val="24"/>
              </w:rPr>
            </w:pPr>
            <w:r w:rsidRPr="00C34699">
              <w:rPr>
                <w:rFonts w:ascii="Times New Roman" w:eastAsia="黑体" w:hAnsi="Times New Roman" w:cs="Times New Roman"/>
                <w:iCs/>
                <w:sz w:val="24"/>
                <w:szCs w:val="24"/>
              </w:rPr>
              <w:t>dropout</w:t>
            </w:r>
          </w:p>
        </w:tc>
        <w:tc>
          <w:tcPr>
            <w:tcW w:w="3933" w:type="dxa"/>
            <w:tcBorders>
              <w:top w:val="nil"/>
            </w:tcBorders>
          </w:tcPr>
          <w:p w14:paraId="2ED00E4A" w14:textId="013C17FB" w:rsidR="00944D7E" w:rsidRPr="00C34699" w:rsidRDefault="008F2AA6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(0, 0.1, 0.2, 0.3, 0.4, 0.5, 0.6, 0.7, 0.8)</w:t>
            </w:r>
          </w:p>
        </w:tc>
        <w:tc>
          <w:tcPr>
            <w:tcW w:w="2268" w:type="dxa"/>
            <w:tcBorders>
              <w:top w:val="nil"/>
            </w:tcBorders>
          </w:tcPr>
          <w:p w14:paraId="7EC0FF3A" w14:textId="7D75C2C6" w:rsidR="00944D7E" w:rsidRPr="00C34699" w:rsidRDefault="00944D7E" w:rsidP="00174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547415" w:rsidRPr="00C34699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</w:tr>
    </w:tbl>
    <w:p w14:paraId="6834104F" w14:textId="30628A81" w:rsidR="00A824FC" w:rsidRDefault="007E1A18" w:rsidP="00C3469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6AFE">
        <w:rPr>
          <w:rFonts w:ascii="Times New Roman" w:hAnsi="Times New Roman" w:cs="Times New Roman"/>
          <w:color w:val="000000" w:themeColor="text1"/>
          <w:sz w:val="24"/>
          <w:szCs w:val="24"/>
        </w:rPr>
        <w:t>SAI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A6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lf-Attention and </w:t>
      </w:r>
      <w:proofErr w:type="spellStart"/>
      <w:r w:rsidRPr="00AA6AFE">
        <w:rPr>
          <w:rFonts w:ascii="Times New Roman" w:hAnsi="Times New Roman" w:cs="Times New Roman"/>
          <w:color w:val="000000" w:themeColor="text1"/>
          <w:sz w:val="24"/>
          <w:szCs w:val="24"/>
        </w:rPr>
        <w:t>Intersample</w:t>
      </w:r>
      <w:proofErr w:type="spellEnd"/>
      <w:r w:rsidRPr="00AA6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tention Transformer.</w:t>
      </w:r>
    </w:p>
    <w:p w14:paraId="44CA31CF" w14:textId="2C78D4CE" w:rsidR="00BC6401" w:rsidRDefault="00BC6401" w:rsidP="00C3469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1C3D9F8" wp14:editId="1828262B">
            <wp:extent cx="5759384" cy="7864998"/>
            <wp:effectExtent l="0" t="0" r="0" b="3175"/>
            <wp:docPr id="2664098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233" cy="788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FD4CB" w14:textId="77777777" w:rsidR="005F7256" w:rsidRDefault="005F7256" w:rsidP="005F725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Figure</w:t>
      </w: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bookmarkStart w:id="3" w:name="_Hlk146119146"/>
      <w:r w:rsidRPr="005F7256">
        <w:rPr>
          <w:rFonts w:ascii="Times New Roman" w:hAnsi="Times New Roman" w:cs="Times New Roman"/>
          <w:sz w:val="24"/>
          <w:szCs w:val="24"/>
        </w:rPr>
        <w:t xml:space="preserve"> </w:t>
      </w:r>
      <w:r w:rsidRPr="005F7256">
        <w:rPr>
          <w:rFonts w:ascii="Times New Roman" w:hAnsi="Times New Roman" w:cs="Times New Roman"/>
          <w:color w:val="000000" w:themeColor="text1"/>
          <w:sz w:val="24"/>
          <w:szCs w:val="24"/>
        </w:rPr>
        <w:t>The importance and contribution of the full features to the SAINT model</w:t>
      </w:r>
      <w:bookmarkEnd w:id="3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1033E8A" w14:textId="4E4397CB" w:rsidR="00BC6401" w:rsidRPr="005F7256" w:rsidRDefault="005F7256" w:rsidP="00AD328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9</w:t>
      </w: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 w:rsidR="00BC6401" w:rsidRPr="007D1444">
        <w:rPr>
          <w:rFonts w:ascii="Times New Roman" w:hAnsi="Times New Roman" w:cs="Times New Roman"/>
          <w:sz w:val="24"/>
          <w:szCs w:val="24"/>
        </w:rPr>
        <w:t xml:space="preserve"> The values of the evaluation metrics of the models in the </w:t>
      </w:r>
      <w:r w:rsidR="008E2909">
        <w:rPr>
          <w:rFonts w:ascii="Times New Roman" w:hAnsi="Times New Roman" w:cs="Times New Roman" w:hint="eastAsia"/>
          <w:sz w:val="24"/>
          <w:szCs w:val="24"/>
        </w:rPr>
        <w:t xml:space="preserve">internal </w:t>
      </w:r>
      <w:r w:rsidR="00BC6401" w:rsidRPr="007D1444">
        <w:rPr>
          <w:rFonts w:ascii="Times New Roman" w:hAnsi="Times New Roman" w:cs="Times New Roman"/>
          <w:sz w:val="24"/>
          <w:szCs w:val="24"/>
        </w:rPr>
        <w:t>test set</w:t>
      </w:r>
      <w:r w:rsidR="00BC6401">
        <w:rPr>
          <w:rFonts w:ascii="Times New Roman" w:hAnsi="Times New Roman" w:cs="Times New Roman"/>
          <w:sz w:val="24"/>
          <w:szCs w:val="24"/>
        </w:rPr>
        <w:t xml:space="preserve"> (</w:t>
      </w:r>
      <w:r w:rsidR="00BC6401" w:rsidRPr="00BC6401">
        <w:rPr>
          <w:rFonts w:ascii="Times New Roman" w:hAnsi="Times New Roman" w:cs="Times New Roman"/>
          <w:sz w:val="24"/>
          <w:szCs w:val="24"/>
        </w:rPr>
        <w:t xml:space="preserve">MIMIC-IV </w:t>
      </w:r>
      <w:r w:rsidR="00C814AC">
        <w:rPr>
          <w:rFonts w:ascii="Times New Roman" w:hAnsi="Times New Roman" w:cs="Times New Roman"/>
          <w:sz w:val="24"/>
          <w:szCs w:val="24"/>
        </w:rPr>
        <w:t xml:space="preserve">database </w:t>
      </w:r>
      <w:r w:rsidR="00BC6401" w:rsidRPr="00BC6401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BC6401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eICU</w:t>
      </w:r>
      <w:proofErr w:type="spellEnd"/>
      <w:r w:rsidR="00BC6401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-CRD</w:t>
      </w:r>
      <w:r w:rsidR="00BC6401" w:rsidRPr="00BC6401">
        <w:rPr>
          <w:rFonts w:ascii="Times New Roman" w:hAnsi="Times New Roman" w:cs="Times New Roman"/>
          <w:sz w:val="24"/>
          <w:szCs w:val="24"/>
        </w:rPr>
        <w:t xml:space="preserve"> </w:t>
      </w:r>
      <w:r w:rsidR="00BC6401">
        <w:rPr>
          <w:rFonts w:ascii="Times New Roman" w:hAnsi="Times New Roman" w:cs="Times New Roman"/>
          <w:sz w:val="24"/>
          <w:szCs w:val="24"/>
        </w:rPr>
        <w:t>were</w:t>
      </w:r>
      <w:r w:rsidR="00BC6401" w:rsidRPr="00BC6401">
        <w:rPr>
          <w:rFonts w:ascii="Times New Roman" w:hAnsi="Times New Roman" w:cs="Times New Roman"/>
          <w:sz w:val="24"/>
          <w:szCs w:val="24"/>
        </w:rPr>
        <w:t xml:space="preserve"> used for model training</w:t>
      </w:r>
      <w:r w:rsidR="00C814AC">
        <w:rPr>
          <w:rFonts w:ascii="Times New Roman" w:hAnsi="Times New Roman" w:cs="Times New Roman"/>
          <w:sz w:val="24"/>
          <w:szCs w:val="24"/>
        </w:rPr>
        <w:t>. T</w:t>
      </w:r>
      <w:r w:rsidR="00BC6401" w:rsidRPr="00BC6401">
        <w:rPr>
          <w:rFonts w:ascii="Times New Roman" w:hAnsi="Times New Roman" w:cs="Times New Roman"/>
          <w:sz w:val="24"/>
          <w:szCs w:val="24"/>
        </w:rPr>
        <w:t>he data</w:t>
      </w:r>
      <w:r w:rsidR="00BC6401">
        <w:rPr>
          <w:rFonts w:ascii="Times New Roman" w:hAnsi="Times New Roman" w:cs="Times New Roman"/>
          <w:sz w:val="24"/>
          <w:szCs w:val="24"/>
        </w:rPr>
        <w:t>set</w:t>
      </w:r>
      <w:r w:rsidR="00BC6401" w:rsidRPr="00BC6401">
        <w:rPr>
          <w:rFonts w:ascii="Times New Roman" w:hAnsi="Times New Roman" w:cs="Times New Roman"/>
          <w:sz w:val="24"/>
          <w:szCs w:val="24"/>
        </w:rPr>
        <w:t xml:space="preserve"> of the Chongqing University Central Hospital </w:t>
      </w:r>
      <w:r w:rsidR="00BC6401">
        <w:rPr>
          <w:rFonts w:ascii="Times New Roman" w:hAnsi="Times New Roman" w:cs="Times New Roman"/>
          <w:sz w:val="24"/>
          <w:szCs w:val="24"/>
        </w:rPr>
        <w:t>was</w:t>
      </w:r>
      <w:r w:rsidR="00BC6401" w:rsidRPr="00BC6401">
        <w:rPr>
          <w:rFonts w:ascii="Times New Roman" w:hAnsi="Times New Roman" w:cs="Times New Roman"/>
          <w:sz w:val="24"/>
          <w:szCs w:val="24"/>
        </w:rPr>
        <w:t xml:space="preserve"> used for external validation</w:t>
      </w:r>
      <w:r w:rsidR="00BC6401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1"/>
        <w:tblW w:w="11624" w:type="dxa"/>
        <w:jc w:val="center"/>
        <w:tblLook w:val="04A0" w:firstRow="1" w:lastRow="0" w:firstColumn="1" w:lastColumn="0" w:noHBand="0" w:noVBand="1"/>
      </w:tblPr>
      <w:tblGrid>
        <w:gridCol w:w="1570"/>
        <w:gridCol w:w="1830"/>
        <w:gridCol w:w="1651"/>
        <w:gridCol w:w="1652"/>
        <w:gridCol w:w="1641"/>
        <w:gridCol w:w="1640"/>
        <w:gridCol w:w="1640"/>
      </w:tblGrid>
      <w:tr w:rsidR="00BC6401" w:rsidRPr="007D1444" w14:paraId="5A6DAF55" w14:textId="77777777" w:rsidTr="000E6A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70" w:type="dxa"/>
            <w:tcBorders>
              <w:bottom w:val="single" w:sz="4" w:space="0" w:color="auto"/>
            </w:tcBorders>
          </w:tcPr>
          <w:p w14:paraId="4482F8C4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6F8E5FBA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alanced a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ccuracy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43FB4B52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/>
                <w:szCs w:val="21"/>
              </w:rPr>
              <w:t>Sensitivity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1A85603C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/>
                <w:szCs w:val="21"/>
              </w:rPr>
              <w:t>Specificity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09C9904D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ecision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14B19DC9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1 score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7CFEEA41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UC</w:t>
            </w:r>
          </w:p>
        </w:tc>
      </w:tr>
      <w:tr w:rsidR="00BC6401" w:rsidRPr="007D1444" w14:paraId="40D1B002" w14:textId="77777777" w:rsidTr="000E6A4A">
        <w:trPr>
          <w:jc w:val="center"/>
        </w:trPr>
        <w:tc>
          <w:tcPr>
            <w:tcW w:w="1570" w:type="dxa"/>
            <w:tcBorders>
              <w:top w:val="single" w:sz="4" w:space="0" w:color="auto"/>
            </w:tcBorders>
          </w:tcPr>
          <w:p w14:paraId="3CEC2320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4A0C54E5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7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5621BFF7" w14:textId="17D92E34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8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7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8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67CE3A59" w14:textId="7253C26B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2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7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6DA15D71" w14:textId="3E9062B3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2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628AB494" w14:textId="280C1975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5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3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3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7E3E8DC5" w14:textId="7B45E36F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BC6401" w:rsidRPr="007D1444" w14:paraId="2F0F39BC" w14:textId="77777777" w:rsidTr="000E6A4A">
        <w:trPr>
          <w:jc w:val="center"/>
        </w:trPr>
        <w:tc>
          <w:tcPr>
            <w:tcW w:w="1570" w:type="dxa"/>
          </w:tcPr>
          <w:p w14:paraId="475A16DD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1830" w:type="dxa"/>
          </w:tcPr>
          <w:p w14:paraId="662C09D4" w14:textId="32B26901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7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4281F949" w14:textId="111B1967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6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5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6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0F45353F" w14:textId="58ED892A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8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8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8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6D186F8D" w14:textId="2BEB327A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3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5D7C60DE" w14:textId="078500F7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41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079D0D2D" w14:textId="4149CD8E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BC6401" w:rsidRPr="007D1444" w14:paraId="2908F640" w14:textId="77777777" w:rsidTr="000E6A4A">
        <w:trPr>
          <w:jc w:val="center"/>
        </w:trPr>
        <w:tc>
          <w:tcPr>
            <w:tcW w:w="1570" w:type="dxa"/>
          </w:tcPr>
          <w:p w14:paraId="7A207875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/>
                <w:szCs w:val="21"/>
              </w:rPr>
              <w:t>XGBoost</w:t>
            </w:r>
            <w:proofErr w:type="spellEnd"/>
          </w:p>
        </w:tc>
        <w:tc>
          <w:tcPr>
            <w:tcW w:w="1830" w:type="dxa"/>
          </w:tcPr>
          <w:p w14:paraId="4ABA1458" w14:textId="168F91B6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7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7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5FAB46EA" w14:textId="666D521C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7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7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8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48CC5BC5" w14:textId="41D17B43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77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7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7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62E96975" w14:textId="064E6C97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2F7FA5FD" w14:textId="65A0A675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4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4F0FB7BF" w14:textId="3ACCAA32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BC6401" w:rsidRPr="007D1444" w14:paraId="54BEA225" w14:textId="77777777" w:rsidTr="000E6A4A">
        <w:trPr>
          <w:jc w:val="center"/>
        </w:trPr>
        <w:tc>
          <w:tcPr>
            <w:tcW w:w="1570" w:type="dxa"/>
          </w:tcPr>
          <w:p w14:paraId="57DBC340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/>
                <w:szCs w:val="21"/>
              </w:rPr>
              <w:t>LightGBM</w:t>
            </w:r>
            <w:proofErr w:type="spellEnd"/>
          </w:p>
        </w:tc>
        <w:tc>
          <w:tcPr>
            <w:tcW w:w="1830" w:type="dxa"/>
          </w:tcPr>
          <w:p w14:paraId="24DE4B76" w14:textId="5FF4DD21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450ED5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450ED5">
              <w:rPr>
                <w:rFonts w:ascii="Times New Roman" w:eastAsia="宋体" w:hAnsi="Times New Roman" w:cs="Times New Roman"/>
                <w:szCs w:val="21"/>
              </w:rPr>
              <w:t>7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450ED5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7F01C634" w14:textId="0125D5F0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450ED5">
              <w:rPr>
                <w:rFonts w:ascii="Times New Roman" w:eastAsia="宋体" w:hAnsi="Times New Roman" w:cs="Times New Roman"/>
                <w:szCs w:val="21"/>
              </w:rPr>
              <w:t>7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7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8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021DBF04" w14:textId="4955908E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76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7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7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4A35B553" w14:textId="753FF9FD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2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2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097A05D4" w14:textId="76484419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38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3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293E43E0" w14:textId="620842CC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15E4A" w:rsidRPr="007D1444" w14:paraId="509E4012" w14:textId="77777777" w:rsidTr="000E6A4A">
        <w:trPr>
          <w:jc w:val="center"/>
        </w:trPr>
        <w:tc>
          <w:tcPr>
            <w:tcW w:w="1570" w:type="dxa"/>
          </w:tcPr>
          <w:p w14:paraId="3A1AAC11" w14:textId="6DFE2178" w:rsidR="00415E4A" w:rsidRPr="007D1444" w:rsidRDefault="00415E4A" w:rsidP="00415E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/>
                <w:szCs w:val="21"/>
              </w:rPr>
              <w:t>CatBoost</w:t>
            </w:r>
            <w:proofErr w:type="spellEnd"/>
          </w:p>
        </w:tc>
        <w:tc>
          <w:tcPr>
            <w:tcW w:w="1830" w:type="dxa"/>
          </w:tcPr>
          <w:p w14:paraId="2C47D521" w14:textId="4956EE61" w:rsidR="00415E4A" w:rsidRPr="007D1444" w:rsidRDefault="00415E4A" w:rsidP="00415E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7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7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7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5AC81B5E" w14:textId="2703EDC2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7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49CED0D2" w14:textId="5CC5023E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7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7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1E2DE2CE" w14:textId="0CF3EB67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2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6162BC7F" w14:textId="049A90F5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7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3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3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23E62ECD" w14:textId="38B7C5DF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15E4A" w:rsidRPr="007D1444" w14:paraId="20B01F8C" w14:textId="77777777" w:rsidTr="000E6A4A">
        <w:trPr>
          <w:jc w:val="center"/>
        </w:trPr>
        <w:tc>
          <w:tcPr>
            <w:tcW w:w="1570" w:type="dxa"/>
          </w:tcPr>
          <w:p w14:paraId="305F4101" w14:textId="77777777" w:rsidR="00415E4A" w:rsidRPr="007D1444" w:rsidRDefault="00415E4A" w:rsidP="00415E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/>
                <w:szCs w:val="21"/>
              </w:rPr>
              <w:t>MLP</w:t>
            </w:r>
          </w:p>
        </w:tc>
        <w:tc>
          <w:tcPr>
            <w:tcW w:w="1830" w:type="dxa"/>
          </w:tcPr>
          <w:p w14:paraId="514D9BDA" w14:textId="0DF8FBEA" w:rsidR="00415E4A" w:rsidRPr="007D1444" w:rsidRDefault="00415E4A" w:rsidP="00415E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7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2960E7E4" w14:textId="45C141F6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7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8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05ACECAD" w14:textId="77777777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74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73, 0.76)</w:t>
            </w:r>
          </w:p>
        </w:tc>
        <w:tc>
          <w:tcPr>
            <w:tcW w:w="1641" w:type="dxa"/>
          </w:tcPr>
          <w:p w14:paraId="560049F7" w14:textId="00C5AD09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2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64226D82" w14:textId="01D6887A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8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3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4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17CFF9D5" w14:textId="2CD7C323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15E4A" w:rsidRPr="007D1444" w14:paraId="5247119E" w14:textId="77777777" w:rsidTr="000E6A4A">
        <w:trPr>
          <w:jc w:val="center"/>
        </w:trPr>
        <w:tc>
          <w:tcPr>
            <w:tcW w:w="1570" w:type="dxa"/>
          </w:tcPr>
          <w:p w14:paraId="1FB6F60F" w14:textId="77777777" w:rsidR="00415E4A" w:rsidRPr="007D1444" w:rsidRDefault="00415E4A" w:rsidP="00415E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abNet</w:t>
            </w:r>
            <w:proofErr w:type="spellEnd"/>
          </w:p>
        </w:tc>
        <w:tc>
          <w:tcPr>
            <w:tcW w:w="1830" w:type="dxa"/>
          </w:tcPr>
          <w:p w14:paraId="490A59C4" w14:textId="01DD1794" w:rsidR="00415E4A" w:rsidRPr="007D1444" w:rsidRDefault="00415E4A" w:rsidP="00415E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2D229683" w14:textId="71FAED69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6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22F4DF0E" w14:textId="1A54F12A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5 (0.</w:t>
            </w:r>
            <w:r>
              <w:rPr>
                <w:rFonts w:ascii="Times New Roman" w:eastAsia="宋体" w:hAnsi="Times New Roman" w:cs="Times New Roman"/>
                <w:szCs w:val="21"/>
              </w:rPr>
              <w:t>7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271DF028" w14:textId="25E9D403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22 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(0.</w:t>
            </w:r>
            <w:r>
              <w:rPr>
                <w:rFonts w:ascii="Times New Roman" w:eastAsia="宋体" w:hAnsi="Times New Roman" w:cs="Times New Roman"/>
                <w:szCs w:val="21"/>
              </w:rPr>
              <w:t>2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2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429300BA" w14:textId="43D9BA80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3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3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1C8FC361" w14:textId="00C02275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15E4A" w:rsidRPr="007D1444" w14:paraId="0222C062" w14:textId="77777777" w:rsidTr="000E6A4A">
        <w:trPr>
          <w:jc w:val="center"/>
        </w:trPr>
        <w:tc>
          <w:tcPr>
            <w:tcW w:w="1570" w:type="dxa"/>
          </w:tcPr>
          <w:p w14:paraId="0B7BA8C7" w14:textId="77777777" w:rsidR="00415E4A" w:rsidRPr="007D1444" w:rsidRDefault="00415E4A" w:rsidP="00415E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/>
                <w:bCs/>
                <w:szCs w:val="21"/>
              </w:rPr>
              <w:t>TabTransformer</w:t>
            </w:r>
            <w:proofErr w:type="spellEnd"/>
          </w:p>
        </w:tc>
        <w:tc>
          <w:tcPr>
            <w:tcW w:w="1830" w:type="dxa"/>
          </w:tcPr>
          <w:p w14:paraId="22068D9F" w14:textId="3149D664" w:rsidR="00415E4A" w:rsidRPr="007D1444" w:rsidRDefault="00415E4A" w:rsidP="00415E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6 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(0.</w:t>
            </w:r>
            <w:r>
              <w:rPr>
                <w:rFonts w:ascii="Times New Roman" w:eastAsia="宋体" w:hAnsi="Times New Roman" w:cs="Times New Roman"/>
                <w:szCs w:val="21"/>
              </w:rPr>
              <w:t>7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7073D07F" w14:textId="4D898F16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8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261279C5" w14:textId="77D9B692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7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2DD6481E" w14:textId="54256F50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2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2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109980AA" w14:textId="2395BAF0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3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3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6BE9C475" w14:textId="7A85E2A9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84 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(0.</w:t>
            </w:r>
            <w:r>
              <w:rPr>
                <w:rFonts w:ascii="Times New Roman" w:eastAsia="宋体" w:hAnsi="Times New Roman" w:cs="Times New Roman"/>
                <w:szCs w:val="21"/>
              </w:rPr>
              <w:t>8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15E4A" w:rsidRPr="007D1444" w14:paraId="4F3AB52F" w14:textId="77777777" w:rsidTr="000E6A4A">
        <w:trPr>
          <w:jc w:val="center"/>
        </w:trPr>
        <w:tc>
          <w:tcPr>
            <w:tcW w:w="1570" w:type="dxa"/>
          </w:tcPr>
          <w:p w14:paraId="0A3B1718" w14:textId="77777777" w:rsidR="00415E4A" w:rsidRPr="007D1444" w:rsidRDefault="00415E4A" w:rsidP="00415E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/>
                <w:bCs/>
                <w:szCs w:val="21"/>
              </w:rPr>
              <w:t>SAINT</w:t>
            </w:r>
          </w:p>
        </w:tc>
        <w:tc>
          <w:tcPr>
            <w:tcW w:w="1830" w:type="dxa"/>
          </w:tcPr>
          <w:p w14:paraId="17F19CA2" w14:textId="5113353F" w:rsidR="00415E4A" w:rsidRPr="007D1444" w:rsidRDefault="00415E4A" w:rsidP="00415E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7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7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2B12C411" w14:textId="4B0A99A8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8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9)</w:t>
            </w:r>
          </w:p>
        </w:tc>
        <w:tc>
          <w:tcPr>
            <w:tcW w:w="1652" w:type="dxa"/>
          </w:tcPr>
          <w:p w14:paraId="09F886E0" w14:textId="00746EDF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7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7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7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1E5AEE2C" w14:textId="345F8352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2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216FBEF4" w14:textId="257B3E94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6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3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3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56FD51DF" w14:textId="50D9C562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6 (0.</w:t>
            </w:r>
            <w:r>
              <w:rPr>
                <w:rFonts w:ascii="Times New Roman" w:eastAsia="宋体" w:hAnsi="Times New Roman" w:cs="Times New Roman"/>
                <w:szCs w:val="21"/>
              </w:rPr>
              <w:t>8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8)</w:t>
            </w:r>
          </w:p>
        </w:tc>
      </w:tr>
    </w:tbl>
    <w:p w14:paraId="68AF0882" w14:textId="77777777" w:rsidR="00CD1E5C" w:rsidRDefault="00CD1E5C" w:rsidP="00CD1E5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9474F6" w14:textId="39F0B454" w:rsidR="00BC6401" w:rsidRPr="00CD1E5C" w:rsidRDefault="005F7256" w:rsidP="00CD1E5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10</w:t>
      </w: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 w:rsidR="00CD1E5C" w:rsidRPr="007D1444">
        <w:rPr>
          <w:rFonts w:ascii="Times New Roman" w:hAnsi="Times New Roman" w:cs="Times New Roman"/>
          <w:sz w:val="24"/>
          <w:szCs w:val="24"/>
        </w:rPr>
        <w:t xml:space="preserve"> The values of the evaluation metrics of the models in the </w:t>
      </w:r>
      <w:r w:rsidR="000A2CC9">
        <w:rPr>
          <w:rFonts w:ascii="Times New Roman" w:hAnsi="Times New Roman" w:cs="Times New Roman"/>
          <w:sz w:val="24"/>
          <w:szCs w:val="24"/>
        </w:rPr>
        <w:t>external validation</w:t>
      </w:r>
      <w:r w:rsidR="00CD1E5C" w:rsidRPr="007D1444">
        <w:rPr>
          <w:rFonts w:ascii="Times New Roman" w:hAnsi="Times New Roman" w:cs="Times New Roman"/>
          <w:sz w:val="24"/>
          <w:szCs w:val="24"/>
        </w:rPr>
        <w:t xml:space="preserve"> s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D1E5C">
        <w:rPr>
          <w:rFonts w:ascii="Times New Roman" w:hAnsi="Times New Roman" w:cs="Times New Roman"/>
          <w:sz w:val="24"/>
          <w:szCs w:val="24"/>
        </w:rPr>
        <w:t>(</w:t>
      </w:r>
      <w:r w:rsidR="00CD1E5C" w:rsidRPr="00BC6401">
        <w:rPr>
          <w:rFonts w:ascii="Times New Roman" w:hAnsi="Times New Roman" w:cs="Times New Roman"/>
          <w:sz w:val="24"/>
          <w:szCs w:val="24"/>
        </w:rPr>
        <w:t>MIMIC-IV</w:t>
      </w:r>
      <w:r w:rsidR="00C814AC">
        <w:rPr>
          <w:rFonts w:ascii="Times New Roman" w:hAnsi="Times New Roman" w:cs="Times New Roman"/>
          <w:sz w:val="24"/>
          <w:szCs w:val="24"/>
        </w:rPr>
        <w:t xml:space="preserve"> database</w:t>
      </w:r>
      <w:r w:rsidR="00C814AC" w:rsidRPr="00BC6401">
        <w:rPr>
          <w:rFonts w:ascii="Times New Roman" w:hAnsi="Times New Roman" w:cs="Times New Roman"/>
          <w:sz w:val="24"/>
          <w:szCs w:val="24"/>
        </w:rPr>
        <w:t xml:space="preserve"> </w:t>
      </w:r>
      <w:r w:rsidR="00CD1E5C" w:rsidRPr="00BC6401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CD1E5C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eICU</w:t>
      </w:r>
      <w:proofErr w:type="spellEnd"/>
      <w:r w:rsidR="00CD1E5C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-CRD</w:t>
      </w:r>
      <w:r w:rsidR="00CD1E5C" w:rsidRPr="00BC6401">
        <w:rPr>
          <w:rFonts w:ascii="Times New Roman" w:hAnsi="Times New Roman" w:cs="Times New Roman"/>
          <w:sz w:val="24"/>
          <w:szCs w:val="24"/>
        </w:rPr>
        <w:t xml:space="preserve"> </w:t>
      </w:r>
      <w:r w:rsidR="00CD1E5C">
        <w:rPr>
          <w:rFonts w:ascii="Times New Roman" w:hAnsi="Times New Roman" w:cs="Times New Roman"/>
          <w:sz w:val="24"/>
          <w:szCs w:val="24"/>
        </w:rPr>
        <w:t>were</w:t>
      </w:r>
      <w:r w:rsidR="00CD1E5C" w:rsidRPr="00BC6401">
        <w:rPr>
          <w:rFonts w:ascii="Times New Roman" w:hAnsi="Times New Roman" w:cs="Times New Roman"/>
          <w:sz w:val="24"/>
          <w:szCs w:val="24"/>
        </w:rPr>
        <w:t xml:space="preserve"> used for model training</w:t>
      </w:r>
      <w:r w:rsidR="00C814AC">
        <w:rPr>
          <w:rFonts w:ascii="Times New Roman" w:hAnsi="Times New Roman" w:cs="Times New Roman"/>
          <w:sz w:val="24"/>
          <w:szCs w:val="24"/>
        </w:rPr>
        <w:t>.</w:t>
      </w:r>
      <w:r w:rsidR="00CD1E5C" w:rsidRPr="00BC6401">
        <w:rPr>
          <w:rFonts w:ascii="Times New Roman" w:hAnsi="Times New Roman" w:cs="Times New Roman"/>
          <w:sz w:val="24"/>
          <w:szCs w:val="24"/>
        </w:rPr>
        <w:t xml:space="preserve"> </w:t>
      </w:r>
      <w:r w:rsidR="00C814AC">
        <w:rPr>
          <w:rFonts w:ascii="Times New Roman" w:hAnsi="Times New Roman" w:cs="Times New Roman"/>
          <w:sz w:val="24"/>
          <w:szCs w:val="24"/>
        </w:rPr>
        <w:t>T</w:t>
      </w:r>
      <w:r w:rsidR="00CD1E5C" w:rsidRPr="00BC6401">
        <w:rPr>
          <w:rFonts w:ascii="Times New Roman" w:hAnsi="Times New Roman" w:cs="Times New Roman"/>
          <w:sz w:val="24"/>
          <w:szCs w:val="24"/>
        </w:rPr>
        <w:t>he data</w:t>
      </w:r>
      <w:r w:rsidR="00CD1E5C">
        <w:rPr>
          <w:rFonts w:ascii="Times New Roman" w:hAnsi="Times New Roman" w:cs="Times New Roman"/>
          <w:sz w:val="24"/>
          <w:szCs w:val="24"/>
        </w:rPr>
        <w:t>set</w:t>
      </w:r>
      <w:r w:rsidR="00CD1E5C" w:rsidRPr="00BC6401">
        <w:rPr>
          <w:rFonts w:ascii="Times New Roman" w:hAnsi="Times New Roman" w:cs="Times New Roman"/>
          <w:sz w:val="24"/>
          <w:szCs w:val="24"/>
        </w:rPr>
        <w:t xml:space="preserve"> of the Chongqing University Central Hospital </w:t>
      </w:r>
      <w:r w:rsidR="00CD1E5C">
        <w:rPr>
          <w:rFonts w:ascii="Times New Roman" w:hAnsi="Times New Roman" w:cs="Times New Roman"/>
          <w:sz w:val="24"/>
          <w:szCs w:val="24"/>
        </w:rPr>
        <w:t>was</w:t>
      </w:r>
      <w:r w:rsidR="00CD1E5C" w:rsidRPr="00BC6401">
        <w:rPr>
          <w:rFonts w:ascii="Times New Roman" w:hAnsi="Times New Roman" w:cs="Times New Roman"/>
          <w:sz w:val="24"/>
          <w:szCs w:val="24"/>
        </w:rPr>
        <w:t xml:space="preserve"> used for external validation</w:t>
      </w:r>
      <w:r w:rsidR="00CD1E5C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1"/>
        <w:tblW w:w="11624" w:type="dxa"/>
        <w:jc w:val="center"/>
        <w:tblLook w:val="04A0" w:firstRow="1" w:lastRow="0" w:firstColumn="1" w:lastColumn="0" w:noHBand="0" w:noVBand="1"/>
      </w:tblPr>
      <w:tblGrid>
        <w:gridCol w:w="1570"/>
        <w:gridCol w:w="1830"/>
        <w:gridCol w:w="1651"/>
        <w:gridCol w:w="1652"/>
        <w:gridCol w:w="1641"/>
        <w:gridCol w:w="1640"/>
        <w:gridCol w:w="1640"/>
      </w:tblGrid>
      <w:tr w:rsidR="00BC6401" w:rsidRPr="007D1444" w14:paraId="0530E7DB" w14:textId="77777777" w:rsidTr="000E6A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70" w:type="dxa"/>
            <w:tcBorders>
              <w:bottom w:val="single" w:sz="4" w:space="0" w:color="auto"/>
            </w:tcBorders>
          </w:tcPr>
          <w:p w14:paraId="16089389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6210B859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alanced a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ccuracy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367D1669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/>
                <w:szCs w:val="21"/>
              </w:rPr>
              <w:t>Sensitivity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77D17915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/>
                <w:szCs w:val="21"/>
              </w:rPr>
              <w:t>Specificity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3A1F0AA6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ecision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53E84B0F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1 score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1194669A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UC</w:t>
            </w:r>
          </w:p>
        </w:tc>
      </w:tr>
      <w:tr w:rsidR="00BC6401" w:rsidRPr="007D1444" w14:paraId="15A4EF9D" w14:textId="77777777" w:rsidTr="000E6A4A">
        <w:trPr>
          <w:jc w:val="center"/>
        </w:trPr>
        <w:tc>
          <w:tcPr>
            <w:tcW w:w="1570" w:type="dxa"/>
            <w:tcBorders>
              <w:top w:val="single" w:sz="4" w:space="0" w:color="auto"/>
            </w:tcBorders>
          </w:tcPr>
          <w:p w14:paraId="403B8218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45FA9BC6" w14:textId="6E89D7DF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3A36D897" w14:textId="7ED9EA65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6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651FF4A4" w14:textId="02DFF7AC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9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7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15F924FA" w14:textId="19E62EFD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1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2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120C45CB" w14:textId="754AB583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7BDE2E58" w14:textId="6F47377B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E63364">
              <w:rPr>
                <w:rFonts w:ascii="Times New Roman" w:eastAsia="宋体" w:hAnsi="Times New Roman" w:cs="Times New Roman"/>
                <w:szCs w:val="21"/>
              </w:rPr>
              <w:t>8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E63364">
              <w:rPr>
                <w:rFonts w:ascii="Times New Roman" w:eastAsia="宋体" w:hAnsi="Times New Roman" w:cs="Times New Roman"/>
                <w:szCs w:val="21"/>
              </w:rPr>
              <w:t>8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E63364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BC6401" w:rsidRPr="007D1444" w14:paraId="55AA44EA" w14:textId="77777777" w:rsidTr="000E6A4A">
        <w:trPr>
          <w:jc w:val="center"/>
        </w:trPr>
        <w:tc>
          <w:tcPr>
            <w:tcW w:w="1570" w:type="dxa"/>
          </w:tcPr>
          <w:p w14:paraId="7389276F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1830" w:type="dxa"/>
          </w:tcPr>
          <w:p w14:paraId="6FBABF83" w14:textId="349D747E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6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6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6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6A51FDE6" w14:textId="3049E950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3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2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4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66863D64" w14:textId="3626E766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95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9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9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46EE0131" w14:textId="4FB3D8EB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3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3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33B082CD" w14:textId="01ED931D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2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3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1596CFB0" w14:textId="238EA375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7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C0231E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BC6401" w:rsidRPr="007D1444" w14:paraId="704ECFA1" w14:textId="77777777" w:rsidTr="000E6A4A">
        <w:trPr>
          <w:jc w:val="center"/>
        </w:trPr>
        <w:tc>
          <w:tcPr>
            <w:tcW w:w="1570" w:type="dxa"/>
          </w:tcPr>
          <w:p w14:paraId="407545F8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/>
                <w:szCs w:val="21"/>
              </w:rPr>
              <w:t>XGBoost</w:t>
            </w:r>
            <w:proofErr w:type="spellEnd"/>
          </w:p>
        </w:tc>
        <w:tc>
          <w:tcPr>
            <w:tcW w:w="1830" w:type="dxa"/>
          </w:tcPr>
          <w:p w14:paraId="6E0A1AC6" w14:textId="710806BC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7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6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14B21C69" w14:textId="3CDCFA09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5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4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5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0FF8B300" w14:textId="363C2A28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91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9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9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52F7CC15" w14:textId="0D2A76E2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2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3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075D2D9B" w14:textId="7F826A43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4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1CAB3CF9" w14:textId="7512F8C4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552A4F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BC6401" w:rsidRPr="007D1444" w14:paraId="5EDA1AD9" w14:textId="77777777" w:rsidTr="000E6A4A">
        <w:trPr>
          <w:jc w:val="center"/>
        </w:trPr>
        <w:tc>
          <w:tcPr>
            <w:tcW w:w="1570" w:type="dxa"/>
          </w:tcPr>
          <w:p w14:paraId="1A805604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/>
                <w:szCs w:val="21"/>
              </w:rPr>
              <w:t>LightGBM</w:t>
            </w:r>
            <w:proofErr w:type="spellEnd"/>
          </w:p>
        </w:tc>
        <w:tc>
          <w:tcPr>
            <w:tcW w:w="1830" w:type="dxa"/>
          </w:tcPr>
          <w:p w14:paraId="48709B1D" w14:textId="3B20BFA6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6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22FB8233" w14:textId="2B5CB98F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5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4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61)</w:t>
            </w:r>
          </w:p>
        </w:tc>
        <w:tc>
          <w:tcPr>
            <w:tcW w:w="1652" w:type="dxa"/>
          </w:tcPr>
          <w:p w14:paraId="25BEB020" w14:textId="0F1B03EA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92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9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9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1F778E0C" w14:textId="1E4F193A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2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489134B5" w14:textId="7ECAB8DE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3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059FCF23" w14:textId="4B12F76A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4F53C0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0763E6" w:rsidRPr="007D1444" w14:paraId="13C1B283" w14:textId="77777777" w:rsidTr="000E6A4A">
        <w:trPr>
          <w:jc w:val="center"/>
        </w:trPr>
        <w:tc>
          <w:tcPr>
            <w:tcW w:w="1570" w:type="dxa"/>
          </w:tcPr>
          <w:p w14:paraId="7F88D49E" w14:textId="512D2686" w:rsidR="000763E6" w:rsidRPr="007D1444" w:rsidRDefault="000763E6" w:rsidP="000763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/>
                <w:szCs w:val="21"/>
              </w:rPr>
              <w:t>CatBoost</w:t>
            </w:r>
            <w:proofErr w:type="spellEnd"/>
          </w:p>
        </w:tc>
        <w:tc>
          <w:tcPr>
            <w:tcW w:w="1830" w:type="dxa"/>
          </w:tcPr>
          <w:p w14:paraId="3F51A982" w14:textId="4C2BC8CE" w:rsidR="000763E6" w:rsidRPr="007D1444" w:rsidRDefault="000763E6" w:rsidP="000763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7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7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7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3AE0C0A9" w14:textId="46C376C7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5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5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6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5B4BE477" w14:textId="53B0985E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, 0.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2)</w:t>
            </w:r>
          </w:p>
        </w:tc>
        <w:tc>
          <w:tcPr>
            <w:tcW w:w="1641" w:type="dxa"/>
          </w:tcPr>
          <w:p w14:paraId="0988979A" w14:textId="38D23374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3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582CB7C6" w14:textId="730CB2CB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41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3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4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4693160C" w14:textId="493404CA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0763E6" w:rsidRPr="007D1444" w14:paraId="27F8F0AF" w14:textId="77777777" w:rsidTr="000E6A4A">
        <w:trPr>
          <w:jc w:val="center"/>
        </w:trPr>
        <w:tc>
          <w:tcPr>
            <w:tcW w:w="1570" w:type="dxa"/>
          </w:tcPr>
          <w:p w14:paraId="7044EC51" w14:textId="77777777" w:rsidR="000763E6" w:rsidRPr="007D1444" w:rsidRDefault="000763E6" w:rsidP="000763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/>
                <w:szCs w:val="21"/>
              </w:rPr>
              <w:t>MLP</w:t>
            </w:r>
          </w:p>
        </w:tc>
        <w:tc>
          <w:tcPr>
            <w:tcW w:w="1830" w:type="dxa"/>
          </w:tcPr>
          <w:p w14:paraId="1F2AD870" w14:textId="78057F6A" w:rsidR="000763E6" w:rsidRPr="007D1444" w:rsidRDefault="000763E6" w:rsidP="000763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6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49BE01A6" w14:textId="45BA3201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6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6, 0.</w:t>
            </w:r>
            <w:r>
              <w:rPr>
                <w:rFonts w:ascii="Times New Roman" w:eastAsia="宋体" w:hAnsi="Times New Roman" w:cs="Times New Roman"/>
                <w:szCs w:val="21"/>
              </w:rPr>
              <w:t>7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195229A7" w14:textId="030BA4A9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2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1, 0.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0014B82D" w14:textId="49F278A8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1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2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35EA34EB" w14:textId="6AE01384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2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3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74FCF968" w14:textId="0F81C729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0763E6" w:rsidRPr="007D1444" w14:paraId="129745AF" w14:textId="77777777" w:rsidTr="000E6A4A">
        <w:trPr>
          <w:jc w:val="center"/>
        </w:trPr>
        <w:tc>
          <w:tcPr>
            <w:tcW w:w="1570" w:type="dxa"/>
          </w:tcPr>
          <w:p w14:paraId="1436449D" w14:textId="77777777" w:rsidR="000763E6" w:rsidRPr="007D1444" w:rsidRDefault="000763E6" w:rsidP="000763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abNet</w:t>
            </w:r>
            <w:proofErr w:type="spellEnd"/>
          </w:p>
        </w:tc>
        <w:tc>
          <w:tcPr>
            <w:tcW w:w="1830" w:type="dxa"/>
          </w:tcPr>
          <w:p w14:paraId="00F3091D" w14:textId="2AB38B04" w:rsidR="000763E6" w:rsidRPr="007D1444" w:rsidRDefault="000763E6" w:rsidP="000763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06B15B5B" w14:textId="1C6ED7ED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6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5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6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5D0A5FEA" w14:textId="1330412D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720E7FA4" w14:textId="360AC1B8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2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2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3143A0D4" w14:textId="35350F25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3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</w:t>
            </w:r>
            <w:r>
              <w:rPr>
                <w:rFonts w:ascii="Times New Roman" w:eastAsia="宋体" w:hAnsi="Times New Roman" w:cs="Times New Roman"/>
                <w:szCs w:val="21"/>
              </w:rPr>
              <w:t>.4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0A7DAE60" w14:textId="4B64A4A3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0763E6" w:rsidRPr="007D1444" w14:paraId="409BD506" w14:textId="77777777" w:rsidTr="000E6A4A">
        <w:trPr>
          <w:jc w:val="center"/>
        </w:trPr>
        <w:tc>
          <w:tcPr>
            <w:tcW w:w="1570" w:type="dxa"/>
          </w:tcPr>
          <w:p w14:paraId="505915E0" w14:textId="77777777" w:rsidR="000763E6" w:rsidRPr="007D1444" w:rsidRDefault="000763E6" w:rsidP="000763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/>
                <w:bCs/>
                <w:szCs w:val="21"/>
              </w:rPr>
              <w:t>TabTransformer</w:t>
            </w:r>
            <w:proofErr w:type="spellEnd"/>
          </w:p>
        </w:tc>
        <w:tc>
          <w:tcPr>
            <w:tcW w:w="1830" w:type="dxa"/>
          </w:tcPr>
          <w:p w14:paraId="04A92146" w14:textId="1AC4C8B7" w:rsidR="000763E6" w:rsidRPr="007D1444" w:rsidRDefault="000763E6" w:rsidP="000763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676E274F" w14:textId="7B0DE469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6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, 0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4)</w:t>
            </w:r>
          </w:p>
        </w:tc>
        <w:tc>
          <w:tcPr>
            <w:tcW w:w="1652" w:type="dxa"/>
          </w:tcPr>
          <w:p w14:paraId="07E6FA56" w14:textId="30F13B70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431E79A7" w14:textId="48C0C2F8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2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2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032DCF4B" w14:textId="0691B1CB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3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4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0F7618A3" w14:textId="787B2531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0763E6" w:rsidRPr="007D1444" w14:paraId="2D73A6FD" w14:textId="77777777" w:rsidTr="000E6A4A">
        <w:trPr>
          <w:jc w:val="center"/>
        </w:trPr>
        <w:tc>
          <w:tcPr>
            <w:tcW w:w="1570" w:type="dxa"/>
          </w:tcPr>
          <w:p w14:paraId="35480D50" w14:textId="77777777" w:rsidR="000763E6" w:rsidRPr="007D1444" w:rsidRDefault="000763E6" w:rsidP="000763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/>
                <w:bCs/>
                <w:szCs w:val="21"/>
              </w:rPr>
              <w:t>SAINT</w:t>
            </w:r>
          </w:p>
        </w:tc>
        <w:tc>
          <w:tcPr>
            <w:tcW w:w="1830" w:type="dxa"/>
          </w:tcPr>
          <w:p w14:paraId="28339081" w14:textId="795752AF" w:rsidR="000763E6" w:rsidRPr="007D1444" w:rsidRDefault="000763E6" w:rsidP="000763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5D3B618E" w14:textId="3F13DF22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6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4A1A635F" w14:textId="51A9EA3D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8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716304BB" w14:textId="6542C9F3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2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7EB9763C" w14:textId="06D23D07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7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3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4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2BF9E930" w14:textId="377BF91B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86 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(0.</w:t>
            </w:r>
            <w:r>
              <w:rPr>
                <w:rFonts w:ascii="Times New Roman" w:eastAsia="宋体" w:hAnsi="Times New Roman" w:cs="Times New Roman"/>
                <w:szCs w:val="21"/>
              </w:rPr>
              <w:t>8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17F7BC89" w14:textId="05FF4EF2" w:rsidR="00BC6401" w:rsidRDefault="00E63364" w:rsidP="00C3469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7747B6E" wp14:editId="569CE4C0">
            <wp:extent cx="5731510" cy="6904990"/>
            <wp:effectExtent l="0" t="0" r="2540" b="0"/>
            <wp:docPr id="50006057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90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1FA88" w14:textId="4EE6F2A3" w:rsidR="00E63364" w:rsidRPr="00E63364" w:rsidRDefault="005F7256" w:rsidP="00E63364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Figure</w:t>
      </w: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 w:rsidRPr="005F7256">
        <w:rPr>
          <w:rFonts w:ascii="Times New Roman" w:hAnsi="Times New Roman" w:cs="Times New Roman"/>
          <w:sz w:val="24"/>
          <w:szCs w:val="24"/>
        </w:rPr>
        <w:t xml:space="preserve"> </w:t>
      </w:r>
      <w:r w:rsidR="00E633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ance of the models in predicting in-hospital mortality of patients with AMI in the </w:t>
      </w:r>
      <w:r w:rsidR="008E29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ternal </w:t>
      </w:r>
      <w:r w:rsidR="00E63364">
        <w:rPr>
          <w:rFonts w:ascii="Times New Roman" w:hAnsi="Times New Roman" w:cs="Times New Roman"/>
          <w:sz w:val="24"/>
          <w:szCs w:val="24"/>
        </w:rPr>
        <w:t xml:space="preserve">test set and external validation set. </w:t>
      </w:r>
      <w:r w:rsidR="00E63364">
        <w:rPr>
          <w:rFonts w:ascii="Times New Roman" w:hAnsi="Times New Roman" w:cs="Times New Roman" w:hint="eastAsia"/>
          <w:sz w:val="24"/>
          <w:szCs w:val="24"/>
        </w:rPr>
        <w:t>(</w:t>
      </w:r>
      <w:r w:rsidR="00E63364">
        <w:rPr>
          <w:rFonts w:ascii="Times New Roman" w:hAnsi="Times New Roman" w:cs="Times New Roman"/>
          <w:sz w:val="24"/>
          <w:szCs w:val="24"/>
        </w:rPr>
        <w:t xml:space="preserve">A, B) AUCs of the models. (C, D) Calibration plots </w:t>
      </w:r>
      <w:r w:rsidR="00E63364">
        <w:rPr>
          <w:rFonts w:ascii="Times New Roman" w:hAnsi="Times New Roman" w:cs="Times New Roman"/>
          <w:color w:val="000000" w:themeColor="text1"/>
          <w:sz w:val="24"/>
          <w:szCs w:val="24"/>
        </w:rPr>
        <w:t>of the models</w:t>
      </w:r>
      <w:r w:rsidR="00E63364">
        <w:rPr>
          <w:rFonts w:ascii="Times New Roman" w:hAnsi="Times New Roman" w:cs="Times New Roman"/>
          <w:sz w:val="24"/>
          <w:szCs w:val="24"/>
        </w:rPr>
        <w:t xml:space="preserve">. (E, F) Decision curves </w:t>
      </w:r>
      <w:r w:rsidR="00E633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models. </w:t>
      </w:r>
      <w:r w:rsidR="00E63364">
        <w:rPr>
          <w:rFonts w:ascii="Times New Roman" w:hAnsi="Times New Roman" w:cs="Times New Roman"/>
          <w:sz w:val="24"/>
          <w:szCs w:val="24"/>
        </w:rPr>
        <w:t>(</w:t>
      </w:r>
      <w:r w:rsidR="00E63364" w:rsidRPr="00BC6401">
        <w:rPr>
          <w:rFonts w:ascii="Times New Roman" w:hAnsi="Times New Roman" w:cs="Times New Roman"/>
          <w:sz w:val="24"/>
          <w:szCs w:val="24"/>
        </w:rPr>
        <w:t xml:space="preserve">MIMIC-IV </w:t>
      </w:r>
      <w:r w:rsidR="00E63364">
        <w:rPr>
          <w:rFonts w:ascii="Times New Roman" w:hAnsi="Times New Roman" w:cs="Times New Roman"/>
          <w:sz w:val="24"/>
          <w:szCs w:val="24"/>
        </w:rPr>
        <w:t xml:space="preserve">database </w:t>
      </w:r>
      <w:r w:rsidR="00E63364" w:rsidRPr="00BC6401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E6336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eICU</w:t>
      </w:r>
      <w:proofErr w:type="spellEnd"/>
      <w:r w:rsidR="00E6336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-CRD</w:t>
      </w:r>
      <w:r w:rsidR="00E63364" w:rsidRPr="00BC6401">
        <w:rPr>
          <w:rFonts w:ascii="Times New Roman" w:hAnsi="Times New Roman" w:cs="Times New Roman"/>
          <w:sz w:val="24"/>
          <w:szCs w:val="24"/>
        </w:rPr>
        <w:t xml:space="preserve"> </w:t>
      </w:r>
      <w:r w:rsidR="00E63364">
        <w:rPr>
          <w:rFonts w:ascii="Times New Roman" w:hAnsi="Times New Roman" w:cs="Times New Roman"/>
          <w:sz w:val="24"/>
          <w:szCs w:val="24"/>
        </w:rPr>
        <w:t>were</w:t>
      </w:r>
      <w:r w:rsidR="00E63364" w:rsidRPr="00BC6401">
        <w:rPr>
          <w:rFonts w:ascii="Times New Roman" w:hAnsi="Times New Roman" w:cs="Times New Roman"/>
          <w:sz w:val="24"/>
          <w:szCs w:val="24"/>
        </w:rPr>
        <w:t xml:space="preserve"> used for model training</w:t>
      </w:r>
      <w:r w:rsidR="00E63364">
        <w:rPr>
          <w:rFonts w:ascii="Times New Roman" w:hAnsi="Times New Roman" w:cs="Times New Roman"/>
          <w:sz w:val="24"/>
          <w:szCs w:val="24"/>
        </w:rPr>
        <w:t>. T</w:t>
      </w:r>
      <w:r w:rsidR="00E63364" w:rsidRPr="00BC6401">
        <w:rPr>
          <w:rFonts w:ascii="Times New Roman" w:hAnsi="Times New Roman" w:cs="Times New Roman"/>
          <w:sz w:val="24"/>
          <w:szCs w:val="24"/>
        </w:rPr>
        <w:t>he data</w:t>
      </w:r>
      <w:r w:rsidR="00E63364">
        <w:rPr>
          <w:rFonts w:ascii="Times New Roman" w:hAnsi="Times New Roman" w:cs="Times New Roman"/>
          <w:sz w:val="24"/>
          <w:szCs w:val="24"/>
        </w:rPr>
        <w:t>set</w:t>
      </w:r>
      <w:r w:rsidR="00E63364" w:rsidRPr="00BC6401">
        <w:rPr>
          <w:rFonts w:ascii="Times New Roman" w:hAnsi="Times New Roman" w:cs="Times New Roman"/>
          <w:sz w:val="24"/>
          <w:szCs w:val="24"/>
        </w:rPr>
        <w:t xml:space="preserve"> of the Chongqing University Central Hospital </w:t>
      </w:r>
      <w:r w:rsidR="00E63364">
        <w:rPr>
          <w:rFonts w:ascii="Times New Roman" w:hAnsi="Times New Roman" w:cs="Times New Roman"/>
          <w:sz w:val="24"/>
          <w:szCs w:val="24"/>
        </w:rPr>
        <w:t>was</w:t>
      </w:r>
      <w:r w:rsidR="00E63364" w:rsidRPr="00BC6401">
        <w:rPr>
          <w:rFonts w:ascii="Times New Roman" w:hAnsi="Times New Roman" w:cs="Times New Roman"/>
          <w:sz w:val="24"/>
          <w:szCs w:val="24"/>
        </w:rPr>
        <w:t xml:space="preserve"> used for external validation</w:t>
      </w:r>
      <w:r w:rsidR="00E63364">
        <w:rPr>
          <w:rFonts w:ascii="Times New Roman" w:hAnsi="Times New Roman" w:cs="Times New Roman"/>
          <w:sz w:val="24"/>
          <w:szCs w:val="24"/>
        </w:rPr>
        <w:t>).</w:t>
      </w:r>
    </w:p>
    <w:p w14:paraId="6570D9D8" w14:textId="2269B6B8" w:rsidR="00BC6401" w:rsidRPr="00C814AC" w:rsidRDefault="00BC6401" w:rsidP="00BC640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="005F7256"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5F7256">
        <w:rPr>
          <w:rFonts w:ascii="Times New Roman" w:eastAsia="宋体" w:hAnsi="Times New Roman" w:cs="Times New Roman"/>
          <w:b/>
          <w:bCs/>
          <w:sz w:val="24"/>
          <w:szCs w:val="24"/>
        </w:rPr>
        <w:t>11</w:t>
      </w:r>
      <w:r w:rsidR="005F7256"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 w:rsidRPr="007D1444">
        <w:rPr>
          <w:rFonts w:ascii="Times New Roman" w:hAnsi="Times New Roman" w:cs="Times New Roman"/>
          <w:sz w:val="24"/>
          <w:szCs w:val="24"/>
        </w:rPr>
        <w:t xml:space="preserve"> The values of the evaluation metrics of the models in the </w:t>
      </w:r>
      <w:r w:rsidR="008E29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ternal</w:t>
      </w:r>
      <w:r w:rsidR="008E2909" w:rsidRPr="007D1444">
        <w:rPr>
          <w:rFonts w:ascii="Times New Roman" w:hAnsi="Times New Roman" w:cs="Times New Roman"/>
          <w:sz w:val="24"/>
          <w:szCs w:val="24"/>
        </w:rPr>
        <w:t xml:space="preserve"> </w:t>
      </w:r>
      <w:r w:rsidRPr="007D1444">
        <w:rPr>
          <w:rFonts w:ascii="Times New Roman" w:hAnsi="Times New Roman" w:cs="Times New Roman"/>
          <w:sz w:val="24"/>
          <w:szCs w:val="24"/>
        </w:rPr>
        <w:t>test set</w:t>
      </w:r>
      <w:r w:rsidR="00E63364">
        <w:rPr>
          <w:rFonts w:ascii="Times New Roman" w:hAnsi="Times New Roman" w:cs="Times New Roman"/>
          <w:sz w:val="24"/>
          <w:szCs w:val="24"/>
        </w:rPr>
        <w:t xml:space="preserve"> </w:t>
      </w:r>
      <w:r w:rsidR="00C814AC">
        <w:rPr>
          <w:rFonts w:ascii="Times New Roman" w:hAnsi="Times New Roman" w:cs="Times New Roman"/>
          <w:sz w:val="24"/>
          <w:szCs w:val="24"/>
        </w:rPr>
        <w:t>(T</w:t>
      </w:r>
      <w:r w:rsidR="00C814AC" w:rsidRPr="00C814AC">
        <w:rPr>
          <w:rFonts w:ascii="Times New Roman" w:hAnsi="Times New Roman" w:cs="Times New Roman"/>
          <w:sz w:val="24"/>
          <w:szCs w:val="24"/>
        </w:rPr>
        <w:t>he dataset of the Chongqing University Central Hospital</w:t>
      </w:r>
      <w:r w:rsidR="00C814AC">
        <w:rPr>
          <w:rFonts w:ascii="Times New Roman" w:hAnsi="Times New Roman" w:cs="Times New Roman"/>
          <w:sz w:val="24"/>
          <w:szCs w:val="24"/>
        </w:rPr>
        <w:t xml:space="preserve"> was</w:t>
      </w:r>
      <w:r w:rsidR="00C814AC" w:rsidRPr="00BC6401">
        <w:rPr>
          <w:rFonts w:ascii="Times New Roman" w:hAnsi="Times New Roman" w:cs="Times New Roman"/>
          <w:sz w:val="24"/>
          <w:szCs w:val="24"/>
        </w:rPr>
        <w:t xml:space="preserve"> for model training</w:t>
      </w:r>
      <w:r w:rsidR="00C814AC">
        <w:rPr>
          <w:rFonts w:ascii="Times New Roman" w:hAnsi="Times New Roman" w:cs="Times New Roman"/>
          <w:sz w:val="24"/>
          <w:szCs w:val="24"/>
        </w:rPr>
        <w:t xml:space="preserve">. </w:t>
      </w:r>
      <w:r w:rsidR="00C814AC" w:rsidRPr="00BC6401">
        <w:rPr>
          <w:rFonts w:ascii="Times New Roman" w:hAnsi="Times New Roman" w:cs="Times New Roman"/>
          <w:sz w:val="24"/>
          <w:szCs w:val="24"/>
        </w:rPr>
        <w:t>MIMIC-IV</w:t>
      </w:r>
      <w:r w:rsidR="00C814AC">
        <w:rPr>
          <w:rFonts w:ascii="Times New Roman" w:hAnsi="Times New Roman" w:cs="Times New Roman"/>
          <w:sz w:val="24"/>
          <w:szCs w:val="24"/>
        </w:rPr>
        <w:t xml:space="preserve"> database </w:t>
      </w:r>
      <w:r w:rsidR="00C814AC" w:rsidRPr="00BC6401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C814AC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eICU</w:t>
      </w:r>
      <w:proofErr w:type="spellEnd"/>
      <w:r w:rsidR="00C814AC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-CRD</w:t>
      </w:r>
      <w:r w:rsidR="00C814AC" w:rsidRPr="00BC6401">
        <w:rPr>
          <w:rFonts w:ascii="Times New Roman" w:hAnsi="Times New Roman" w:cs="Times New Roman"/>
          <w:sz w:val="24"/>
          <w:szCs w:val="24"/>
        </w:rPr>
        <w:t xml:space="preserve"> </w:t>
      </w:r>
      <w:r w:rsidR="00C814AC">
        <w:rPr>
          <w:rFonts w:ascii="Times New Roman" w:hAnsi="Times New Roman" w:cs="Times New Roman"/>
          <w:sz w:val="24"/>
          <w:szCs w:val="24"/>
        </w:rPr>
        <w:t xml:space="preserve">were </w:t>
      </w:r>
      <w:r w:rsidR="00C814AC" w:rsidRPr="00BC6401">
        <w:rPr>
          <w:rFonts w:ascii="Times New Roman" w:hAnsi="Times New Roman" w:cs="Times New Roman"/>
          <w:sz w:val="24"/>
          <w:szCs w:val="24"/>
        </w:rPr>
        <w:t>used for external validation</w:t>
      </w:r>
      <w:r w:rsidR="00C814AC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1"/>
        <w:tblW w:w="11624" w:type="dxa"/>
        <w:jc w:val="center"/>
        <w:tblLook w:val="04A0" w:firstRow="1" w:lastRow="0" w:firstColumn="1" w:lastColumn="0" w:noHBand="0" w:noVBand="1"/>
      </w:tblPr>
      <w:tblGrid>
        <w:gridCol w:w="1570"/>
        <w:gridCol w:w="1830"/>
        <w:gridCol w:w="1651"/>
        <w:gridCol w:w="1652"/>
        <w:gridCol w:w="1641"/>
        <w:gridCol w:w="1640"/>
        <w:gridCol w:w="1640"/>
      </w:tblGrid>
      <w:tr w:rsidR="00BC6401" w:rsidRPr="007D1444" w14:paraId="27CBDA35" w14:textId="77777777" w:rsidTr="000E6A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70" w:type="dxa"/>
            <w:tcBorders>
              <w:bottom w:val="single" w:sz="4" w:space="0" w:color="auto"/>
            </w:tcBorders>
          </w:tcPr>
          <w:p w14:paraId="3562310D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130083B0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alanced a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ccuracy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15C8A0C0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/>
                <w:szCs w:val="21"/>
              </w:rPr>
              <w:t>Sensitivity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4CCBA6DD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/>
                <w:szCs w:val="21"/>
              </w:rPr>
              <w:t>Specificity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3BCD4035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ecision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4C24F583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1 score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40EB8EA3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UC</w:t>
            </w:r>
          </w:p>
        </w:tc>
      </w:tr>
      <w:tr w:rsidR="00BC6401" w:rsidRPr="007D1444" w14:paraId="731D0C84" w14:textId="77777777" w:rsidTr="000E6A4A">
        <w:trPr>
          <w:jc w:val="center"/>
        </w:trPr>
        <w:tc>
          <w:tcPr>
            <w:tcW w:w="1570" w:type="dxa"/>
            <w:tcBorders>
              <w:top w:val="single" w:sz="4" w:space="0" w:color="auto"/>
            </w:tcBorders>
          </w:tcPr>
          <w:p w14:paraId="527EF8AC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6C16BB05" w14:textId="7527FAEA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8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3F11952B" w14:textId="1E455839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7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1, 0.8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20947142" w14:textId="62E38E31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84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8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8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79C9B442" w14:textId="7B87C93D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3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4A154C86" w14:textId="2F0C4622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4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2E2596F5" w14:textId="20069E5E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9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BC6401" w:rsidRPr="007D1444" w14:paraId="30C726A3" w14:textId="77777777" w:rsidTr="000E6A4A">
        <w:trPr>
          <w:jc w:val="center"/>
        </w:trPr>
        <w:tc>
          <w:tcPr>
            <w:tcW w:w="1570" w:type="dxa"/>
          </w:tcPr>
          <w:p w14:paraId="3C762A26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1830" w:type="dxa"/>
          </w:tcPr>
          <w:p w14:paraId="1C3BD9EF" w14:textId="6A666222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B0424B">
              <w:rPr>
                <w:rFonts w:ascii="Times New Roman" w:eastAsia="宋体" w:hAnsi="Times New Roman" w:cs="Times New Roman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B0424B">
              <w:rPr>
                <w:rFonts w:ascii="Times New Roman" w:eastAsia="宋体" w:hAnsi="Times New Roman" w:cs="Times New Roman"/>
                <w:szCs w:val="21"/>
              </w:rPr>
              <w:t>7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B0424B">
              <w:rPr>
                <w:rFonts w:ascii="Times New Roman" w:eastAsia="宋体" w:hAnsi="Times New Roman" w:cs="Times New Roman"/>
                <w:szCs w:val="21"/>
              </w:rPr>
              <w:t>8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3F246F67" w14:textId="413D1C6C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7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6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8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73D2AA7E" w14:textId="1D689FF0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87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8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8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73E38913" w14:textId="403BB2BF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7B0E8DEB" w14:textId="44AE2D4E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43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5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78675F7D" w14:textId="1DA3E38D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9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9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BC6401" w:rsidRPr="007D1444" w14:paraId="20D82042" w14:textId="77777777" w:rsidTr="000E6A4A">
        <w:trPr>
          <w:jc w:val="center"/>
        </w:trPr>
        <w:tc>
          <w:tcPr>
            <w:tcW w:w="1570" w:type="dxa"/>
          </w:tcPr>
          <w:p w14:paraId="2DB16D01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/>
                <w:szCs w:val="21"/>
              </w:rPr>
              <w:t>XGBoost</w:t>
            </w:r>
            <w:proofErr w:type="spellEnd"/>
          </w:p>
        </w:tc>
        <w:tc>
          <w:tcPr>
            <w:tcW w:w="1830" w:type="dxa"/>
          </w:tcPr>
          <w:p w14:paraId="0AAF8ABF" w14:textId="23BA5359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032EB9">
              <w:rPr>
                <w:rFonts w:ascii="Times New Roman" w:eastAsia="宋体" w:hAnsi="Times New Roman" w:cs="Times New Roman"/>
                <w:szCs w:val="21"/>
              </w:rPr>
              <w:t>8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7</w:t>
            </w:r>
            <w:r w:rsidR="00032EB9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032EB9">
              <w:rPr>
                <w:rFonts w:ascii="Times New Roman" w:eastAsia="宋体" w:hAnsi="Times New Roman" w:cs="Times New Roman"/>
                <w:szCs w:val="21"/>
              </w:rPr>
              <w:t>8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0B6A6A87" w14:textId="31738E98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.74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6</w:t>
            </w:r>
            <w:r w:rsidR="00032EB9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032EB9">
              <w:rPr>
                <w:rFonts w:ascii="Times New Roman" w:eastAsia="宋体" w:hAnsi="Times New Roman" w:cs="Times New Roman"/>
                <w:szCs w:val="21"/>
              </w:rPr>
              <w:t>8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0C8565CF" w14:textId="407691BD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032EB9">
              <w:rPr>
                <w:rFonts w:ascii="Times New Roman" w:eastAsia="宋体" w:hAnsi="Times New Roman" w:cs="Times New Roman"/>
                <w:szCs w:val="21"/>
              </w:rPr>
              <w:t>88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032EB9">
              <w:rPr>
                <w:rFonts w:ascii="Times New Roman" w:eastAsia="宋体" w:hAnsi="Times New Roman" w:cs="Times New Roman"/>
                <w:szCs w:val="21"/>
              </w:rPr>
              <w:t>8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032EB9">
              <w:rPr>
                <w:rFonts w:ascii="Times New Roman" w:eastAsia="宋体" w:hAnsi="Times New Roman" w:cs="Times New Roman"/>
                <w:szCs w:val="21"/>
              </w:rPr>
              <w:t>9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749F627B" w14:textId="25DB1099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032EB9">
              <w:rPr>
                <w:rFonts w:ascii="Times New Roman" w:eastAsia="宋体" w:hAnsi="Times New Roman" w:cs="Times New Roman"/>
                <w:szCs w:val="21"/>
              </w:rPr>
              <w:t>3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032EB9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032EB9">
              <w:rPr>
                <w:rFonts w:ascii="Times New Roman" w:eastAsia="宋体" w:hAnsi="Times New Roman" w:cs="Times New Roman"/>
                <w:szCs w:val="21"/>
              </w:rPr>
              <w:t>4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2191EFF0" w14:textId="6193C854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032EB9">
              <w:rPr>
                <w:rFonts w:ascii="Times New Roman" w:eastAsia="宋体" w:hAnsi="Times New Roman" w:cs="Times New Roman"/>
                <w:szCs w:val="21"/>
              </w:rPr>
              <w:t>44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032EB9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032EB9">
              <w:rPr>
                <w:rFonts w:ascii="Times New Roman" w:eastAsia="宋体" w:hAnsi="Times New Roman" w:cs="Times New Roman"/>
                <w:szCs w:val="21"/>
              </w:rPr>
              <w:t>5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76AE8959" w14:textId="23EFBE3F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032EB9">
              <w:rPr>
                <w:rFonts w:ascii="Times New Roman" w:eastAsia="宋体" w:hAnsi="Times New Roman" w:cs="Times New Roman"/>
                <w:szCs w:val="21"/>
              </w:rPr>
              <w:t>9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032EB9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032EB9">
              <w:rPr>
                <w:rFonts w:ascii="Times New Roman" w:eastAsia="宋体" w:hAnsi="Times New Roman" w:cs="Times New Roman"/>
                <w:szCs w:val="21"/>
              </w:rPr>
              <w:t>9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BC6401" w:rsidRPr="007D1444" w14:paraId="2BCC94B2" w14:textId="77777777" w:rsidTr="000E6A4A">
        <w:trPr>
          <w:jc w:val="center"/>
        </w:trPr>
        <w:tc>
          <w:tcPr>
            <w:tcW w:w="1570" w:type="dxa"/>
          </w:tcPr>
          <w:p w14:paraId="1E5A4072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/>
                <w:szCs w:val="21"/>
              </w:rPr>
              <w:t>LightGBM</w:t>
            </w:r>
            <w:proofErr w:type="spellEnd"/>
          </w:p>
        </w:tc>
        <w:tc>
          <w:tcPr>
            <w:tcW w:w="1830" w:type="dxa"/>
          </w:tcPr>
          <w:p w14:paraId="07671F4C" w14:textId="00334D24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7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7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8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1A285DD6" w14:textId="5D2CB319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6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5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8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19A48933" w14:textId="79C29F83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8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8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8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583034AE" w14:textId="5C4399B0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2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4C61D82B" w14:textId="4D907382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39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60AEC51B" w14:textId="3CC314DB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9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0763E6" w:rsidRPr="007D1444" w14:paraId="119086A5" w14:textId="77777777" w:rsidTr="000E6A4A">
        <w:trPr>
          <w:jc w:val="center"/>
        </w:trPr>
        <w:tc>
          <w:tcPr>
            <w:tcW w:w="1570" w:type="dxa"/>
          </w:tcPr>
          <w:p w14:paraId="42E55418" w14:textId="0F99B212" w:rsidR="000763E6" w:rsidRPr="007D1444" w:rsidRDefault="000763E6" w:rsidP="000763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/>
                <w:szCs w:val="21"/>
              </w:rPr>
              <w:t>CatBoost</w:t>
            </w:r>
            <w:proofErr w:type="spellEnd"/>
          </w:p>
        </w:tc>
        <w:tc>
          <w:tcPr>
            <w:tcW w:w="1830" w:type="dxa"/>
          </w:tcPr>
          <w:p w14:paraId="72D80790" w14:textId="165122E6" w:rsidR="000763E6" w:rsidRPr="007D1444" w:rsidRDefault="000763E6" w:rsidP="000763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7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7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64A72043" w14:textId="41B49A89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6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5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7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7A8D9B67" w14:textId="48995076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94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9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9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258FC24B" w14:textId="3CB09EC7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4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3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5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171D8519" w14:textId="5EC7FEF3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50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3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)</w:t>
            </w:r>
          </w:p>
        </w:tc>
        <w:tc>
          <w:tcPr>
            <w:tcW w:w="1640" w:type="dxa"/>
          </w:tcPr>
          <w:p w14:paraId="6287DF5B" w14:textId="398C9522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9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9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0763E6" w:rsidRPr="007D1444" w14:paraId="00F767C2" w14:textId="77777777" w:rsidTr="000E6A4A">
        <w:trPr>
          <w:jc w:val="center"/>
        </w:trPr>
        <w:tc>
          <w:tcPr>
            <w:tcW w:w="1570" w:type="dxa"/>
          </w:tcPr>
          <w:p w14:paraId="62713C1D" w14:textId="77777777" w:rsidR="000763E6" w:rsidRPr="007D1444" w:rsidRDefault="000763E6" w:rsidP="000763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/>
                <w:szCs w:val="21"/>
              </w:rPr>
              <w:t>MLP</w:t>
            </w:r>
          </w:p>
        </w:tc>
        <w:tc>
          <w:tcPr>
            <w:tcW w:w="1830" w:type="dxa"/>
          </w:tcPr>
          <w:p w14:paraId="2D1C215E" w14:textId="4C05F218" w:rsidR="000763E6" w:rsidRPr="007D1444" w:rsidRDefault="000763E6" w:rsidP="000763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2B38DE27" w14:textId="394CF900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7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9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3FAF5130" w14:textId="57F6D502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6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3, 0.</w:t>
            </w:r>
            <w:r>
              <w:rPr>
                <w:rFonts w:ascii="Times New Roman" w:eastAsia="宋体" w:hAnsi="Times New Roman" w:cs="Times New Roman"/>
                <w:szCs w:val="21"/>
              </w:rPr>
              <w:t>8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43CA822B" w14:textId="33E73A13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3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4AF07C65" w14:textId="5CEEBA36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44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3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5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06E10131" w14:textId="2FF2E16B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9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9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0763E6" w:rsidRPr="007D1444" w14:paraId="6C09398D" w14:textId="77777777" w:rsidTr="000E6A4A">
        <w:trPr>
          <w:jc w:val="center"/>
        </w:trPr>
        <w:tc>
          <w:tcPr>
            <w:tcW w:w="1570" w:type="dxa"/>
          </w:tcPr>
          <w:p w14:paraId="2E541E5F" w14:textId="77777777" w:rsidR="000763E6" w:rsidRPr="007D1444" w:rsidRDefault="000763E6" w:rsidP="000763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abNet</w:t>
            </w:r>
            <w:proofErr w:type="spellEnd"/>
          </w:p>
        </w:tc>
        <w:tc>
          <w:tcPr>
            <w:tcW w:w="1830" w:type="dxa"/>
          </w:tcPr>
          <w:p w14:paraId="6C1DF262" w14:textId="393F8A29" w:rsidR="000763E6" w:rsidRPr="007D1444" w:rsidRDefault="000763E6" w:rsidP="000763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53E89711" w14:textId="6E570B49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6 (0.</w:t>
            </w:r>
            <w:r>
              <w:rPr>
                <w:rFonts w:ascii="Times New Roman" w:eastAsia="宋体" w:hAnsi="Times New Roman" w:cs="Times New Roman"/>
                <w:szCs w:val="21"/>
              </w:rPr>
              <w:t>6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1CF85A58" w14:textId="16ABC171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4, 0.</w:t>
            </w:r>
            <w:r>
              <w:rPr>
                <w:rFonts w:ascii="Times New Roman" w:eastAsia="宋体" w:hAnsi="Times New Roman" w:cs="Times New Roman"/>
                <w:szCs w:val="21"/>
              </w:rPr>
              <w:t>8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7EAE9C69" w14:textId="7AD4330D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1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2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0BB35C10" w14:textId="553586A4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2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3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7ADF8549" w14:textId="6F59D581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9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0763E6" w:rsidRPr="007D1444" w14:paraId="2494C417" w14:textId="77777777" w:rsidTr="000E6A4A">
        <w:trPr>
          <w:jc w:val="center"/>
        </w:trPr>
        <w:tc>
          <w:tcPr>
            <w:tcW w:w="1570" w:type="dxa"/>
          </w:tcPr>
          <w:p w14:paraId="38F1D620" w14:textId="77777777" w:rsidR="000763E6" w:rsidRPr="007D1444" w:rsidRDefault="000763E6" w:rsidP="000763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/>
                <w:bCs/>
                <w:szCs w:val="21"/>
              </w:rPr>
              <w:t>TabTransformer</w:t>
            </w:r>
            <w:proofErr w:type="spellEnd"/>
          </w:p>
        </w:tc>
        <w:tc>
          <w:tcPr>
            <w:tcW w:w="1830" w:type="dxa"/>
          </w:tcPr>
          <w:p w14:paraId="30B065DD" w14:textId="430DFFE3" w:rsidR="000763E6" w:rsidRPr="007D1444" w:rsidRDefault="000763E6" w:rsidP="000763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8 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(0.</w:t>
            </w:r>
            <w:r>
              <w:rPr>
                <w:rFonts w:ascii="Times New Roman" w:eastAsia="宋体" w:hAnsi="Times New Roman" w:cs="Times New Roman"/>
                <w:szCs w:val="21"/>
              </w:rPr>
              <w:t>7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7A4099C3" w14:textId="698EFA12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6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8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1B57BCD0" w14:textId="6D9B1AE9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0FF32B7E" w14:textId="4AF8F06F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1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3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7ED82F86" w14:textId="6BC9FB53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2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4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46A43512" w14:textId="426CC7B0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86 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(0.</w:t>
            </w:r>
            <w:r>
              <w:rPr>
                <w:rFonts w:ascii="Times New Roman" w:eastAsia="宋体" w:hAnsi="Times New Roman" w:cs="Times New Roman"/>
                <w:szCs w:val="21"/>
              </w:rPr>
              <w:t>7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9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0763E6" w:rsidRPr="007D1444" w14:paraId="1E09BA68" w14:textId="77777777" w:rsidTr="000E6A4A">
        <w:trPr>
          <w:jc w:val="center"/>
        </w:trPr>
        <w:tc>
          <w:tcPr>
            <w:tcW w:w="1570" w:type="dxa"/>
          </w:tcPr>
          <w:p w14:paraId="7A3363F1" w14:textId="77777777" w:rsidR="000763E6" w:rsidRPr="007D1444" w:rsidRDefault="000763E6" w:rsidP="000763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/>
                <w:bCs/>
                <w:szCs w:val="21"/>
              </w:rPr>
              <w:t>SAINT</w:t>
            </w:r>
          </w:p>
        </w:tc>
        <w:tc>
          <w:tcPr>
            <w:tcW w:w="1830" w:type="dxa"/>
          </w:tcPr>
          <w:p w14:paraId="208E2098" w14:textId="39A4F130" w:rsidR="000763E6" w:rsidRPr="007D1444" w:rsidRDefault="000763E6" w:rsidP="000763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9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07852D6E" w14:textId="4372F829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4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7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9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1B2C9002" w14:textId="29A13993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5, 0.</w:t>
            </w:r>
            <w:r>
              <w:rPr>
                <w:rFonts w:ascii="Times New Roman" w:eastAsia="宋体" w:hAnsi="Times New Roman" w:cs="Times New Roman"/>
                <w:szCs w:val="21"/>
              </w:rPr>
              <w:t>9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179D554D" w14:textId="3EC65808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4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09DE23C6" w14:textId="42192B8F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48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3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5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2A0F0A45" w14:textId="10DE51FA" w:rsidR="000763E6" w:rsidRPr="007D1444" w:rsidRDefault="000763E6" w:rsidP="000763E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9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9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7640EA3D" w14:textId="77777777" w:rsidR="00BC6401" w:rsidRDefault="00BC6401" w:rsidP="00BC640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F3F32A" w14:textId="69C29B17" w:rsidR="00BC6401" w:rsidRDefault="005F7256" w:rsidP="00BC640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12</w:t>
      </w: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 w:rsidRPr="007D1444">
        <w:rPr>
          <w:rFonts w:ascii="Times New Roman" w:hAnsi="Times New Roman" w:cs="Times New Roman"/>
          <w:sz w:val="24"/>
          <w:szCs w:val="24"/>
        </w:rPr>
        <w:t xml:space="preserve"> </w:t>
      </w:r>
      <w:r w:rsidR="00C814AC" w:rsidRPr="007D1444">
        <w:rPr>
          <w:rFonts w:ascii="Times New Roman" w:hAnsi="Times New Roman" w:cs="Times New Roman"/>
          <w:sz w:val="24"/>
          <w:szCs w:val="24"/>
        </w:rPr>
        <w:t xml:space="preserve"> The values of the evaluation metrics of the models in the </w:t>
      </w:r>
      <w:r w:rsidR="00C814AC">
        <w:rPr>
          <w:rFonts w:ascii="Times New Roman" w:hAnsi="Times New Roman" w:cs="Times New Roman"/>
          <w:sz w:val="24"/>
          <w:szCs w:val="24"/>
        </w:rPr>
        <w:t>external validation</w:t>
      </w:r>
      <w:r w:rsidR="00C814AC" w:rsidRPr="007D1444">
        <w:rPr>
          <w:rFonts w:ascii="Times New Roman" w:hAnsi="Times New Roman" w:cs="Times New Roman"/>
          <w:sz w:val="24"/>
          <w:szCs w:val="24"/>
        </w:rPr>
        <w:t xml:space="preserve"> set</w:t>
      </w:r>
      <w:r w:rsidR="00C814AC">
        <w:rPr>
          <w:rFonts w:ascii="Times New Roman" w:hAnsi="Times New Roman" w:cs="Times New Roman"/>
          <w:sz w:val="24"/>
          <w:szCs w:val="24"/>
        </w:rPr>
        <w:t xml:space="preserve"> (T</w:t>
      </w:r>
      <w:r w:rsidR="00C814AC" w:rsidRPr="00C814AC">
        <w:rPr>
          <w:rFonts w:ascii="Times New Roman" w:hAnsi="Times New Roman" w:cs="Times New Roman"/>
          <w:sz w:val="24"/>
          <w:szCs w:val="24"/>
        </w:rPr>
        <w:t>he dataset of the Chongqing University Central Hospital</w:t>
      </w:r>
      <w:r w:rsidR="00C814AC">
        <w:rPr>
          <w:rFonts w:ascii="Times New Roman" w:hAnsi="Times New Roman" w:cs="Times New Roman"/>
          <w:sz w:val="24"/>
          <w:szCs w:val="24"/>
        </w:rPr>
        <w:t xml:space="preserve"> was</w:t>
      </w:r>
      <w:r w:rsidR="004A3E74">
        <w:rPr>
          <w:rFonts w:ascii="Times New Roman" w:hAnsi="Times New Roman" w:cs="Times New Roman"/>
          <w:sz w:val="24"/>
          <w:szCs w:val="24"/>
        </w:rPr>
        <w:t xml:space="preserve"> used</w:t>
      </w:r>
      <w:r w:rsidR="00C814AC" w:rsidRPr="00BC6401">
        <w:rPr>
          <w:rFonts w:ascii="Times New Roman" w:hAnsi="Times New Roman" w:cs="Times New Roman"/>
          <w:sz w:val="24"/>
          <w:szCs w:val="24"/>
        </w:rPr>
        <w:t xml:space="preserve"> for model training</w:t>
      </w:r>
      <w:r w:rsidR="00C814AC">
        <w:rPr>
          <w:rFonts w:ascii="Times New Roman" w:hAnsi="Times New Roman" w:cs="Times New Roman"/>
          <w:sz w:val="24"/>
          <w:szCs w:val="24"/>
        </w:rPr>
        <w:t>.</w:t>
      </w:r>
      <w:r w:rsidR="004A3E74">
        <w:rPr>
          <w:rFonts w:ascii="Times New Roman" w:hAnsi="Times New Roman" w:cs="Times New Roman"/>
          <w:sz w:val="24"/>
          <w:szCs w:val="24"/>
        </w:rPr>
        <w:t xml:space="preserve"> </w:t>
      </w:r>
      <w:r w:rsidR="00C814AC" w:rsidRPr="00BC6401">
        <w:rPr>
          <w:rFonts w:ascii="Times New Roman" w:hAnsi="Times New Roman" w:cs="Times New Roman"/>
          <w:sz w:val="24"/>
          <w:szCs w:val="24"/>
        </w:rPr>
        <w:t>MIMIC-IV</w:t>
      </w:r>
      <w:r w:rsidR="00C814AC">
        <w:rPr>
          <w:rFonts w:ascii="Times New Roman" w:hAnsi="Times New Roman" w:cs="Times New Roman"/>
          <w:sz w:val="24"/>
          <w:szCs w:val="24"/>
        </w:rPr>
        <w:t xml:space="preserve"> database </w:t>
      </w:r>
      <w:r w:rsidR="00C814AC" w:rsidRPr="00BC6401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C814AC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eICU</w:t>
      </w:r>
      <w:proofErr w:type="spellEnd"/>
      <w:r w:rsidR="00C814AC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-CRD</w:t>
      </w:r>
      <w:r w:rsidR="00C814AC" w:rsidRPr="00BC6401">
        <w:rPr>
          <w:rFonts w:ascii="Times New Roman" w:hAnsi="Times New Roman" w:cs="Times New Roman"/>
          <w:sz w:val="24"/>
          <w:szCs w:val="24"/>
        </w:rPr>
        <w:t xml:space="preserve"> </w:t>
      </w:r>
      <w:r w:rsidR="00C814AC">
        <w:rPr>
          <w:rFonts w:ascii="Times New Roman" w:hAnsi="Times New Roman" w:cs="Times New Roman"/>
          <w:sz w:val="24"/>
          <w:szCs w:val="24"/>
        </w:rPr>
        <w:t xml:space="preserve">were </w:t>
      </w:r>
      <w:r w:rsidR="00C814AC" w:rsidRPr="00BC6401">
        <w:rPr>
          <w:rFonts w:ascii="Times New Roman" w:hAnsi="Times New Roman" w:cs="Times New Roman"/>
          <w:sz w:val="24"/>
          <w:szCs w:val="24"/>
        </w:rPr>
        <w:t>used for external validation</w:t>
      </w:r>
      <w:r w:rsidR="00C814AC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1"/>
        <w:tblW w:w="11624" w:type="dxa"/>
        <w:jc w:val="center"/>
        <w:tblLook w:val="04A0" w:firstRow="1" w:lastRow="0" w:firstColumn="1" w:lastColumn="0" w:noHBand="0" w:noVBand="1"/>
      </w:tblPr>
      <w:tblGrid>
        <w:gridCol w:w="1570"/>
        <w:gridCol w:w="1830"/>
        <w:gridCol w:w="1651"/>
        <w:gridCol w:w="1652"/>
        <w:gridCol w:w="1641"/>
        <w:gridCol w:w="1640"/>
        <w:gridCol w:w="1640"/>
      </w:tblGrid>
      <w:tr w:rsidR="00BC6401" w:rsidRPr="007D1444" w14:paraId="1643F5BB" w14:textId="77777777" w:rsidTr="000E6A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70" w:type="dxa"/>
            <w:tcBorders>
              <w:bottom w:val="single" w:sz="4" w:space="0" w:color="auto"/>
            </w:tcBorders>
          </w:tcPr>
          <w:p w14:paraId="57C44ECC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210FDF53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alanced a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ccuracy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78F72640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/>
                <w:szCs w:val="21"/>
              </w:rPr>
              <w:t>Sensitivity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3C8360CF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/>
                <w:szCs w:val="21"/>
              </w:rPr>
              <w:t>Specificity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1725ACE9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ecision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1B67139B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1 score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5C67D42F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UC</w:t>
            </w:r>
          </w:p>
        </w:tc>
      </w:tr>
      <w:tr w:rsidR="00BC6401" w:rsidRPr="007D1444" w14:paraId="5AA01654" w14:textId="77777777" w:rsidTr="000E6A4A">
        <w:trPr>
          <w:jc w:val="center"/>
        </w:trPr>
        <w:tc>
          <w:tcPr>
            <w:tcW w:w="1570" w:type="dxa"/>
            <w:tcBorders>
              <w:top w:val="single" w:sz="4" w:space="0" w:color="auto"/>
            </w:tcBorders>
          </w:tcPr>
          <w:p w14:paraId="4836B491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75B9E9E7" w14:textId="65896E39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6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6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6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784F2AD7" w14:textId="23EE480A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8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8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8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102B77EA" w14:textId="579FEC8D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5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5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5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6EA3FE95" w14:textId="3BDF2646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246A8B46" w14:textId="47C422A5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26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2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266DBAB2" w14:textId="03B15384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7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7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553D6">
              <w:rPr>
                <w:rFonts w:ascii="Times New Roman" w:eastAsia="宋体" w:hAnsi="Times New Roman" w:cs="Times New Roman"/>
                <w:szCs w:val="21"/>
              </w:rPr>
              <w:t>7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BC6401" w:rsidRPr="007D1444" w14:paraId="695AD4C8" w14:textId="77777777" w:rsidTr="000E6A4A">
        <w:trPr>
          <w:jc w:val="center"/>
        </w:trPr>
        <w:tc>
          <w:tcPr>
            <w:tcW w:w="1570" w:type="dxa"/>
          </w:tcPr>
          <w:p w14:paraId="4A858249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1830" w:type="dxa"/>
          </w:tcPr>
          <w:p w14:paraId="7EE40854" w14:textId="40B8AFA8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6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6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0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6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0D20683E" w14:textId="56520D3F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9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9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9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2F4BD164" w14:textId="6BEB1E85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38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3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3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0AACAC05" w14:textId="363F9B87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1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1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1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1D4FE242" w14:textId="2B1156FA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23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2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2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1CA7B86C" w14:textId="42204DC1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7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5E1965"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BC6401" w:rsidRPr="007D1444" w14:paraId="58604842" w14:textId="77777777" w:rsidTr="000E6A4A">
        <w:trPr>
          <w:jc w:val="center"/>
        </w:trPr>
        <w:tc>
          <w:tcPr>
            <w:tcW w:w="1570" w:type="dxa"/>
          </w:tcPr>
          <w:p w14:paraId="516384FC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/>
                <w:szCs w:val="21"/>
              </w:rPr>
              <w:t>XGBoost</w:t>
            </w:r>
            <w:proofErr w:type="spellEnd"/>
          </w:p>
        </w:tc>
        <w:tc>
          <w:tcPr>
            <w:tcW w:w="1830" w:type="dxa"/>
          </w:tcPr>
          <w:p w14:paraId="71F19F9F" w14:textId="5C068F76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7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 xml:space="preserve">0 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(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6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5D857C10" w14:textId="26A6D03A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7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7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7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64F561D4" w14:textId="303C95D4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6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6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6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34B6F10F" w14:textId="67300FE4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1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694AADA1" w14:textId="52C0B5B0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2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70F3E9E1" w14:textId="6317B889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7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7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7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BC6401" w:rsidRPr="007D1444" w14:paraId="50312FEB" w14:textId="77777777" w:rsidTr="000E6A4A">
        <w:trPr>
          <w:jc w:val="center"/>
        </w:trPr>
        <w:tc>
          <w:tcPr>
            <w:tcW w:w="1570" w:type="dxa"/>
          </w:tcPr>
          <w:p w14:paraId="00C0FEFF" w14:textId="77777777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/>
                <w:szCs w:val="21"/>
              </w:rPr>
              <w:t>LightGBM</w:t>
            </w:r>
            <w:proofErr w:type="spellEnd"/>
          </w:p>
        </w:tc>
        <w:tc>
          <w:tcPr>
            <w:tcW w:w="1830" w:type="dxa"/>
          </w:tcPr>
          <w:p w14:paraId="07032926" w14:textId="6F7B7259" w:rsidR="00BC6401" w:rsidRPr="007D1444" w:rsidRDefault="00BC6401" w:rsidP="000E6A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6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6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7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1F4E463D" w14:textId="58F4CE5E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6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6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1)</w:t>
            </w:r>
          </w:p>
        </w:tc>
        <w:tc>
          <w:tcPr>
            <w:tcW w:w="1652" w:type="dxa"/>
          </w:tcPr>
          <w:p w14:paraId="18E95051" w14:textId="054E603A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8, 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9)</w:t>
            </w:r>
          </w:p>
        </w:tc>
        <w:tc>
          <w:tcPr>
            <w:tcW w:w="1641" w:type="dxa"/>
          </w:tcPr>
          <w:p w14:paraId="49BAED75" w14:textId="3ED48981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1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1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1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23348247" w14:textId="5CD6DDF0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29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2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3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307694A4" w14:textId="1EAF0B23" w:rsidR="00BC6401" w:rsidRPr="007D1444" w:rsidRDefault="00BC6401" w:rsidP="000E6A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7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D1CDF"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15E4A" w:rsidRPr="007D1444" w14:paraId="28330FBC" w14:textId="77777777" w:rsidTr="000E6A4A">
        <w:trPr>
          <w:jc w:val="center"/>
        </w:trPr>
        <w:tc>
          <w:tcPr>
            <w:tcW w:w="1570" w:type="dxa"/>
          </w:tcPr>
          <w:p w14:paraId="6A09FDFF" w14:textId="5A8EFCC7" w:rsidR="00415E4A" w:rsidRPr="007D1444" w:rsidRDefault="00415E4A" w:rsidP="00415E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/>
                <w:szCs w:val="21"/>
              </w:rPr>
              <w:t>CatBoost</w:t>
            </w:r>
            <w:proofErr w:type="spellEnd"/>
          </w:p>
        </w:tc>
        <w:tc>
          <w:tcPr>
            <w:tcW w:w="1830" w:type="dxa"/>
          </w:tcPr>
          <w:p w14:paraId="1C620DEF" w14:textId="3A84319D" w:rsidR="00415E4A" w:rsidRPr="007D1444" w:rsidRDefault="00415E4A" w:rsidP="00415E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6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6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78BD4BAF" w14:textId="7C702D45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7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110D6BD1" w14:textId="7685BD14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64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6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6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4AEDF27D" w14:textId="03B3A2C7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1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1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1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257C7CC7" w14:textId="1D785F2C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8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2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33CBB031" w14:textId="2DE7DB46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15E4A" w:rsidRPr="007D1444" w14:paraId="1A9E2CC3" w14:textId="77777777" w:rsidTr="000E6A4A">
        <w:trPr>
          <w:jc w:val="center"/>
        </w:trPr>
        <w:tc>
          <w:tcPr>
            <w:tcW w:w="1570" w:type="dxa"/>
          </w:tcPr>
          <w:p w14:paraId="0A082A22" w14:textId="77777777" w:rsidR="00415E4A" w:rsidRPr="007D1444" w:rsidRDefault="00415E4A" w:rsidP="00415E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/>
                <w:szCs w:val="21"/>
              </w:rPr>
              <w:t>MLP</w:t>
            </w:r>
          </w:p>
        </w:tc>
        <w:tc>
          <w:tcPr>
            <w:tcW w:w="1830" w:type="dxa"/>
          </w:tcPr>
          <w:p w14:paraId="76451312" w14:textId="2167345C" w:rsidR="00415E4A" w:rsidRPr="007D1444" w:rsidRDefault="00415E4A" w:rsidP="00415E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6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6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52F986A2" w14:textId="4AD11C52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8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8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49AEE0AC" w14:textId="6618599C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56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5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5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54EE0EEF" w14:textId="7A13E3D8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1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1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1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4BBFC89B" w14:textId="05D9FD99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7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2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177FBDB9" w14:textId="1EA55CEF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15E4A" w:rsidRPr="007D1444" w14:paraId="185D8938" w14:textId="77777777" w:rsidTr="000E6A4A">
        <w:trPr>
          <w:jc w:val="center"/>
        </w:trPr>
        <w:tc>
          <w:tcPr>
            <w:tcW w:w="1570" w:type="dxa"/>
          </w:tcPr>
          <w:p w14:paraId="4128046A" w14:textId="77777777" w:rsidR="00415E4A" w:rsidRPr="007D1444" w:rsidRDefault="00415E4A" w:rsidP="00415E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abNet</w:t>
            </w:r>
            <w:proofErr w:type="spellEnd"/>
          </w:p>
        </w:tc>
        <w:tc>
          <w:tcPr>
            <w:tcW w:w="1830" w:type="dxa"/>
          </w:tcPr>
          <w:p w14:paraId="373E2C9A" w14:textId="38000554" w:rsidR="00415E4A" w:rsidRPr="007D1444" w:rsidRDefault="00415E4A" w:rsidP="00415E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6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6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6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6741DE78" w14:textId="2E02CBBB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65008938" w14:textId="52FE6CAB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4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4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5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609D0B33" w14:textId="458BA2E7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1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1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1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03C385EA" w14:textId="51E7FFB6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2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2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7EF50213" w14:textId="060A1E82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15E4A" w:rsidRPr="007D1444" w14:paraId="60301762" w14:textId="77777777" w:rsidTr="000E6A4A">
        <w:trPr>
          <w:jc w:val="center"/>
        </w:trPr>
        <w:tc>
          <w:tcPr>
            <w:tcW w:w="1570" w:type="dxa"/>
          </w:tcPr>
          <w:p w14:paraId="5765D5A0" w14:textId="77777777" w:rsidR="00415E4A" w:rsidRPr="007D1444" w:rsidRDefault="00415E4A" w:rsidP="00415E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/>
                <w:bCs/>
                <w:szCs w:val="21"/>
              </w:rPr>
              <w:t>TabTransformer</w:t>
            </w:r>
            <w:proofErr w:type="spellEnd"/>
          </w:p>
        </w:tc>
        <w:tc>
          <w:tcPr>
            <w:tcW w:w="1830" w:type="dxa"/>
          </w:tcPr>
          <w:p w14:paraId="78C1425F" w14:textId="2115ED56" w:rsidR="00415E4A" w:rsidRPr="007D1444" w:rsidRDefault="00415E4A" w:rsidP="00415E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6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6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6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291C4241" w14:textId="5140B310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8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3C268850" w14:textId="78B3C11F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4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4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4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2D483097" w14:textId="447AA653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1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1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1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457CEE4B" w14:textId="55E8A671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2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2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64CE7A20" w14:textId="51EE3CA4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15E4A" w:rsidRPr="007D1444" w14:paraId="60F73423" w14:textId="77777777" w:rsidTr="000E6A4A">
        <w:trPr>
          <w:jc w:val="center"/>
        </w:trPr>
        <w:tc>
          <w:tcPr>
            <w:tcW w:w="1570" w:type="dxa"/>
          </w:tcPr>
          <w:p w14:paraId="2FFDEAD0" w14:textId="77777777" w:rsidR="00415E4A" w:rsidRPr="007D1444" w:rsidRDefault="00415E4A" w:rsidP="00415E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/>
                <w:bCs/>
                <w:szCs w:val="21"/>
              </w:rPr>
              <w:t>SAINT</w:t>
            </w:r>
          </w:p>
        </w:tc>
        <w:tc>
          <w:tcPr>
            <w:tcW w:w="1830" w:type="dxa"/>
          </w:tcPr>
          <w:p w14:paraId="3B25E9BB" w14:textId="75E0B6F2" w:rsidR="00415E4A" w:rsidRPr="007D1444" w:rsidRDefault="00415E4A" w:rsidP="00415E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7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38847F4E" w14:textId="7667347A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7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5, 0.</w:t>
            </w:r>
            <w:r>
              <w:rPr>
                <w:rFonts w:ascii="Times New Roman" w:eastAsia="宋体" w:hAnsi="Times New Roman" w:cs="Times New Roman"/>
                <w:szCs w:val="21"/>
              </w:rPr>
              <w:t>7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4E149B0B" w14:textId="2574EAE7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6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6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078CC852" w14:textId="729AFABE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1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1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1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3EEDA4AA" w14:textId="1CB3829D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30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3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3DD2F469" w14:textId="42FF8280" w:rsidR="00415E4A" w:rsidRPr="007D1444" w:rsidRDefault="00415E4A" w:rsidP="00415E4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7BACA1C5" w14:textId="51EEBC3F" w:rsidR="00BC6401" w:rsidRDefault="00E63364" w:rsidP="00E2031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433FFB4" wp14:editId="4C42A155">
            <wp:extent cx="5512828" cy="6189166"/>
            <wp:effectExtent l="0" t="0" r="0" b="2540"/>
            <wp:docPr id="15335248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828" cy="6189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F7256"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</w:t>
      </w:r>
      <w:r w:rsidR="005F7256">
        <w:rPr>
          <w:rFonts w:ascii="Times New Roman" w:eastAsia="宋体" w:hAnsi="Times New Roman" w:cs="Times New Roman"/>
          <w:b/>
          <w:bCs/>
          <w:sz w:val="24"/>
          <w:szCs w:val="24"/>
        </w:rPr>
        <w:t>Figure</w:t>
      </w:r>
      <w:r w:rsidR="005F7256"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5F7256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="005F7256"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 w:rsidR="005F72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ance of the models in predicting in-hospital mortality of patients with AMI in the </w:t>
      </w:r>
      <w:r w:rsidR="008E29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ternal</w:t>
      </w:r>
      <w:r w:rsidR="008E2909">
        <w:rPr>
          <w:rFonts w:ascii="Times New Roman" w:hAnsi="Times New Roman" w:cs="Times New Roman"/>
          <w:sz w:val="24"/>
          <w:szCs w:val="24"/>
        </w:rPr>
        <w:t xml:space="preserve"> </w:t>
      </w:r>
      <w:r w:rsidR="005F7256">
        <w:rPr>
          <w:rFonts w:ascii="Times New Roman" w:hAnsi="Times New Roman" w:cs="Times New Roman"/>
          <w:sz w:val="24"/>
          <w:szCs w:val="24"/>
        </w:rPr>
        <w:t xml:space="preserve">test set and external validation set. </w:t>
      </w:r>
      <w:r w:rsidR="005F7256">
        <w:rPr>
          <w:rFonts w:ascii="Times New Roman" w:hAnsi="Times New Roman" w:cs="Times New Roman" w:hint="eastAsia"/>
          <w:sz w:val="24"/>
          <w:szCs w:val="24"/>
        </w:rPr>
        <w:t>(</w:t>
      </w:r>
      <w:r w:rsidR="005F7256">
        <w:rPr>
          <w:rFonts w:ascii="Times New Roman" w:hAnsi="Times New Roman" w:cs="Times New Roman"/>
          <w:sz w:val="24"/>
          <w:szCs w:val="24"/>
        </w:rPr>
        <w:t xml:space="preserve">A, B) AUCs of the models. (C, D) Calibration plots </w:t>
      </w:r>
      <w:r w:rsidR="005F7256">
        <w:rPr>
          <w:rFonts w:ascii="Times New Roman" w:hAnsi="Times New Roman" w:cs="Times New Roman"/>
          <w:color w:val="000000" w:themeColor="text1"/>
          <w:sz w:val="24"/>
          <w:szCs w:val="24"/>
        </w:rPr>
        <w:t>of the models</w:t>
      </w:r>
      <w:r w:rsidR="005F7256">
        <w:rPr>
          <w:rFonts w:ascii="Times New Roman" w:hAnsi="Times New Roman" w:cs="Times New Roman"/>
          <w:sz w:val="24"/>
          <w:szCs w:val="24"/>
        </w:rPr>
        <w:t xml:space="preserve">. (E, F) Decision curves </w:t>
      </w:r>
      <w:r w:rsidR="005F72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models. </w:t>
      </w:r>
      <w:r w:rsidR="005F7256">
        <w:rPr>
          <w:rFonts w:ascii="Times New Roman" w:hAnsi="Times New Roman" w:cs="Times New Roman"/>
          <w:sz w:val="24"/>
          <w:szCs w:val="24"/>
        </w:rPr>
        <w:t>(</w:t>
      </w:r>
      <w:r w:rsidR="005F7256" w:rsidRPr="00BC6401">
        <w:rPr>
          <w:rFonts w:ascii="Times New Roman" w:hAnsi="Times New Roman" w:cs="Times New Roman"/>
          <w:sz w:val="24"/>
          <w:szCs w:val="24"/>
        </w:rPr>
        <w:t xml:space="preserve">MIMIC-IV </w:t>
      </w:r>
      <w:r w:rsidR="005F7256">
        <w:rPr>
          <w:rFonts w:ascii="Times New Roman" w:hAnsi="Times New Roman" w:cs="Times New Roman"/>
          <w:sz w:val="24"/>
          <w:szCs w:val="24"/>
        </w:rPr>
        <w:t xml:space="preserve">database </w:t>
      </w:r>
      <w:r w:rsidR="005F7256" w:rsidRPr="00BC6401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5F7256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eICU</w:t>
      </w:r>
      <w:proofErr w:type="spellEnd"/>
      <w:r w:rsidR="005F7256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-CRD</w:t>
      </w:r>
      <w:r w:rsidR="005F7256" w:rsidRPr="00BC6401">
        <w:rPr>
          <w:rFonts w:ascii="Times New Roman" w:hAnsi="Times New Roman" w:cs="Times New Roman"/>
          <w:sz w:val="24"/>
          <w:szCs w:val="24"/>
        </w:rPr>
        <w:t xml:space="preserve"> </w:t>
      </w:r>
      <w:r w:rsidR="005F7256">
        <w:rPr>
          <w:rFonts w:ascii="Times New Roman" w:hAnsi="Times New Roman" w:cs="Times New Roman"/>
          <w:sz w:val="24"/>
          <w:szCs w:val="24"/>
        </w:rPr>
        <w:t>were</w:t>
      </w:r>
      <w:r w:rsidR="005F7256" w:rsidRPr="00BC6401">
        <w:rPr>
          <w:rFonts w:ascii="Times New Roman" w:hAnsi="Times New Roman" w:cs="Times New Roman"/>
          <w:sz w:val="24"/>
          <w:szCs w:val="24"/>
        </w:rPr>
        <w:t xml:space="preserve"> used for model training</w:t>
      </w:r>
      <w:r w:rsidR="005F7256">
        <w:rPr>
          <w:rFonts w:ascii="Times New Roman" w:hAnsi="Times New Roman" w:cs="Times New Roman"/>
          <w:sz w:val="24"/>
          <w:szCs w:val="24"/>
        </w:rPr>
        <w:t>. (T</w:t>
      </w:r>
      <w:r w:rsidR="005F7256" w:rsidRPr="00C814AC">
        <w:rPr>
          <w:rFonts w:ascii="Times New Roman" w:hAnsi="Times New Roman" w:cs="Times New Roman"/>
          <w:sz w:val="24"/>
          <w:szCs w:val="24"/>
        </w:rPr>
        <w:t>he dataset of the Chongqing University Central Hospital</w:t>
      </w:r>
      <w:r w:rsidR="005F7256">
        <w:rPr>
          <w:rFonts w:ascii="Times New Roman" w:hAnsi="Times New Roman" w:cs="Times New Roman"/>
          <w:sz w:val="24"/>
          <w:szCs w:val="24"/>
        </w:rPr>
        <w:t xml:space="preserve"> was</w:t>
      </w:r>
      <w:r w:rsidR="005F7256" w:rsidRPr="00BC6401">
        <w:rPr>
          <w:rFonts w:ascii="Times New Roman" w:hAnsi="Times New Roman" w:cs="Times New Roman"/>
          <w:sz w:val="24"/>
          <w:szCs w:val="24"/>
        </w:rPr>
        <w:t xml:space="preserve"> for model training</w:t>
      </w:r>
      <w:r w:rsidR="005F7256">
        <w:rPr>
          <w:rFonts w:ascii="Times New Roman" w:hAnsi="Times New Roman" w:cs="Times New Roman"/>
          <w:sz w:val="24"/>
          <w:szCs w:val="24"/>
        </w:rPr>
        <w:t xml:space="preserve">. </w:t>
      </w:r>
      <w:r w:rsidR="005F7256" w:rsidRPr="00BC6401">
        <w:rPr>
          <w:rFonts w:ascii="Times New Roman" w:hAnsi="Times New Roman" w:cs="Times New Roman"/>
          <w:sz w:val="24"/>
          <w:szCs w:val="24"/>
        </w:rPr>
        <w:t>MIMIC-IV</w:t>
      </w:r>
      <w:r w:rsidR="005F7256">
        <w:rPr>
          <w:rFonts w:ascii="Times New Roman" w:hAnsi="Times New Roman" w:cs="Times New Roman"/>
          <w:sz w:val="24"/>
          <w:szCs w:val="24"/>
        </w:rPr>
        <w:t xml:space="preserve"> database </w:t>
      </w:r>
      <w:r w:rsidR="005F7256" w:rsidRPr="00BC6401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5F7256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eICU</w:t>
      </w:r>
      <w:proofErr w:type="spellEnd"/>
      <w:r w:rsidR="005F7256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-CRD</w:t>
      </w:r>
      <w:r w:rsidR="005F7256" w:rsidRPr="00BC6401">
        <w:rPr>
          <w:rFonts w:ascii="Times New Roman" w:hAnsi="Times New Roman" w:cs="Times New Roman"/>
          <w:sz w:val="24"/>
          <w:szCs w:val="24"/>
        </w:rPr>
        <w:t xml:space="preserve"> </w:t>
      </w:r>
      <w:r w:rsidR="005F7256">
        <w:rPr>
          <w:rFonts w:ascii="Times New Roman" w:hAnsi="Times New Roman" w:cs="Times New Roman"/>
          <w:sz w:val="24"/>
          <w:szCs w:val="24"/>
        </w:rPr>
        <w:t xml:space="preserve">were </w:t>
      </w:r>
      <w:r w:rsidR="005F7256" w:rsidRPr="00BC6401">
        <w:rPr>
          <w:rFonts w:ascii="Times New Roman" w:hAnsi="Times New Roman" w:cs="Times New Roman"/>
          <w:sz w:val="24"/>
          <w:szCs w:val="24"/>
        </w:rPr>
        <w:t>used for external validation</w:t>
      </w:r>
      <w:r w:rsidR="005F7256">
        <w:rPr>
          <w:rFonts w:ascii="Times New Roman" w:hAnsi="Times New Roman" w:cs="Times New Roman"/>
          <w:sz w:val="24"/>
          <w:szCs w:val="24"/>
        </w:rPr>
        <w:t>).</w:t>
      </w:r>
    </w:p>
    <w:p w14:paraId="66BDE862" w14:textId="33DE674A" w:rsidR="004A3E74" w:rsidRDefault="004A3E74" w:rsidP="004A3E74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13</w:t>
      </w: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1444">
        <w:rPr>
          <w:rFonts w:ascii="Times New Roman" w:hAnsi="Times New Roman" w:cs="Times New Roman"/>
          <w:sz w:val="24"/>
          <w:szCs w:val="24"/>
        </w:rPr>
        <w:t xml:space="preserve">The values of the evaluation metrics of the models in the </w:t>
      </w:r>
      <w:r>
        <w:rPr>
          <w:rFonts w:ascii="Times New Roman" w:hAnsi="Times New Roman" w:cs="Times New Roman"/>
          <w:sz w:val="24"/>
          <w:szCs w:val="24"/>
        </w:rPr>
        <w:t>external validation</w:t>
      </w:r>
      <w:r w:rsidRPr="007D1444">
        <w:rPr>
          <w:rFonts w:ascii="Times New Roman" w:hAnsi="Times New Roman" w:cs="Times New Roman"/>
          <w:sz w:val="24"/>
          <w:szCs w:val="24"/>
        </w:rPr>
        <w:t xml:space="preserve"> set</w:t>
      </w:r>
      <w:r>
        <w:rPr>
          <w:rFonts w:ascii="Times New Roman" w:hAnsi="Times New Roman" w:cs="Times New Roman"/>
          <w:sz w:val="24"/>
          <w:szCs w:val="24"/>
        </w:rPr>
        <w:t xml:space="preserve"> (O</w:t>
      </w:r>
      <w:r w:rsidRPr="004A3E74">
        <w:rPr>
          <w:rFonts w:ascii="Times New Roman" w:hAnsi="Times New Roman" w:cs="Times New Roman"/>
          <w:sz w:val="24"/>
          <w:szCs w:val="24"/>
        </w:rPr>
        <w:t xml:space="preserve">nly laboratory </w:t>
      </w:r>
      <w:r w:rsidR="00FE69B7">
        <w:rPr>
          <w:rFonts w:ascii="Times New Roman" w:hAnsi="Times New Roman" w:cs="Times New Roman"/>
          <w:sz w:val="24"/>
          <w:szCs w:val="24"/>
        </w:rPr>
        <w:t>data</w:t>
      </w:r>
      <w:r w:rsidRPr="004A3E74">
        <w:rPr>
          <w:rFonts w:ascii="Times New Roman" w:hAnsi="Times New Roman" w:cs="Times New Roman"/>
          <w:sz w:val="24"/>
          <w:szCs w:val="24"/>
        </w:rPr>
        <w:t xml:space="preserve"> obtained within two hours of admission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3E74">
        <w:rPr>
          <w:rFonts w:ascii="Times New Roman" w:hAnsi="Times New Roman" w:cs="Times New Roman"/>
          <w:sz w:val="24"/>
          <w:szCs w:val="24"/>
        </w:rPr>
        <w:t>included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C814AC">
        <w:rPr>
          <w:rFonts w:ascii="Times New Roman" w:hAnsi="Times New Roman" w:cs="Times New Roman"/>
          <w:sz w:val="24"/>
          <w:szCs w:val="24"/>
        </w:rPr>
        <w:t>he dataset of the Chongqing University Central Hospital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eICU</w:t>
      </w:r>
      <w:proofErr w:type="spellEnd"/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-CRD</w:t>
      </w:r>
      <w:r>
        <w:rPr>
          <w:rFonts w:ascii="Times New Roman" w:hAnsi="Times New Roman" w:cs="Times New Roman"/>
          <w:sz w:val="24"/>
          <w:szCs w:val="24"/>
        </w:rPr>
        <w:t xml:space="preserve"> were used</w:t>
      </w:r>
      <w:r w:rsidRPr="00BC6401">
        <w:rPr>
          <w:rFonts w:ascii="Times New Roman" w:hAnsi="Times New Roman" w:cs="Times New Roman"/>
          <w:sz w:val="24"/>
          <w:szCs w:val="24"/>
        </w:rPr>
        <w:t xml:space="preserve"> for model trainin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C6401">
        <w:rPr>
          <w:rFonts w:ascii="Times New Roman" w:hAnsi="Times New Roman" w:cs="Times New Roman"/>
          <w:sz w:val="24"/>
          <w:szCs w:val="24"/>
        </w:rPr>
        <w:t>MIMIC-IV</w:t>
      </w:r>
      <w:r>
        <w:rPr>
          <w:rFonts w:ascii="Times New Roman" w:hAnsi="Times New Roman" w:cs="Times New Roman"/>
          <w:sz w:val="24"/>
          <w:szCs w:val="24"/>
        </w:rPr>
        <w:t xml:space="preserve"> database was </w:t>
      </w:r>
      <w:r w:rsidRPr="00BC6401">
        <w:rPr>
          <w:rFonts w:ascii="Times New Roman" w:hAnsi="Times New Roman" w:cs="Times New Roman"/>
          <w:sz w:val="24"/>
          <w:szCs w:val="24"/>
        </w:rPr>
        <w:t>used for external validation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1"/>
        <w:tblW w:w="11624" w:type="dxa"/>
        <w:jc w:val="center"/>
        <w:tblLook w:val="04A0" w:firstRow="1" w:lastRow="0" w:firstColumn="1" w:lastColumn="0" w:noHBand="0" w:noVBand="1"/>
      </w:tblPr>
      <w:tblGrid>
        <w:gridCol w:w="1570"/>
        <w:gridCol w:w="1830"/>
        <w:gridCol w:w="1651"/>
        <w:gridCol w:w="1652"/>
        <w:gridCol w:w="1641"/>
        <w:gridCol w:w="1640"/>
        <w:gridCol w:w="1640"/>
      </w:tblGrid>
      <w:tr w:rsidR="004A3E74" w:rsidRPr="007D1444" w14:paraId="0BE96AAF" w14:textId="77777777" w:rsidTr="00896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70" w:type="dxa"/>
            <w:tcBorders>
              <w:bottom w:val="single" w:sz="4" w:space="0" w:color="auto"/>
            </w:tcBorders>
          </w:tcPr>
          <w:p w14:paraId="1E88E539" w14:textId="77777777" w:rsidR="004A3E74" w:rsidRPr="007D1444" w:rsidRDefault="004A3E74" w:rsidP="00896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04CE8B96" w14:textId="77777777" w:rsidR="004A3E74" w:rsidRPr="007D1444" w:rsidRDefault="004A3E74" w:rsidP="00896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alanced a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ccuracy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02CD9EBC" w14:textId="77777777" w:rsidR="004A3E74" w:rsidRPr="007D1444" w:rsidRDefault="004A3E74" w:rsidP="00896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/>
                <w:szCs w:val="21"/>
              </w:rPr>
              <w:t>Sensitivity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254F5057" w14:textId="77777777" w:rsidR="004A3E74" w:rsidRPr="007D1444" w:rsidRDefault="004A3E74" w:rsidP="00896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/>
                <w:szCs w:val="21"/>
              </w:rPr>
              <w:t>Specificity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6EC9DC5E" w14:textId="77777777" w:rsidR="004A3E74" w:rsidRPr="007D1444" w:rsidRDefault="004A3E74" w:rsidP="00896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ecision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5117ECEC" w14:textId="77777777" w:rsidR="004A3E74" w:rsidRPr="007D1444" w:rsidRDefault="004A3E74" w:rsidP="00896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1 score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1DE8ED6F" w14:textId="77777777" w:rsidR="004A3E74" w:rsidRPr="007D1444" w:rsidRDefault="004A3E74" w:rsidP="00896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UC</w:t>
            </w:r>
          </w:p>
        </w:tc>
      </w:tr>
      <w:tr w:rsidR="004A3E74" w:rsidRPr="007D1444" w14:paraId="722A3AB7" w14:textId="77777777" w:rsidTr="008965D9">
        <w:trPr>
          <w:jc w:val="center"/>
        </w:trPr>
        <w:tc>
          <w:tcPr>
            <w:tcW w:w="1570" w:type="dxa"/>
            <w:tcBorders>
              <w:top w:val="single" w:sz="4" w:space="0" w:color="auto"/>
            </w:tcBorders>
          </w:tcPr>
          <w:p w14:paraId="14AE6743" w14:textId="77777777" w:rsidR="004A3E74" w:rsidRPr="007D1444" w:rsidRDefault="004A3E74" w:rsidP="00896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01BC24D9" w14:textId="3E867704" w:rsidR="004A3E74" w:rsidRPr="007D1444" w:rsidRDefault="004A3E74" w:rsidP="00896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29DE5274" w14:textId="09042392" w:rsidR="004A3E74" w:rsidRPr="007D1444" w:rsidRDefault="004A3E74" w:rsidP="008965D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415E4A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8</w:t>
            </w:r>
            <w:r w:rsidR="00415E4A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415E4A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510DF9C5" w14:textId="03BEB223" w:rsidR="004A3E74" w:rsidRPr="007D1444" w:rsidRDefault="004A3E74" w:rsidP="008965D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5</w:t>
            </w:r>
            <w:r w:rsidR="00C70CE0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5</w:t>
            </w:r>
            <w:r w:rsidR="00C70CE0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5</w:t>
            </w:r>
            <w:r w:rsidR="00C70CE0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2033CBF1" w14:textId="1AD14458" w:rsidR="004A3E74" w:rsidRPr="007D1444" w:rsidRDefault="004A3E74" w:rsidP="008965D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7E239A10" w14:textId="691EAB3E" w:rsidR="004A3E74" w:rsidRPr="007D1444" w:rsidRDefault="004A3E74" w:rsidP="008965D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E42D11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E42D11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E42D11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36DA5CE3" w14:textId="09488632" w:rsidR="004A3E74" w:rsidRPr="007D1444" w:rsidRDefault="004A3E74" w:rsidP="008965D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323752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FE69B7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FE69B7">
              <w:rPr>
                <w:rFonts w:ascii="Times New Roman" w:eastAsia="宋体" w:hAnsi="Times New Roman" w:cs="Times New Roman"/>
                <w:szCs w:val="21"/>
              </w:rPr>
              <w:t>8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A3E74" w:rsidRPr="007D1444" w14:paraId="5B2219FD" w14:textId="77777777" w:rsidTr="008965D9">
        <w:trPr>
          <w:jc w:val="center"/>
        </w:trPr>
        <w:tc>
          <w:tcPr>
            <w:tcW w:w="1570" w:type="dxa"/>
          </w:tcPr>
          <w:p w14:paraId="591B7EE8" w14:textId="77777777" w:rsidR="004A3E74" w:rsidRPr="007D1444" w:rsidRDefault="004A3E74" w:rsidP="00896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1830" w:type="dxa"/>
          </w:tcPr>
          <w:p w14:paraId="0EE07103" w14:textId="1C8B5442" w:rsidR="004A3E74" w:rsidRPr="007D1444" w:rsidRDefault="004A3E74" w:rsidP="00896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535C34B0" w14:textId="7DDAA52B" w:rsidR="004A3E74" w:rsidRPr="007D1444" w:rsidRDefault="004A3E74" w:rsidP="008965D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415E4A"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415E4A"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135E3169" w14:textId="4842D270" w:rsidR="004A3E74" w:rsidRPr="007D1444" w:rsidRDefault="004A3E74" w:rsidP="008965D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70CE0">
              <w:rPr>
                <w:rFonts w:ascii="Times New Roman" w:eastAsia="宋体" w:hAnsi="Times New Roman" w:cs="Times New Roman"/>
                <w:szCs w:val="21"/>
              </w:rPr>
              <w:t>55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C70CE0">
              <w:rPr>
                <w:rFonts w:ascii="Times New Roman" w:eastAsia="宋体" w:hAnsi="Times New Roman" w:cs="Times New Roman"/>
                <w:szCs w:val="21"/>
              </w:rPr>
              <w:t>5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70CE0">
              <w:rPr>
                <w:rFonts w:ascii="Times New Roman" w:eastAsia="宋体" w:hAnsi="Times New Roman" w:cs="Times New Roman"/>
                <w:szCs w:val="21"/>
              </w:rPr>
              <w:t>5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1F9A4B15" w14:textId="1BF38F3C" w:rsidR="004A3E74" w:rsidRPr="007D1444" w:rsidRDefault="004A3E74" w:rsidP="008965D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7D3F3878" w14:textId="04D3CA1A" w:rsidR="004A3E74" w:rsidRPr="007D1444" w:rsidRDefault="004A3E74" w:rsidP="008965D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415E4A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7D665D9C" w14:textId="3146AAFE" w:rsidR="004A3E74" w:rsidRPr="007D1444" w:rsidRDefault="004A3E74" w:rsidP="008965D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323752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E42D11">
              <w:rPr>
                <w:rFonts w:ascii="Times New Roman" w:eastAsia="宋体" w:hAnsi="Times New Roman" w:cs="Times New Roman"/>
                <w:szCs w:val="21"/>
              </w:rPr>
              <w:t>7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323752">
              <w:rPr>
                <w:rFonts w:ascii="Times New Roman" w:eastAsia="宋体" w:hAnsi="Times New Roman" w:cs="Times New Roman"/>
                <w:szCs w:val="21"/>
              </w:rPr>
              <w:t>7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A3E74" w:rsidRPr="007D1444" w14:paraId="022C6965" w14:textId="77777777" w:rsidTr="008965D9">
        <w:trPr>
          <w:jc w:val="center"/>
        </w:trPr>
        <w:tc>
          <w:tcPr>
            <w:tcW w:w="1570" w:type="dxa"/>
          </w:tcPr>
          <w:p w14:paraId="74F36801" w14:textId="77777777" w:rsidR="004A3E74" w:rsidRPr="007D1444" w:rsidRDefault="004A3E74" w:rsidP="00896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/>
                <w:szCs w:val="21"/>
              </w:rPr>
              <w:t>XGBoost</w:t>
            </w:r>
            <w:proofErr w:type="spellEnd"/>
          </w:p>
        </w:tc>
        <w:tc>
          <w:tcPr>
            <w:tcW w:w="1830" w:type="dxa"/>
          </w:tcPr>
          <w:p w14:paraId="38E9E580" w14:textId="12F8702A" w:rsidR="004A3E74" w:rsidRPr="007D1444" w:rsidRDefault="004A3E74" w:rsidP="00896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9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(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00163226" w14:textId="00D18216" w:rsidR="004A3E74" w:rsidRPr="007D1444" w:rsidRDefault="004A3E74" w:rsidP="008965D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446816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6E8E9CB1" w14:textId="57FC3B26" w:rsidR="004A3E74" w:rsidRPr="007D1444" w:rsidRDefault="004A3E74" w:rsidP="008965D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0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70CE0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701E17AD" w14:textId="6BC3C15F" w:rsidR="004A3E74" w:rsidRPr="007D1444" w:rsidRDefault="004A3E74" w:rsidP="008965D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2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4D7F4C8C" w14:textId="3F2FB422" w:rsidR="004A3E74" w:rsidRPr="007D1444" w:rsidRDefault="004A3E74" w:rsidP="008965D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415E4A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415E4A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415E4A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27A864B6" w14:textId="21DE12D9" w:rsidR="004A3E74" w:rsidRPr="007D1444" w:rsidRDefault="004A3E74" w:rsidP="008965D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E42D11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323752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323752">
              <w:rPr>
                <w:rFonts w:ascii="Times New Roman" w:eastAsia="宋体" w:hAnsi="Times New Roman" w:cs="Times New Roman"/>
                <w:szCs w:val="21"/>
              </w:rPr>
              <w:t>7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A3E74" w:rsidRPr="007D1444" w14:paraId="7F822E90" w14:textId="77777777" w:rsidTr="008965D9">
        <w:trPr>
          <w:jc w:val="center"/>
        </w:trPr>
        <w:tc>
          <w:tcPr>
            <w:tcW w:w="1570" w:type="dxa"/>
          </w:tcPr>
          <w:p w14:paraId="7CD401E8" w14:textId="77777777" w:rsidR="004A3E74" w:rsidRPr="007D1444" w:rsidRDefault="004A3E74" w:rsidP="00896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/>
                <w:szCs w:val="21"/>
              </w:rPr>
              <w:t>LightGBM</w:t>
            </w:r>
            <w:proofErr w:type="spellEnd"/>
          </w:p>
        </w:tc>
        <w:tc>
          <w:tcPr>
            <w:tcW w:w="1830" w:type="dxa"/>
          </w:tcPr>
          <w:p w14:paraId="6C5A26A7" w14:textId="612DBABD" w:rsidR="004A3E74" w:rsidRPr="007D1444" w:rsidRDefault="004A3E74" w:rsidP="00896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5989D1DF" w14:textId="2B6497BC" w:rsidR="004A3E74" w:rsidRPr="007D1444" w:rsidRDefault="004A3E74" w:rsidP="008965D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446816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174545EF" w14:textId="630A8981" w:rsidR="004A3E74" w:rsidRPr="007D1444" w:rsidRDefault="004A3E74" w:rsidP="008965D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3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5798A735" w14:textId="4F748B53" w:rsidR="004A3E74" w:rsidRPr="007D1444" w:rsidRDefault="004A3E74" w:rsidP="008965D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16537DBD" w14:textId="3704ACFD" w:rsidR="004A3E74" w:rsidRPr="007D1444" w:rsidRDefault="004A3E74" w:rsidP="008965D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415E4A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2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1C0B7B34" w14:textId="68CEAF75" w:rsidR="004A3E74" w:rsidRPr="007D1444" w:rsidRDefault="004A3E74" w:rsidP="008965D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323752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E42D11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323752">
              <w:rPr>
                <w:rFonts w:ascii="Times New Roman" w:eastAsia="宋体" w:hAnsi="Times New Roman" w:cs="Times New Roman"/>
                <w:szCs w:val="21"/>
              </w:rPr>
              <w:t>7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46816" w:rsidRPr="007D1444" w14:paraId="48605A1A" w14:textId="77777777" w:rsidTr="008965D9">
        <w:trPr>
          <w:jc w:val="center"/>
        </w:trPr>
        <w:tc>
          <w:tcPr>
            <w:tcW w:w="1570" w:type="dxa"/>
          </w:tcPr>
          <w:p w14:paraId="4DEA4572" w14:textId="0494654F" w:rsidR="00446816" w:rsidRPr="007D1444" w:rsidRDefault="00446816" w:rsidP="00446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/>
                <w:szCs w:val="21"/>
              </w:rPr>
              <w:t>CatBoost</w:t>
            </w:r>
            <w:proofErr w:type="spellEnd"/>
          </w:p>
        </w:tc>
        <w:tc>
          <w:tcPr>
            <w:tcW w:w="1830" w:type="dxa"/>
          </w:tcPr>
          <w:p w14:paraId="2F76FFCE" w14:textId="4D9EA015" w:rsidR="00446816" w:rsidRPr="007D1444" w:rsidRDefault="00446816" w:rsidP="00446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03405011" w14:textId="0F0CAE8B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554C4190" w14:textId="2670A47F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5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C70CE0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70CE0">
              <w:rPr>
                <w:rFonts w:ascii="Times New Roman" w:eastAsia="宋体" w:hAnsi="Times New Roman" w:cs="Times New Roman"/>
                <w:szCs w:val="21"/>
              </w:rPr>
              <w:t>7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697C23A7" w14:textId="3EF421C9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2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2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5A70B58D" w14:textId="09B6829D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32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3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30F1D40A" w14:textId="65FBFFCA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323752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323752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323752">
              <w:rPr>
                <w:rFonts w:ascii="Times New Roman" w:eastAsia="宋体" w:hAnsi="Times New Roman" w:cs="Times New Roman"/>
                <w:szCs w:val="21"/>
              </w:rPr>
              <w:t>7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46816" w:rsidRPr="007D1444" w14:paraId="18D6799E" w14:textId="77777777" w:rsidTr="008965D9">
        <w:trPr>
          <w:jc w:val="center"/>
        </w:trPr>
        <w:tc>
          <w:tcPr>
            <w:tcW w:w="1570" w:type="dxa"/>
          </w:tcPr>
          <w:p w14:paraId="40413EC0" w14:textId="77777777" w:rsidR="00446816" w:rsidRPr="007D1444" w:rsidRDefault="00446816" w:rsidP="00446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/>
                <w:szCs w:val="21"/>
              </w:rPr>
              <w:t>MLP</w:t>
            </w:r>
          </w:p>
        </w:tc>
        <w:tc>
          <w:tcPr>
            <w:tcW w:w="1830" w:type="dxa"/>
          </w:tcPr>
          <w:p w14:paraId="22113015" w14:textId="1895637D" w:rsidR="00446816" w:rsidRPr="007D1444" w:rsidRDefault="00446816" w:rsidP="00446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086E516D" w14:textId="517EC9A6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8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9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0B367421" w14:textId="23465621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70CE0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C70CE0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C70CE0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4311CBF0" w14:textId="77777777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1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1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1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1CC987A3" w14:textId="330221E8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7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2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7A653CB2" w14:textId="4244E98E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323752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323752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46816" w:rsidRPr="007D1444" w14:paraId="32B3E684" w14:textId="77777777" w:rsidTr="008965D9">
        <w:trPr>
          <w:jc w:val="center"/>
        </w:trPr>
        <w:tc>
          <w:tcPr>
            <w:tcW w:w="1570" w:type="dxa"/>
          </w:tcPr>
          <w:p w14:paraId="77046D19" w14:textId="77777777" w:rsidR="00446816" w:rsidRPr="007D1444" w:rsidRDefault="00446816" w:rsidP="00446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abNet</w:t>
            </w:r>
            <w:proofErr w:type="spellEnd"/>
          </w:p>
        </w:tc>
        <w:tc>
          <w:tcPr>
            <w:tcW w:w="1830" w:type="dxa"/>
          </w:tcPr>
          <w:p w14:paraId="7FDA5BF4" w14:textId="5E695561" w:rsidR="00446816" w:rsidRPr="007D1444" w:rsidRDefault="00446816" w:rsidP="00446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770693DA" w14:textId="09859469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6A6D49">
              <w:rPr>
                <w:rFonts w:ascii="Times New Roman" w:eastAsia="宋体" w:hAnsi="Times New Roman" w:cs="Times New Roman"/>
                <w:szCs w:val="21"/>
              </w:rPr>
              <w:t>7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6A6D49"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526307E8" w14:textId="689351D1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70CE0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C70CE0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5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3C3336E8" w14:textId="39CD5F5B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13CE4424" w14:textId="35BECA44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2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6B18D518" w14:textId="431CDC34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E02A56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323752">
              <w:rPr>
                <w:rFonts w:ascii="Times New Roman" w:eastAsia="宋体" w:hAnsi="Times New Roman" w:cs="Times New Roman"/>
                <w:szCs w:val="21"/>
              </w:rPr>
              <w:t>7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46816" w:rsidRPr="007D1444" w14:paraId="7D299435" w14:textId="77777777" w:rsidTr="008965D9">
        <w:trPr>
          <w:jc w:val="center"/>
        </w:trPr>
        <w:tc>
          <w:tcPr>
            <w:tcW w:w="1570" w:type="dxa"/>
          </w:tcPr>
          <w:p w14:paraId="3A9F25E7" w14:textId="77777777" w:rsidR="00446816" w:rsidRPr="007D1444" w:rsidRDefault="00446816" w:rsidP="00446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D1444">
              <w:rPr>
                <w:rFonts w:ascii="Times New Roman" w:eastAsia="宋体" w:hAnsi="Times New Roman" w:cs="Times New Roman"/>
                <w:bCs/>
                <w:szCs w:val="21"/>
              </w:rPr>
              <w:t>TabTransformer</w:t>
            </w:r>
            <w:proofErr w:type="spellEnd"/>
          </w:p>
        </w:tc>
        <w:tc>
          <w:tcPr>
            <w:tcW w:w="1830" w:type="dxa"/>
          </w:tcPr>
          <w:p w14:paraId="067DE17E" w14:textId="7D4FFB19" w:rsidR="00446816" w:rsidRPr="007D1444" w:rsidRDefault="00446816" w:rsidP="00446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264058B2" w14:textId="1E551CF4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8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8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6A6D49">
              <w:rPr>
                <w:rFonts w:ascii="Times New Roman" w:eastAsia="宋体" w:hAnsi="Times New Roman" w:cs="Times New Roman"/>
                <w:szCs w:val="21"/>
              </w:rPr>
              <w:t>9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0D9767CE" w14:textId="4D4502C7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C70CE0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C70CE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(0.</w:t>
            </w:r>
            <w:r w:rsidR="00C70CE0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5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0475F3BA" w14:textId="1BF17D09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3C13C84A" w14:textId="0F86DE70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5DF78EAE" w14:textId="40BD8450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323752">
              <w:rPr>
                <w:rFonts w:ascii="Times New Roman" w:eastAsia="宋体" w:hAnsi="Times New Roman" w:cs="Times New Roman"/>
                <w:szCs w:val="21"/>
              </w:rPr>
              <w:t>8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323752">
              <w:rPr>
                <w:rFonts w:ascii="Times New Roman" w:eastAsia="宋体" w:hAnsi="Times New Roman" w:cs="Times New Roman"/>
                <w:szCs w:val="21"/>
              </w:rPr>
              <w:t>78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323752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46816" w:rsidRPr="007D1444" w14:paraId="7E3AF9F9" w14:textId="77777777" w:rsidTr="008965D9">
        <w:trPr>
          <w:jc w:val="center"/>
        </w:trPr>
        <w:tc>
          <w:tcPr>
            <w:tcW w:w="1570" w:type="dxa"/>
          </w:tcPr>
          <w:p w14:paraId="3F279DC7" w14:textId="77777777" w:rsidR="00446816" w:rsidRPr="007D1444" w:rsidRDefault="00446816" w:rsidP="00446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/>
                <w:bCs/>
                <w:szCs w:val="21"/>
              </w:rPr>
              <w:t>SAINT</w:t>
            </w:r>
          </w:p>
        </w:tc>
        <w:tc>
          <w:tcPr>
            <w:tcW w:w="1830" w:type="dxa"/>
          </w:tcPr>
          <w:p w14:paraId="6DDCC41D" w14:textId="21407CAA" w:rsidR="00446816" w:rsidRPr="007D1444" w:rsidRDefault="00446816" w:rsidP="00446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7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Cs w:val="21"/>
              </w:rPr>
              <w:t>7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7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1" w:type="dxa"/>
          </w:tcPr>
          <w:p w14:paraId="495C9128" w14:textId="16F6D3D7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6A6D49">
              <w:rPr>
                <w:rFonts w:ascii="Times New Roman" w:eastAsia="宋体" w:hAnsi="Times New Roman" w:cs="Times New Roman"/>
                <w:szCs w:val="21"/>
              </w:rPr>
              <w:t>6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6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2" w:type="dxa"/>
          </w:tcPr>
          <w:p w14:paraId="7F3998D9" w14:textId="7F1562A4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C70CE0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77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C70CE0">
              <w:rPr>
                <w:rFonts w:ascii="Times New Roman" w:eastAsia="宋体" w:hAnsi="Times New Roman" w:cs="Times New Roman"/>
                <w:szCs w:val="21"/>
              </w:rPr>
              <w:t>79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</w:tcPr>
          <w:p w14:paraId="5FA9BD8F" w14:textId="5CB339E6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2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2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25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0DD9F330" w14:textId="488DD954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34</w:t>
            </w:r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32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 w:rsidR="009A22E9">
              <w:rPr>
                <w:rFonts w:ascii="Times New Roman" w:eastAsia="宋体" w:hAnsi="Times New Roman" w:cs="Times New Roman"/>
                <w:szCs w:val="21"/>
              </w:rPr>
              <w:t>36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0" w:type="dxa"/>
          </w:tcPr>
          <w:p w14:paraId="7D5342EA" w14:textId="325B1B5B" w:rsidR="00446816" w:rsidRPr="007D1444" w:rsidRDefault="00446816" w:rsidP="0044681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4" w:name="_Hlk156917113"/>
            <w:r w:rsidRPr="007D144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323752">
              <w:rPr>
                <w:rFonts w:ascii="Times New Roman" w:eastAsia="宋体" w:hAnsi="Times New Roman" w:cs="Times New Roman"/>
                <w:szCs w:val="21"/>
              </w:rPr>
              <w:t>81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 xml:space="preserve"> (0.</w:t>
            </w:r>
            <w:r w:rsidR="00323752">
              <w:rPr>
                <w:rFonts w:ascii="Times New Roman" w:eastAsia="宋体" w:hAnsi="Times New Roman" w:cs="Times New Roman"/>
                <w:szCs w:val="21"/>
              </w:rPr>
              <w:t>80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, 0.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323752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7D1444">
              <w:rPr>
                <w:rFonts w:ascii="Times New Roman" w:eastAsia="宋体" w:hAnsi="Times New Roman" w:cs="Times New Roman"/>
                <w:szCs w:val="21"/>
              </w:rPr>
              <w:t>)</w:t>
            </w:r>
            <w:bookmarkEnd w:id="4"/>
          </w:p>
        </w:tc>
      </w:tr>
    </w:tbl>
    <w:p w14:paraId="2AB0AA57" w14:textId="77777777" w:rsidR="002F4A5C" w:rsidRDefault="002F4A5C" w:rsidP="00E2031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4F6CF3" w14:textId="15885850" w:rsidR="004A3E74" w:rsidRDefault="002F4A5C" w:rsidP="00E2031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4735B13A" wp14:editId="2F254414">
            <wp:extent cx="5731510" cy="1451610"/>
            <wp:effectExtent l="0" t="0" r="2540" b="0"/>
            <wp:docPr id="19947671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5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31DB29" w14:textId="7F678BDE" w:rsidR="002F4A5C" w:rsidRDefault="002F4A5C" w:rsidP="002F4A5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Figure</w:t>
      </w: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Pr="00C34699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ance of the models in predicting in-hospital mortality of patients with AMI in the </w:t>
      </w:r>
      <w:r w:rsidR="008E29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ternal</w:t>
      </w:r>
      <w:r w:rsidR="008E29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est set and external validation set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, B) AUCs of the models. (C, D) Calibration plo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f the models</w:t>
      </w:r>
      <w:r>
        <w:rPr>
          <w:rFonts w:ascii="Times New Roman" w:hAnsi="Times New Roman" w:cs="Times New Roman"/>
          <w:sz w:val="24"/>
          <w:szCs w:val="24"/>
        </w:rPr>
        <w:t xml:space="preserve">. (E, F) Decision curv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models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C6401">
        <w:rPr>
          <w:rFonts w:ascii="Times New Roman" w:hAnsi="Times New Roman" w:cs="Times New Roman"/>
          <w:sz w:val="24"/>
          <w:szCs w:val="24"/>
        </w:rPr>
        <w:t xml:space="preserve">MIMIC-IV </w:t>
      </w:r>
      <w:r>
        <w:rPr>
          <w:rFonts w:ascii="Times New Roman" w:hAnsi="Times New Roman" w:cs="Times New Roman"/>
          <w:sz w:val="24"/>
          <w:szCs w:val="24"/>
        </w:rPr>
        <w:t xml:space="preserve">database </w:t>
      </w:r>
      <w:r w:rsidRPr="00BC6401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eICU</w:t>
      </w:r>
      <w:proofErr w:type="spellEnd"/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-CRD</w:t>
      </w:r>
      <w:r w:rsidRPr="00BC64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BC6401">
        <w:rPr>
          <w:rFonts w:ascii="Times New Roman" w:hAnsi="Times New Roman" w:cs="Times New Roman"/>
          <w:sz w:val="24"/>
          <w:szCs w:val="24"/>
        </w:rPr>
        <w:t xml:space="preserve"> used for model training</w:t>
      </w:r>
      <w:r>
        <w:rPr>
          <w:rFonts w:ascii="Times New Roman" w:hAnsi="Times New Roman" w:cs="Times New Roman"/>
          <w:sz w:val="24"/>
          <w:szCs w:val="24"/>
        </w:rPr>
        <w:t>. (T</w:t>
      </w:r>
      <w:r w:rsidRPr="00C814AC">
        <w:rPr>
          <w:rFonts w:ascii="Times New Roman" w:hAnsi="Times New Roman" w:cs="Times New Roman"/>
          <w:sz w:val="24"/>
          <w:szCs w:val="24"/>
        </w:rPr>
        <w:t xml:space="preserve">he dataset of the </w:t>
      </w:r>
      <w:r w:rsidRPr="00C814AC">
        <w:rPr>
          <w:rFonts w:ascii="Times New Roman" w:hAnsi="Times New Roman" w:cs="Times New Roman"/>
          <w:sz w:val="24"/>
          <w:szCs w:val="24"/>
        </w:rPr>
        <w:lastRenderedPageBreak/>
        <w:t>Chongqing University Central Hospital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BC6401">
        <w:rPr>
          <w:rFonts w:ascii="Times New Roman" w:hAnsi="Times New Roman" w:cs="Times New Roman"/>
          <w:sz w:val="24"/>
          <w:szCs w:val="24"/>
        </w:rPr>
        <w:t xml:space="preserve"> for model trainin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C6401">
        <w:rPr>
          <w:rFonts w:ascii="Times New Roman" w:hAnsi="Times New Roman" w:cs="Times New Roman"/>
          <w:sz w:val="24"/>
          <w:szCs w:val="24"/>
        </w:rPr>
        <w:t>MIMIC-IV</w:t>
      </w:r>
      <w:r>
        <w:rPr>
          <w:rFonts w:ascii="Times New Roman" w:hAnsi="Times New Roman" w:cs="Times New Roman"/>
          <w:sz w:val="24"/>
          <w:szCs w:val="24"/>
        </w:rPr>
        <w:t xml:space="preserve"> database </w:t>
      </w:r>
      <w:r w:rsidRPr="00BC6401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eICU</w:t>
      </w:r>
      <w:proofErr w:type="spellEnd"/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-CRD</w:t>
      </w:r>
      <w:r w:rsidRPr="00BC64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BC6401">
        <w:rPr>
          <w:rFonts w:ascii="Times New Roman" w:hAnsi="Times New Roman" w:cs="Times New Roman"/>
          <w:sz w:val="24"/>
          <w:szCs w:val="24"/>
        </w:rPr>
        <w:t>used for external validation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289FCD01" w14:textId="77777777" w:rsidR="002F4A5C" w:rsidRPr="002F4A5C" w:rsidRDefault="002F4A5C" w:rsidP="00E2031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F4A5C" w:rsidRPr="002F4A5C" w:rsidSect="00A960B1">
      <w:footerReference w:type="default" r:id="rId12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8A5A93" w14:textId="77777777" w:rsidR="006449F0" w:rsidRDefault="006449F0" w:rsidP="00693D4E">
      <w:r>
        <w:separator/>
      </w:r>
    </w:p>
  </w:endnote>
  <w:endnote w:type="continuationSeparator" w:id="0">
    <w:p w14:paraId="67299AFD" w14:textId="77777777" w:rsidR="006449F0" w:rsidRDefault="006449F0" w:rsidP="00693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F20143" w14:textId="2F12A687" w:rsidR="00AC6F83" w:rsidRPr="00AC6F83" w:rsidRDefault="00AC6F83">
    <w:pPr>
      <w:pStyle w:val="a5"/>
      <w:jc w:val="right"/>
      <w:rPr>
        <w:rFonts w:ascii="Times New Roman" w:hAnsi="Times New Roman" w:cs="Times New Roman"/>
        <w:sz w:val="24"/>
        <w:szCs w:val="24"/>
      </w:rPr>
    </w:pPr>
  </w:p>
  <w:p w14:paraId="5DC4ECE7" w14:textId="77777777" w:rsidR="00AC6F83" w:rsidRDefault="00AC6F8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3AA789" w14:textId="77777777" w:rsidR="006449F0" w:rsidRDefault="006449F0" w:rsidP="00693D4E">
      <w:r>
        <w:separator/>
      </w:r>
    </w:p>
  </w:footnote>
  <w:footnote w:type="continuationSeparator" w:id="0">
    <w:p w14:paraId="3D763736" w14:textId="77777777" w:rsidR="006449F0" w:rsidRDefault="006449F0" w:rsidP="00693D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444AC6"/>
    <w:multiLevelType w:val="hybridMultilevel"/>
    <w:tmpl w:val="2C9E1EB0"/>
    <w:lvl w:ilvl="0" w:tplc="55D2AE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46204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76D"/>
    <w:rsid w:val="00022502"/>
    <w:rsid w:val="000268F2"/>
    <w:rsid w:val="00032EB9"/>
    <w:rsid w:val="000540AD"/>
    <w:rsid w:val="00060F7E"/>
    <w:rsid w:val="00063BB4"/>
    <w:rsid w:val="000763E6"/>
    <w:rsid w:val="000A2CC9"/>
    <w:rsid w:val="000D419B"/>
    <w:rsid w:val="001746FA"/>
    <w:rsid w:val="001B5935"/>
    <w:rsid w:val="001E5059"/>
    <w:rsid w:val="00221100"/>
    <w:rsid w:val="0027144B"/>
    <w:rsid w:val="00280941"/>
    <w:rsid w:val="002B5082"/>
    <w:rsid w:val="002E462C"/>
    <w:rsid w:val="002F4A5C"/>
    <w:rsid w:val="00323752"/>
    <w:rsid w:val="00364C40"/>
    <w:rsid w:val="003E613B"/>
    <w:rsid w:val="003E6C7C"/>
    <w:rsid w:val="003F5929"/>
    <w:rsid w:val="0040092F"/>
    <w:rsid w:val="00403A09"/>
    <w:rsid w:val="0041563E"/>
    <w:rsid w:val="00415E4A"/>
    <w:rsid w:val="00446816"/>
    <w:rsid w:val="00446FF6"/>
    <w:rsid w:val="00450ED5"/>
    <w:rsid w:val="004A3E74"/>
    <w:rsid w:val="004C05D2"/>
    <w:rsid w:val="004C70DE"/>
    <w:rsid w:val="004E445C"/>
    <w:rsid w:val="004F53C0"/>
    <w:rsid w:val="005005D4"/>
    <w:rsid w:val="00542AC7"/>
    <w:rsid w:val="00546784"/>
    <w:rsid w:val="00547415"/>
    <w:rsid w:val="00547876"/>
    <w:rsid w:val="00552A4F"/>
    <w:rsid w:val="005556AE"/>
    <w:rsid w:val="005601A7"/>
    <w:rsid w:val="00580823"/>
    <w:rsid w:val="005D0AA6"/>
    <w:rsid w:val="005E1965"/>
    <w:rsid w:val="005E6A02"/>
    <w:rsid w:val="005F7256"/>
    <w:rsid w:val="006221B6"/>
    <w:rsid w:val="00624DB9"/>
    <w:rsid w:val="00640A13"/>
    <w:rsid w:val="006449F0"/>
    <w:rsid w:val="00651702"/>
    <w:rsid w:val="00693D4E"/>
    <w:rsid w:val="006A0029"/>
    <w:rsid w:val="006A6D49"/>
    <w:rsid w:val="006D7D50"/>
    <w:rsid w:val="00720586"/>
    <w:rsid w:val="007336FA"/>
    <w:rsid w:val="00790B56"/>
    <w:rsid w:val="007E1A18"/>
    <w:rsid w:val="008A5F1A"/>
    <w:rsid w:val="008B31D8"/>
    <w:rsid w:val="008C6BF6"/>
    <w:rsid w:val="008D46D5"/>
    <w:rsid w:val="008D7F42"/>
    <w:rsid w:val="008E2909"/>
    <w:rsid w:val="008F2AA6"/>
    <w:rsid w:val="009438BD"/>
    <w:rsid w:val="00944D7E"/>
    <w:rsid w:val="00986A0B"/>
    <w:rsid w:val="009A22E9"/>
    <w:rsid w:val="009C7E02"/>
    <w:rsid w:val="00A41E57"/>
    <w:rsid w:val="00A5741D"/>
    <w:rsid w:val="00A824FC"/>
    <w:rsid w:val="00A83DCF"/>
    <w:rsid w:val="00A8776D"/>
    <w:rsid w:val="00A960B1"/>
    <w:rsid w:val="00AC6F83"/>
    <w:rsid w:val="00AD3286"/>
    <w:rsid w:val="00B0128A"/>
    <w:rsid w:val="00B0424B"/>
    <w:rsid w:val="00B07DC7"/>
    <w:rsid w:val="00B127AA"/>
    <w:rsid w:val="00B23BDC"/>
    <w:rsid w:val="00B50F78"/>
    <w:rsid w:val="00B54C72"/>
    <w:rsid w:val="00BC6401"/>
    <w:rsid w:val="00BE51FA"/>
    <w:rsid w:val="00BF2237"/>
    <w:rsid w:val="00C00665"/>
    <w:rsid w:val="00C01225"/>
    <w:rsid w:val="00C0231E"/>
    <w:rsid w:val="00C34699"/>
    <w:rsid w:val="00C357E9"/>
    <w:rsid w:val="00C553D6"/>
    <w:rsid w:val="00C70CE0"/>
    <w:rsid w:val="00C814AC"/>
    <w:rsid w:val="00C9336D"/>
    <w:rsid w:val="00CA7FC5"/>
    <w:rsid w:val="00CB3F04"/>
    <w:rsid w:val="00CD1CDF"/>
    <w:rsid w:val="00CD1E5C"/>
    <w:rsid w:val="00D75E06"/>
    <w:rsid w:val="00DB3336"/>
    <w:rsid w:val="00DB443D"/>
    <w:rsid w:val="00DB5F26"/>
    <w:rsid w:val="00DC08BD"/>
    <w:rsid w:val="00E02A56"/>
    <w:rsid w:val="00E04197"/>
    <w:rsid w:val="00E2031F"/>
    <w:rsid w:val="00E23CC7"/>
    <w:rsid w:val="00E42D11"/>
    <w:rsid w:val="00E63364"/>
    <w:rsid w:val="00E67AB4"/>
    <w:rsid w:val="00EA3EA5"/>
    <w:rsid w:val="00EB37E7"/>
    <w:rsid w:val="00EC4F39"/>
    <w:rsid w:val="00ED5E66"/>
    <w:rsid w:val="00F05FBF"/>
    <w:rsid w:val="00F07B9F"/>
    <w:rsid w:val="00F42012"/>
    <w:rsid w:val="00F875D5"/>
    <w:rsid w:val="00FB361E"/>
    <w:rsid w:val="00FE4F36"/>
    <w:rsid w:val="00FE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5466D6"/>
  <w15:chartTrackingRefBased/>
  <w15:docId w15:val="{BAF076A5-ADB3-4062-82D1-12967143B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D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3D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3D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3D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3D4E"/>
    <w:rPr>
      <w:sz w:val="18"/>
      <w:szCs w:val="18"/>
    </w:rPr>
  </w:style>
  <w:style w:type="table" w:styleId="a7">
    <w:name w:val="Table Grid"/>
    <w:aliases w:val="三线表"/>
    <w:basedOn w:val="a1"/>
    <w:uiPriority w:val="39"/>
    <w:rsid w:val="00693D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三线表1"/>
    <w:basedOn w:val="a1"/>
    <w:next w:val="a7"/>
    <w:uiPriority w:val="39"/>
    <w:rsid w:val="006D7D5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basedOn w:val="a1"/>
    <w:next w:val="a7"/>
    <w:uiPriority w:val="39"/>
    <w:rsid w:val="00B23BD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">
    <w:name w:val="三线表3"/>
    <w:basedOn w:val="a1"/>
    <w:next w:val="a7"/>
    <w:uiPriority w:val="39"/>
    <w:rsid w:val="00B23BD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">
    <w:name w:val="三线表4"/>
    <w:basedOn w:val="a1"/>
    <w:next w:val="a7"/>
    <w:uiPriority w:val="39"/>
    <w:rsid w:val="00B23BD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5">
    <w:name w:val="三线表5"/>
    <w:basedOn w:val="a1"/>
    <w:next w:val="a7"/>
    <w:uiPriority w:val="39"/>
    <w:rsid w:val="00B23BD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8">
    <w:name w:val="图片标题"/>
    <w:basedOn w:val="a"/>
    <w:link w:val="a9"/>
    <w:qFormat/>
    <w:rsid w:val="00B23BDC"/>
    <w:pPr>
      <w:spacing w:afterLines="100" w:after="100" w:line="400" w:lineRule="exact"/>
      <w:contextualSpacing/>
      <w:jc w:val="center"/>
    </w:pPr>
    <w:rPr>
      <w:rFonts w:ascii="Times New Roman" w:eastAsia="宋体" w:hAnsi="Times New Roman" w:cs="Times New Roman"/>
      <w:szCs w:val="24"/>
    </w:rPr>
  </w:style>
  <w:style w:type="character" w:customStyle="1" w:styleId="a9">
    <w:name w:val="图片标题 字符"/>
    <w:basedOn w:val="a0"/>
    <w:link w:val="a8"/>
    <w:rsid w:val="00B23BDC"/>
    <w:rPr>
      <w:rFonts w:ascii="Times New Roman" w:eastAsia="宋体" w:hAnsi="Times New Roman" w:cs="Times New Roman"/>
      <w:szCs w:val="24"/>
    </w:rPr>
  </w:style>
  <w:style w:type="table" w:customStyle="1" w:styleId="6">
    <w:name w:val="三线表6"/>
    <w:basedOn w:val="a1"/>
    <w:next w:val="a7"/>
    <w:uiPriority w:val="39"/>
    <w:rsid w:val="00B23BD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7">
    <w:name w:val="三线表7"/>
    <w:basedOn w:val="a1"/>
    <w:next w:val="a7"/>
    <w:uiPriority w:val="39"/>
    <w:rsid w:val="00B23BD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a">
    <w:name w:val="Hyperlink"/>
    <w:basedOn w:val="a0"/>
    <w:uiPriority w:val="99"/>
    <w:unhideWhenUsed/>
    <w:rsid w:val="00ED5E66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ED5E66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A41E57"/>
    <w:pPr>
      <w:ind w:firstLineChars="200" w:firstLine="420"/>
    </w:pPr>
    <w:rPr>
      <w:lang w:val="en-GB"/>
    </w:rPr>
  </w:style>
  <w:style w:type="paragraph" w:styleId="ad">
    <w:name w:val="Revision"/>
    <w:hidden/>
    <w:uiPriority w:val="99"/>
    <w:semiHidden/>
    <w:rsid w:val="00A824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45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576966-38B6-49E2-91E9-FFFEEC524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6</TotalTime>
  <Pages>10</Pages>
  <Words>1577</Words>
  <Characters>8994</Characters>
  <Application>Microsoft Office Word</Application>
  <DocSecurity>0</DocSecurity>
  <Lines>74</Lines>
  <Paragraphs>21</Paragraphs>
  <ScaleCrop>false</ScaleCrop>
  <Company/>
  <LinksUpToDate>false</LinksUpToDate>
  <CharactersWithSpaces>10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guang Xie</dc:creator>
  <cp:keywords/>
  <dc:description/>
  <cp:lastModifiedBy>Puguang Xie</cp:lastModifiedBy>
  <cp:revision>48</cp:revision>
  <dcterms:created xsi:type="dcterms:W3CDTF">2022-06-17T02:36:00Z</dcterms:created>
  <dcterms:modified xsi:type="dcterms:W3CDTF">2024-05-10T06:52:00Z</dcterms:modified>
</cp:coreProperties>
</file>